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1B5" w:rsidRPr="0061230C" w:rsidRDefault="002321B5" w:rsidP="0061230C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61230C">
        <w:rPr>
          <w:rFonts w:ascii="Times New Roman" w:hAnsi="Times New Roman"/>
          <w:b/>
          <w:sz w:val="24"/>
          <w:szCs w:val="24"/>
        </w:rPr>
        <w:t>FGF21 de</w:t>
      </w:r>
      <w:r>
        <w:rPr>
          <w:rFonts w:ascii="Times New Roman" w:hAnsi="Times New Roman"/>
          <w:b/>
          <w:sz w:val="24"/>
          <w:szCs w:val="24"/>
        </w:rPr>
        <w:t>letion</w:t>
      </w:r>
      <w:r w:rsidRPr="0061230C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e</w:t>
      </w:r>
      <w:r w:rsidRPr="00AB106B">
        <w:rPr>
          <w:rFonts w:ascii="Times New Roman" w:hAnsi="Times New Roman"/>
          <w:b/>
          <w:sz w:val="24"/>
          <w:szCs w:val="24"/>
        </w:rPr>
        <w:t>xacerbate</w:t>
      </w:r>
      <w:r w:rsidRPr="0061230C">
        <w:rPr>
          <w:rFonts w:ascii="Times New Roman" w:hAnsi="Times New Roman"/>
          <w:b/>
          <w:sz w:val="24"/>
          <w:szCs w:val="24"/>
        </w:rPr>
        <w:t xml:space="preserve">s diabetic cardiomyopathy by </w:t>
      </w:r>
      <w:r>
        <w:rPr>
          <w:rFonts w:ascii="Times New Roman" w:hAnsi="Times New Roman"/>
          <w:b/>
          <w:sz w:val="24"/>
          <w:szCs w:val="24"/>
        </w:rPr>
        <w:t xml:space="preserve">aggravating cardiac </w:t>
      </w:r>
      <w:r w:rsidRPr="0061230C">
        <w:rPr>
          <w:rFonts w:ascii="Times New Roman" w:hAnsi="Times New Roman"/>
          <w:b/>
          <w:sz w:val="24"/>
          <w:szCs w:val="24"/>
        </w:rPr>
        <w:t>lipid accumulation</w:t>
      </w:r>
    </w:p>
    <w:p w:rsidR="002321B5" w:rsidRPr="002B3007" w:rsidRDefault="002321B5" w:rsidP="0061230C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2321B5" w:rsidRDefault="002321B5" w:rsidP="00F21181">
      <w:pPr>
        <w:tabs>
          <w:tab w:val="left" w:pos="8910"/>
        </w:tabs>
        <w:autoSpaceDE w:val="0"/>
        <w:autoSpaceDN w:val="0"/>
        <w:adjustRightInd w:val="0"/>
        <w:spacing w:before="120" w:line="360" w:lineRule="auto"/>
        <w:ind w:right="180" w:firstLine="180"/>
        <w:jc w:val="center"/>
        <w:rPr>
          <w:rFonts w:ascii="Times New Roman" w:hAnsi="Times New Roman"/>
          <w:sz w:val="24"/>
          <w:vertAlign w:val="superscript"/>
        </w:rPr>
      </w:pPr>
      <w:r w:rsidRPr="00683590">
        <w:rPr>
          <w:rFonts w:ascii="Times New Roman" w:hAnsi="Times New Roman"/>
          <w:sz w:val="24"/>
        </w:rPr>
        <w:t>Xiaoqing Yan</w:t>
      </w:r>
      <w:bookmarkStart w:id="0" w:name="OLE_LINK82"/>
      <w:bookmarkStart w:id="1" w:name="OLE_LINK85"/>
      <w:r w:rsidRPr="00683590">
        <w:rPr>
          <w:rFonts w:ascii="Times New Roman" w:hAnsi="Times New Roman"/>
          <w:sz w:val="24"/>
          <w:vertAlign w:val="superscript"/>
        </w:rPr>
        <w:t>1, 2</w:t>
      </w:r>
      <w:bookmarkEnd w:id="0"/>
      <w:bookmarkEnd w:id="1"/>
      <w:r w:rsidRPr="00683590">
        <w:rPr>
          <w:rFonts w:ascii="Times New Roman" w:hAnsi="Times New Roman"/>
          <w:sz w:val="24"/>
        </w:rPr>
        <w:t>, Jun Chen</w:t>
      </w:r>
      <w:r w:rsidRPr="00683590">
        <w:rPr>
          <w:rFonts w:ascii="Times New Roman" w:hAnsi="Times New Roman"/>
          <w:sz w:val="24"/>
          <w:vertAlign w:val="superscript"/>
        </w:rPr>
        <w:t>1, 2, 3</w:t>
      </w:r>
      <w:r w:rsidRPr="00683590">
        <w:rPr>
          <w:rFonts w:ascii="Times New Roman" w:hAnsi="Times New Roman"/>
          <w:sz w:val="24"/>
        </w:rPr>
        <w:t>, Chi Zhang</w:t>
      </w:r>
      <w:r w:rsidRPr="00683590">
        <w:rPr>
          <w:rFonts w:ascii="Times New Roman" w:hAnsi="Times New Roman"/>
          <w:sz w:val="24"/>
          <w:vertAlign w:val="superscript"/>
        </w:rPr>
        <w:t>1</w:t>
      </w:r>
      <w:r w:rsidRPr="00683590">
        <w:rPr>
          <w:rFonts w:ascii="Times New Roman" w:hAnsi="Times New Roman"/>
          <w:sz w:val="24"/>
        </w:rPr>
        <w:t>, Shanshan Zhou</w:t>
      </w:r>
      <w:r w:rsidRPr="00683590">
        <w:rPr>
          <w:rFonts w:ascii="Times New Roman" w:hAnsi="Times New Roman"/>
          <w:sz w:val="24"/>
          <w:vertAlign w:val="superscript"/>
        </w:rPr>
        <w:t>2, 4</w:t>
      </w:r>
      <w:r w:rsidRPr="00683590">
        <w:rPr>
          <w:rFonts w:ascii="Times New Roman" w:hAnsi="Times New Roman"/>
          <w:sz w:val="24"/>
        </w:rPr>
        <w:t>, Zhiguo Zhang</w:t>
      </w:r>
      <w:bookmarkStart w:id="2" w:name="OLE_LINK69"/>
      <w:bookmarkStart w:id="3" w:name="OLE_LINK70"/>
      <w:r w:rsidRPr="00683590">
        <w:rPr>
          <w:rFonts w:ascii="Times New Roman" w:hAnsi="Times New Roman"/>
          <w:sz w:val="24"/>
          <w:vertAlign w:val="superscript"/>
        </w:rPr>
        <w:t>2</w:t>
      </w:r>
      <w:bookmarkEnd w:id="2"/>
      <w:bookmarkEnd w:id="3"/>
      <w:r w:rsidRPr="00683590">
        <w:rPr>
          <w:rFonts w:ascii="Times New Roman" w:hAnsi="Times New Roman"/>
          <w:sz w:val="24"/>
          <w:vertAlign w:val="superscript"/>
        </w:rPr>
        <w:t>, 4</w:t>
      </w:r>
      <w:r w:rsidRPr="00683590">
        <w:rPr>
          <w:rFonts w:ascii="Times New Roman" w:hAnsi="Times New Roman"/>
          <w:sz w:val="24"/>
        </w:rPr>
        <w:t>, Jing Chen</w:t>
      </w:r>
      <w:r w:rsidRPr="00683590">
        <w:rPr>
          <w:rFonts w:ascii="Times New Roman" w:hAnsi="Times New Roman"/>
          <w:sz w:val="24"/>
          <w:vertAlign w:val="superscript"/>
        </w:rPr>
        <w:t>2</w:t>
      </w:r>
      <w:r w:rsidRPr="00683590">
        <w:rPr>
          <w:rFonts w:ascii="Times New Roman" w:hAnsi="Times New Roman"/>
          <w:sz w:val="24"/>
        </w:rPr>
        <w:t>, Wenke Feng</w:t>
      </w:r>
      <w:r w:rsidRPr="00683590">
        <w:rPr>
          <w:rFonts w:ascii="Times New Roman" w:hAnsi="Times New Roman"/>
          <w:sz w:val="24"/>
          <w:vertAlign w:val="superscript"/>
        </w:rPr>
        <w:t>5</w:t>
      </w:r>
      <w:r w:rsidRPr="00683590">
        <w:rPr>
          <w:rFonts w:ascii="Times New Roman" w:hAnsi="Times New Roman"/>
          <w:sz w:val="24"/>
        </w:rPr>
        <w:t xml:space="preserve">, </w:t>
      </w:r>
      <w:r w:rsidRPr="00683590">
        <w:rPr>
          <w:rFonts w:ascii="Times New Roman" w:eastAsia="MS PGothic" w:hAnsi="Times New Roman"/>
          <w:sz w:val="24"/>
        </w:rPr>
        <w:t>Xiaokun Li</w:t>
      </w:r>
      <w:r w:rsidRPr="00683590">
        <w:rPr>
          <w:rFonts w:ascii="Times New Roman" w:hAnsi="Times New Roman"/>
          <w:sz w:val="24"/>
          <w:vertAlign w:val="superscript"/>
        </w:rPr>
        <w:t>1</w:t>
      </w:r>
      <w:r w:rsidRPr="00683590">
        <w:rPr>
          <w:rFonts w:ascii="Times New Roman" w:eastAsia="MS PGothic" w:hAnsi="Times New Roman"/>
          <w:sz w:val="24"/>
        </w:rPr>
        <w:t>,</w:t>
      </w:r>
      <w:r w:rsidRPr="00683590">
        <w:rPr>
          <w:rFonts w:ascii="Times New Roman" w:hAnsi="Times New Roman"/>
          <w:sz w:val="24"/>
        </w:rPr>
        <w:t xml:space="preserve"> </w:t>
      </w:r>
      <w:r w:rsidRPr="00683590">
        <w:rPr>
          <w:rFonts w:ascii="Times New Roman" w:eastAsia="MS PGothic" w:hAnsi="Times New Roman"/>
          <w:sz w:val="24"/>
        </w:rPr>
        <w:t>Yi Tan</w:t>
      </w:r>
      <w:r w:rsidRPr="00683590">
        <w:rPr>
          <w:rFonts w:ascii="Times New Roman" w:hAnsi="Times New Roman"/>
          <w:sz w:val="24"/>
          <w:vertAlign w:val="superscript"/>
        </w:rPr>
        <w:t>1, 2, 5 †</w:t>
      </w:r>
    </w:p>
    <w:p w:rsidR="002321B5" w:rsidRPr="00EF09D4" w:rsidRDefault="002321B5" w:rsidP="00F21181">
      <w:pPr>
        <w:tabs>
          <w:tab w:val="left" w:pos="8910"/>
        </w:tabs>
        <w:autoSpaceDE w:val="0"/>
        <w:autoSpaceDN w:val="0"/>
        <w:adjustRightInd w:val="0"/>
        <w:spacing w:before="120" w:line="360" w:lineRule="auto"/>
        <w:ind w:right="180" w:firstLine="180"/>
        <w:jc w:val="center"/>
        <w:rPr>
          <w:rFonts w:ascii="Times New Roman" w:hAnsi="Times New Roman"/>
          <w:sz w:val="24"/>
        </w:rPr>
      </w:pPr>
    </w:p>
    <w:p w:rsidR="002321B5" w:rsidRDefault="002321B5" w:rsidP="00F21181">
      <w:pPr>
        <w:autoSpaceDE w:val="0"/>
        <w:autoSpaceDN w:val="0"/>
        <w:adjustRightInd w:val="0"/>
        <w:spacing w:before="120"/>
        <w:ind w:right="-72"/>
        <w:jc w:val="center"/>
        <w:rPr>
          <w:rFonts w:ascii="Times New Roman" w:hAnsi="Times New Roman"/>
          <w:i/>
          <w:iCs/>
          <w:sz w:val="24"/>
        </w:rPr>
      </w:pPr>
      <w:r w:rsidRPr="00A964D7">
        <w:rPr>
          <w:rFonts w:ascii="Times New Roman" w:hAnsi="Times New Roman"/>
          <w:bCs/>
          <w:i/>
          <w:iCs/>
          <w:sz w:val="24"/>
          <w:vertAlign w:val="superscript"/>
        </w:rPr>
        <w:t xml:space="preserve">1 </w:t>
      </w:r>
      <w:r w:rsidRPr="00A964D7">
        <w:rPr>
          <w:rFonts w:ascii="Times New Roman" w:eastAsia="MS PGothic" w:hAnsi="Times New Roman"/>
          <w:i/>
          <w:iCs/>
          <w:sz w:val="24"/>
        </w:rPr>
        <w:t>Chinese-American Research Institute for Diabetic Complications</w:t>
      </w:r>
      <w:r w:rsidRPr="00A964D7">
        <w:rPr>
          <w:rFonts w:ascii="Times New Roman" w:hAnsi="Times New Roman"/>
          <w:i/>
          <w:iCs/>
          <w:sz w:val="24"/>
        </w:rPr>
        <w:t xml:space="preserve"> at the Wenzhou Medical </w:t>
      </w:r>
      <w:r>
        <w:rPr>
          <w:rFonts w:ascii="Times New Roman" w:hAnsi="Times New Roman"/>
          <w:i/>
          <w:iCs/>
          <w:sz w:val="24"/>
        </w:rPr>
        <w:t>University</w:t>
      </w:r>
      <w:r w:rsidRPr="00A964D7">
        <w:rPr>
          <w:rFonts w:ascii="Times New Roman" w:eastAsia="MS PGothic" w:hAnsi="Times New Roman"/>
          <w:i/>
          <w:iCs/>
          <w:sz w:val="24"/>
        </w:rPr>
        <w:t>,</w:t>
      </w:r>
      <w:r w:rsidRPr="00A964D7">
        <w:rPr>
          <w:rFonts w:ascii="Times New Roman" w:hAnsi="Times New Roman"/>
          <w:i/>
          <w:iCs/>
          <w:sz w:val="24"/>
        </w:rPr>
        <w:t xml:space="preserve"> </w:t>
      </w:r>
      <w:r>
        <w:rPr>
          <w:rFonts w:ascii="Times New Roman" w:hAnsi="Times New Roman"/>
          <w:i/>
          <w:iCs/>
          <w:sz w:val="24"/>
        </w:rPr>
        <w:t xml:space="preserve">Wenzhou, </w:t>
      </w:r>
      <w:r w:rsidRPr="00A964D7">
        <w:rPr>
          <w:rFonts w:ascii="Times New Roman" w:eastAsia="MS PGothic" w:hAnsi="Times New Roman"/>
          <w:i/>
          <w:iCs/>
          <w:sz w:val="24"/>
        </w:rPr>
        <w:t>China</w:t>
      </w:r>
      <w:r w:rsidRPr="00A964D7">
        <w:rPr>
          <w:rFonts w:ascii="Times New Roman" w:hAnsi="Times New Roman"/>
          <w:i/>
          <w:iCs/>
          <w:sz w:val="24"/>
        </w:rPr>
        <w:t>;</w:t>
      </w:r>
    </w:p>
    <w:p w:rsidR="002321B5" w:rsidRDefault="002321B5" w:rsidP="00F21181">
      <w:pPr>
        <w:autoSpaceDE w:val="0"/>
        <w:autoSpaceDN w:val="0"/>
        <w:adjustRightInd w:val="0"/>
        <w:spacing w:before="120"/>
        <w:ind w:right="-72"/>
        <w:jc w:val="center"/>
        <w:rPr>
          <w:rFonts w:ascii="Times New Roman" w:hAnsi="Times New Roman"/>
          <w:bCs/>
          <w:i/>
          <w:iCs/>
          <w:sz w:val="24"/>
        </w:rPr>
      </w:pPr>
      <w:r w:rsidRPr="00B6053D">
        <w:rPr>
          <w:rFonts w:ascii="Times New Roman" w:hAnsi="Times New Roman"/>
          <w:i/>
          <w:iCs/>
          <w:sz w:val="24"/>
          <w:vertAlign w:val="superscript"/>
        </w:rPr>
        <w:t xml:space="preserve"> </w:t>
      </w:r>
      <w:r>
        <w:rPr>
          <w:rFonts w:ascii="Times New Roman" w:hAnsi="Times New Roman"/>
          <w:i/>
          <w:iCs/>
          <w:sz w:val="24"/>
          <w:vertAlign w:val="superscript"/>
        </w:rPr>
        <w:t>2</w:t>
      </w:r>
      <w:r w:rsidRPr="00D53286">
        <w:rPr>
          <w:rFonts w:ascii="Times New Roman" w:hAnsi="Times New Roman"/>
          <w:bCs/>
          <w:i/>
          <w:iCs/>
          <w:sz w:val="24"/>
        </w:rPr>
        <w:t xml:space="preserve"> </w:t>
      </w:r>
      <w:r w:rsidRPr="00C47C41">
        <w:rPr>
          <w:rFonts w:ascii="Times New Roman" w:hAnsi="Times New Roman"/>
          <w:bCs/>
          <w:i/>
          <w:iCs/>
          <w:sz w:val="24"/>
        </w:rPr>
        <w:t>Kosair Children's Hospital Research Institute</w:t>
      </w:r>
      <w:r w:rsidRPr="00A964D7">
        <w:rPr>
          <w:rFonts w:ascii="Times New Roman" w:hAnsi="Times New Roman"/>
          <w:bCs/>
          <w:i/>
          <w:iCs/>
          <w:sz w:val="24"/>
        </w:rPr>
        <w:t>, the Department of Pediatrics of the University of Louisville</w:t>
      </w:r>
      <w:r>
        <w:rPr>
          <w:rFonts w:ascii="Times New Roman" w:hAnsi="Times New Roman"/>
          <w:bCs/>
          <w:i/>
          <w:iCs/>
          <w:sz w:val="24"/>
        </w:rPr>
        <w:t>,</w:t>
      </w:r>
      <w:r w:rsidRPr="00A964D7">
        <w:rPr>
          <w:rFonts w:ascii="Times New Roman" w:hAnsi="Times New Roman"/>
          <w:bCs/>
          <w:i/>
          <w:iCs/>
          <w:sz w:val="24"/>
        </w:rPr>
        <w:t xml:space="preserve"> School of Medicine, </w:t>
      </w:r>
      <w:r>
        <w:rPr>
          <w:rFonts w:ascii="Times New Roman" w:hAnsi="Times New Roman"/>
          <w:bCs/>
          <w:i/>
          <w:iCs/>
          <w:sz w:val="24"/>
        </w:rPr>
        <w:t xml:space="preserve">Louisville, </w:t>
      </w:r>
      <w:r w:rsidRPr="00A964D7">
        <w:rPr>
          <w:rFonts w:ascii="Times New Roman" w:hAnsi="Times New Roman"/>
          <w:bCs/>
          <w:i/>
          <w:iCs/>
          <w:sz w:val="24"/>
        </w:rPr>
        <w:t>USA;</w:t>
      </w:r>
    </w:p>
    <w:p w:rsidR="002321B5" w:rsidRDefault="002321B5" w:rsidP="00F21181">
      <w:pPr>
        <w:autoSpaceDE w:val="0"/>
        <w:autoSpaceDN w:val="0"/>
        <w:adjustRightInd w:val="0"/>
        <w:spacing w:before="120"/>
        <w:ind w:right="-72"/>
        <w:jc w:val="center"/>
        <w:rPr>
          <w:rFonts w:ascii="Times New Roman" w:hAnsi="Times New Roman"/>
          <w:bCs/>
          <w:i/>
          <w:iCs/>
          <w:sz w:val="24"/>
        </w:rPr>
      </w:pPr>
      <w:r>
        <w:rPr>
          <w:rFonts w:ascii="Times New Roman" w:hAnsi="Times New Roman"/>
          <w:i/>
          <w:sz w:val="24"/>
          <w:vertAlign w:val="superscript"/>
        </w:rPr>
        <w:t>3</w:t>
      </w:r>
      <w:r w:rsidRPr="00A964D7">
        <w:rPr>
          <w:rFonts w:ascii="Times New Roman" w:hAnsi="Times New Roman"/>
          <w:i/>
          <w:sz w:val="24"/>
        </w:rPr>
        <w:t xml:space="preserve"> </w:t>
      </w:r>
      <w:r>
        <w:rPr>
          <w:rFonts w:ascii="Times New Roman" w:hAnsi="Times New Roman"/>
          <w:bCs/>
          <w:i/>
          <w:iCs/>
          <w:sz w:val="24"/>
        </w:rPr>
        <w:t>S</w:t>
      </w:r>
      <w:r w:rsidRPr="002042FA">
        <w:rPr>
          <w:rFonts w:ascii="Times New Roman" w:hAnsi="Times New Roman"/>
          <w:bCs/>
          <w:i/>
          <w:iCs/>
          <w:sz w:val="24"/>
        </w:rPr>
        <w:t xml:space="preserve">cool of </w:t>
      </w:r>
      <w:r>
        <w:rPr>
          <w:rFonts w:ascii="Times New Roman" w:hAnsi="Times New Roman"/>
          <w:bCs/>
          <w:i/>
          <w:iCs/>
          <w:sz w:val="24"/>
        </w:rPr>
        <w:t>N</w:t>
      </w:r>
      <w:r w:rsidRPr="002042FA">
        <w:rPr>
          <w:rFonts w:ascii="Times New Roman" w:hAnsi="Times New Roman"/>
          <w:bCs/>
          <w:i/>
          <w:iCs/>
          <w:sz w:val="24"/>
        </w:rPr>
        <w:t xml:space="preserve">ursing, </w:t>
      </w:r>
      <w:r>
        <w:rPr>
          <w:rFonts w:ascii="Times New Roman" w:hAnsi="Times New Roman"/>
          <w:bCs/>
          <w:i/>
          <w:iCs/>
          <w:sz w:val="24"/>
        </w:rPr>
        <w:t>W</w:t>
      </w:r>
      <w:r w:rsidRPr="002042FA">
        <w:rPr>
          <w:rFonts w:ascii="Times New Roman" w:hAnsi="Times New Roman"/>
          <w:bCs/>
          <w:i/>
          <w:iCs/>
          <w:sz w:val="24"/>
        </w:rPr>
        <w:t xml:space="preserve">enzhou </w:t>
      </w:r>
      <w:r>
        <w:rPr>
          <w:rFonts w:ascii="Times New Roman" w:hAnsi="Times New Roman"/>
          <w:bCs/>
          <w:i/>
          <w:iCs/>
          <w:sz w:val="24"/>
        </w:rPr>
        <w:t>M</w:t>
      </w:r>
      <w:r w:rsidRPr="002042FA">
        <w:rPr>
          <w:rFonts w:ascii="Times New Roman" w:hAnsi="Times New Roman"/>
          <w:bCs/>
          <w:i/>
          <w:iCs/>
          <w:sz w:val="24"/>
        </w:rPr>
        <w:t xml:space="preserve">edical </w:t>
      </w:r>
      <w:r>
        <w:rPr>
          <w:rFonts w:ascii="Times New Roman" w:hAnsi="Times New Roman"/>
          <w:bCs/>
          <w:i/>
          <w:iCs/>
          <w:sz w:val="24"/>
        </w:rPr>
        <w:t>U</w:t>
      </w:r>
      <w:r w:rsidRPr="002042FA">
        <w:rPr>
          <w:rFonts w:ascii="Times New Roman" w:hAnsi="Times New Roman"/>
          <w:bCs/>
          <w:i/>
          <w:iCs/>
          <w:sz w:val="24"/>
        </w:rPr>
        <w:t>niversity</w:t>
      </w:r>
      <w:r w:rsidRPr="00A964D7">
        <w:rPr>
          <w:rFonts w:ascii="Times New Roman" w:eastAsia="MS PGothic" w:hAnsi="Times New Roman"/>
          <w:i/>
          <w:iCs/>
          <w:sz w:val="24"/>
        </w:rPr>
        <w:t>,</w:t>
      </w:r>
      <w:r w:rsidRPr="00A964D7">
        <w:rPr>
          <w:rFonts w:ascii="Times New Roman" w:hAnsi="Times New Roman"/>
          <w:i/>
          <w:iCs/>
          <w:sz w:val="24"/>
        </w:rPr>
        <w:t xml:space="preserve"> </w:t>
      </w:r>
      <w:r>
        <w:rPr>
          <w:rFonts w:ascii="Times New Roman" w:hAnsi="Times New Roman"/>
          <w:i/>
          <w:iCs/>
          <w:sz w:val="24"/>
        </w:rPr>
        <w:t xml:space="preserve">Wenzhou, </w:t>
      </w:r>
      <w:r w:rsidRPr="00A964D7">
        <w:rPr>
          <w:rFonts w:ascii="Times New Roman" w:eastAsia="MS PGothic" w:hAnsi="Times New Roman"/>
          <w:i/>
          <w:iCs/>
          <w:sz w:val="24"/>
        </w:rPr>
        <w:t>China</w:t>
      </w:r>
      <w:r w:rsidRPr="00A964D7">
        <w:rPr>
          <w:rFonts w:ascii="Times New Roman" w:hAnsi="Times New Roman"/>
          <w:i/>
          <w:iCs/>
          <w:sz w:val="24"/>
        </w:rPr>
        <w:t>;</w:t>
      </w:r>
    </w:p>
    <w:p w:rsidR="002321B5" w:rsidRDefault="002321B5" w:rsidP="00F21181">
      <w:pPr>
        <w:autoSpaceDE w:val="0"/>
        <w:autoSpaceDN w:val="0"/>
        <w:adjustRightInd w:val="0"/>
        <w:spacing w:before="120"/>
        <w:ind w:right="-72"/>
        <w:jc w:val="center"/>
        <w:rPr>
          <w:rFonts w:ascii="Times New Roman" w:hAnsi="Times New Roman"/>
          <w:bCs/>
          <w:i/>
          <w:iCs/>
          <w:sz w:val="24"/>
        </w:rPr>
      </w:pPr>
      <w:r>
        <w:rPr>
          <w:rFonts w:ascii="Times New Roman" w:hAnsi="Times New Roman"/>
          <w:i/>
          <w:sz w:val="24"/>
          <w:vertAlign w:val="superscript"/>
        </w:rPr>
        <w:t>4</w:t>
      </w:r>
      <w:r w:rsidRPr="00A964D7">
        <w:rPr>
          <w:rFonts w:ascii="Times New Roman" w:hAnsi="Times New Roman"/>
          <w:i/>
          <w:sz w:val="24"/>
        </w:rPr>
        <w:t xml:space="preserve"> </w:t>
      </w:r>
      <w:r>
        <w:rPr>
          <w:rFonts w:ascii="Times New Roman" w:hAnsi="Times New Roman"/>
          <w:bCs/>
          <w:i/>
          <w:iCs/>
          <w:sz w:val="24"/>
        </w:rPr>
        <w:t>Department of Cardiovascular Disorders of t</w:t>
      </w:r>
      <w:r w:rsidRPr="00A964D7">
        <w:rPr>
          <w:rFonts w:ascii="Times New Roman" w:hAnsi="Times New Roman"/>
          <w:bCs/>
          <w:i/>
          <w:iCs/>
          <w:sz w:val="24"/>
        </w:rPr>
        <w:t xml:space="preserve">he </w:t>
      </w:r>
      <w:r>
        <w:rPr>
          <w:rFonts w:ascii="Times New Roman" w:hAnsi="Times New Roman"/>
          <w:bCs/>
          <w:i/>
          <w:iCs/>
          <w:sz w:val="24"/>
        </w:rPr>
        <w:t>First</w:t>
      </w:r>
      <w:r w:rsidRPr="00A964D7">
        <w:rPr>
          <w:rFonts w:ascii="Times New Roman" w:hAnsi="Times New Roman"/>
          <w:bCs/>
          <w:i/>
          <w:iCs/>
          <w:sz w:val="24"/>
        </w:rPr>
        <w:t xml:space="preserve"> Hospital of Jilin University, </w:t>
      </w:r>
      <w:r>
        <w:rPr>
          <w:rFonts w:ascii="Times New Roman" w:hAnsi="Times New Roman"/>
          <w:bCs/>
          <w:i/>
          <w:iCs/>
          <w:sz w:val="24"/>
        </w:rPr>
        <w:t xml:space="preserve">Changchun, </w:t>
      </w:r>
      <w:r w:rsidRPr="00A964D7">
        <w:rPr>
          <w:rFonts w:ascii="Times New Roman" w:hAnsi="Times New Roman"/>
          <w:bCs/>
          <w:i/>
          <w:iCs/>
          <w:sz w:val="24"/>
        </w:rPr>
        <w:t>China;</w:t>
      </w:r>
    </w:p>
    <w:p w:rsidR="002321B5" w:rsidRDefault="002321B5" w:rsidP="00F21181">
      <w:pPr>
        <w:autoSpaceDE w:val="0"/>
        <w:autoSpaceDN w:val="0"/>
        <w:adjustRightInd w:val="0"/>
        <w:spacing w:before="120"/>
        <w:ind w:right="-72"/>
        <w:jc w:val="center"/>
        <w:rPr>
          <w:rFonts w:ascii="Times New Roman" w:hAnsi="Times New Roman"/>
          <w:bCs/>
          <w:i/>
          <w:iCs/>
          <w:sz w:val="24"/>
        </w:rPr>
      </w:pPr>
      <w:r>
        <w:rPr>
          <w:rFonts w:ascii="Times New Roman" w:hAnsi="Times New Roman"/>
          <w:i/>
          <w:iCs/>
          <w:sz w:val="24"/>
          <w:vertAlign w:val="superscript"/>
        </w:rPr>
        <w:t xml:space="preserve">5 </w:t>
      </w:r>
      <w:r w:rsidRPr="00A964D7">
        <w:rPr>
          <w:rFonts w:ascii="Times New Roman" w:hAnsi="Times New Roman"/>
          <w:bCs/>
          <w:i/>
          <w:iCs/>
          <w:sz w:val="24"/>
        </w:rPr>
        <w:t xml:space="preserve">Department of </w:t>
      </w:r>
      <w:r>
        <w:rPr>
          <w:rFonts w:ascii="Times New Roman" w:hAnsi="Times New Roman"/>
          <w:bCs/>
          <w:i/>
          <w:iCs/>
          <w:sz w:val="24"/>
        </w:rPr>
        <w:t>Pharmacology and Toxicology</w:t>
      </w:r>
      <w:r w:rsidRPr="00A964D7">
        <w:rPr>
          <w:rFonts w:ascii="Times New Roman" w:hAnsi="Times New Roman"/>
          <w:bCs/>
          <w:i/>
          <w:iCs/>
          <w:sz w:val="24"/>
        </w:rPr>
        <w:t xml:space="preserve"> of the University of Louisville School of Medicine, </w:t>
      </w:r>
      <w:r>
        <w:rPr>
          <w:rFonts w:ascii="Times New Roman" w:hAnsi="Times New Roman"/>
          <w:bCs/>
          <w:i/>
          <w:iCs/>
          <w:sz w:val="24"/>
        </w:rPr>
        <w:t xml:space="preserve">Louisville, </w:t>
      </w:r>
      <w:r w:rsidRPr="00A964D7">
        <w:rPr>
          <w:rFonts w:ascii="Times New Roman" w:hAnsi="Times New Roman"/>
          <w:bCs/>
          <w:i/>
          <w:iCs/>
          <w:sz w:val="24"/>
        </w:rPr>
        <w:t>USA;</w:t>
      </w:r>
    </w:p>
    <w:p w:rsidR="002321B5" w:rsidRPr="004B5513" w:rsidRDefault="002321B5" w:rsidP="00F21181">
      <w:pPr>
        <w:autoSpaceDE w:val="0"/>
        <w:autoSpaceDN w:val="0"/>
        <w:adjustRightInd w:val="0"/>
        <w:spacing w:before="120"/>
        <w:ind w:right="-72"/>
        <w:jc w:val="center"/>
        <w:rPr>
          <w:rFonts w:ascii="Times New Roman" w:hAnsi="Times New Roman"/>
          <w:bCs/>
          <w:i/>
          <w:iCs/>
          <w:sz w:val="24"/>
        </w:rPr>
      </w:pPr>
    </w:p>
    <w:p w:rsidR="002321B5" w:rsidRDefault="002321B5" w:rsidP="00F21181">
      <w:pPr>
        <w:autoSpaceDE w:val="0"/>
        <w:autoSpaceDN w:val="0"/>
        <w:adjustRightInd w:val="0"/>
        <w:spacing w:before="120"/>
        <w:ind w:right="-72"/>
        <w:rPr>
          <w:rFonts w:ascii="Times New Roman" w:hAnsi="Times New Roman"/>
          <w:b/>
          <w:i/>
          <w:iCs/>
          <w:sz w:val="24"/>
        </w:rPr>
      </w:pPr>
    </w:p>
    <w:p w:rsidR="002321B5" w:rsidRDefault="002321B5" w:rsidP="00F21181">
      <w:pPr>
        <w:autoSpaceDE w:val="0"/>
        <w:autoSpaceDN w:val="0"/>
        <w:adjustRightInd w:val="0"/>
        <w:spacing w:before="120"/>
        <w:ind w:right="-72"/>
        <w:rPr>
          <w:rFonts w:ascii="Times New Roman" w:hAnsi="Times New Roman"/>
          <w:b/>
          <w:i/>
          <w:iCs/>
          <w:sz w:val="24"/>
        </w:rPr>
      </w:pPr>
    </w:p>
    <w:p w:rsidR="002321B5" w:rsidRPr="00927F04" w:rsidRDefault="002321B5" w:rsidP="00F21181">
      <w:pPr>
        <w:autoSpaceDE w:val="0"/>
        <w:autoSpaceDN w:val="0"/>
        <w:adjustRightInd w:val="0"/>
        <w:spacing w:before="120"/>
        <w:ind w:right="-72"/>
        <w:rPr>
          <w:rFonts w:ascii="Times New Roman" w:hAnsi="Times New Roman"/>
          <w:i/>
          <w:iCs/>
          <w:color w:val="000000"/>
          <w:sz w:val="24"/>
        </w:rPr>
      </w:pPr>
      <w:r w:rsidRPr="00D12620">
        <w:rPr>
          <w:rFonts w:ascii="Times New Roman" w:hAnsi="Times New Roman"/>
          <w:b/>
          <w:i/>
          <w:iCs/>
          <w:sz w:val="24"/>
        </w:rPr>
        <w:t>Running title</w:t>
      </w:r>
      <w:r w:rsidRPr="00D12620">
        <w:rPr>
          <w:rFonts w:ascii="Times New Roman" w:hAnsi="Times New Roman"/>
          <w:i/>
          <w:iCs/>
          <w:sz w:val="24"/>
        </w:rPr>
        <w:t xml:space="preserve">: </w:t>
      </w:r>
      <w:r w:rsidRPr="00927F04">
        <w:rPr>
          <w:rFonts w:ascii="Times New Roman" w:hAnsi="Times New Roman"/>
          <w:i/>
          <w:iCs/>
          <w:color w:val="000000"/>
          <w:sz w:val="24"/>
        </w:rPr>
        <w:t>FGF21 de</w:t>
      </w:r>
      <w:r>
        <w:rPr>
          <w:rFonts w:ascii="Times New Roman" w:hAnsi="Times New Roman"/>
          <w:i/>
          <w:iCs/>
          <w:color w:val="000000"/>
          <w:sz w:val="24"/>
        </w:rPr>
        <w:t>letion</w:t>
      </w:r>
      <w:r w:rsidRPr="00927F04">
        <w:rPr>
          <w:rFonts w:ascii="Times New Roman" w:hAnsi="Times New Roman"/>
          <w:i/>
          <w:iCs/>
          <w:color w:val="000000"/>
          <w:sz w:val="24"/>
        </w:rPr>
        <w:t xml:space="preserve"> aggravates diabetic cardiomyopathy</w:t>
      </w:r>
    </w:p>
    <w:p w:rsidR="002321B5" w:rsidRPr="00876786" w:rsidRDefault="002321B5" w:rsidP="00F21181">
      <w:pPr>
        <w:autoSpaceDE w:val="0"/>
        <w:autoSpaceDN w:val="0"/>
        <w:adjustRightInd w:val="0"/>
        <w:spacing w:before="120"/>
        <w:ind w:right="-72"/>
        <w:rPr>
          <w:rFonts w:ascii="Times New Roman" w:hAnsi="Times New Roman"/>
          <w:b/>
          <w:i/>
          <w:iCs/>
          <w:color w:val="000000"/>
          <w:sz w:val="24"/>
        </w:rPr>
      </w:pPr>
    </w:p>
    <w:p w:rsidR="002321B5" w:rsidRPr="004000D3" w:rsidRDefault="002321B5" w:rsidP="00F21181">
      <w:pPr>
        <w:autoSpaceDE w:val="0"/>
        <w:autoSpaceDN w:val="0"/>
        <w:adjustRightInd w:val="0"/>
        <w:spacing w:before="120"/>
        <w:ind w:right="-72"/>
        <w:rPr>
          <w:rFonts w:ascii="Times New Roman" w:hAnsi="Times New Roman"/>
          <w:i/>
          <w:iCs/>
          <w:color w:val="000000"/>
          <w:sz w:val="24"/>
        </w:rPr>
      </w:pPr>
      <w:r w:rsidRPr="004000D3">
        <w:rPr>
          <w:rFonts w:ascii="Times New Roman" w:hAnsi="Times New Roman"/>
          <w:b/>
          <w:i/>
          <w:iCs/>
          <w:color w:val="000000"/>
          <w:sz w:val="24"/>
        </w:rPr>
        <w:t>Word counts</w:t>
      </w:r>
      <w:r w:rsidRPr="004000D3">
        <w:rPr>
          <w:rFonts w:ascii="Times New Roman" w:hAnsi="Times New Roman"/>
          <w:i/>
          <w:iCs/>
          <w:color w:val="000000"/>
          <w:sz w:val="24"/>
        </w:rPr>
        <w:t xml:space="preserve">: Abstract: </w:t>
      </w:r>
      <w:r>
        <w:rPr>
          <w:rFonts w:ascii="Times New Roman" w:hAnsi="Times New Roman"/>
          <w:i/>
          <w:iCs/>
          <w:color w:val="000000"/>
          <w:sz w:val="24"/>
        </w:rPr>
        <w:t>232</w:t>
      </w:r>
    </w:p>
    <w:p w:rsidR="002321B5" w:rsidRPr="004000D3" w:rsidRDefault="002321B5" w:rsidP="00237193">
      <w:pPr>
        <w:autoSpaceDE w:val="0"/>
        <w:autoSpaceDN w:val="0"/>
        <w:adjustRightInd w:val="0"/>
        <w:spacing w:before="120"/>
        <w:ind w:right="-72" w:firstLineChars="550" w:firstLine="1320"/>
        <w:rPr>
          <w:rFonts w:ascii="Times New Roman" w:hAnsi="Times New Roman"/>
          <w:i/>
          <w:iCs/>
          <w:color w:val="000000"/>
          <w:sz w:val="24"/>
        </w:rPr>
      </w:pPr>
      <w:r w:rsidRPr="004000D3">
        <w:rPr>
          <w:rFonts w:ascii="Times New Roman" w:hAnsi="Times New Roman"/>
          <w:i/>
          <w:iCs/>
          <w:color w:val="000000"/>
          <w:sz w:val="24"/>
        </w:rPr>
        <w:t xml:space="preserve">Main text/total: </w:t>
      </w:r>
      <w:r>
        <w:rPr>
          <w:rFonts w:ascii="Times New Roman" w:hAnsi="Times New Roman"/>
          <w:i/>
          <w:iCs/>
          <w:color w:val="000000"/>
          <w:sz w:val="24"/>
        </w:rPr>
        <w:t>4280</w:t>
      </w:r>
      <w:r w:rsidRPr="00F861D2">
        <w:rPr>
          <w:rFonts w:ascii="Times New Roman" w:hAnsi="Times New Roman"/>
          <w:i/>
          <w:iCs/>
          <w:color w:val="000000"/>
          <w:sz w:val="24"/>
        </w:rPr>
        <w:t>/</w:t>
      </w:r>
      <w:r>
        <w:rPr>
          <w:rFonts w:ascii="Times New Roman" w:hAnsi="Times New Roman"/>
          <w:i/>
          <w:iCs/>
          <w:color w:val="000000"/>
          <w:sz w:val="24"/>
        </w:rPr>
        <w:t>6703</w:t>
      </w:r>
    </w:p>
    <w:p w:rsidR="002321B5" w:rsidRPr="00FA14A1" w:rsidRDefault="002321B5" w:rsidP="00F21181">
      <w:pPr>
        <w:autoSpaceDE w:val="0"/>
        <w:autoSpaceDN w:val="0"/>
        <w:adjustRightInd w:val="0"/>
        <w:spacing w:before="120"/>
        <w:ind w:right="-72"/>
        <w:rPr>
          <w:rFonts w:ascii="Times New Roman" w:hAnsi="Times New Roman"/>
          <w:i/>
          <w:iCs/>
          <w:color w:val="000000"/>
          <w:sz w:val="24"/>
        </w:rPr>
      </w:pPr>
      <w:r w:rsidRPr="00FA14A1">
        <w:rPr>
          <w:rFonts w:ascii="Times New Roman" w:hAnsi="Times New Roman"/>
          <w:b/>
          <w:i/>
          <w:iCs/>
          <w:color w:val="000000"/>
          <w:sz w:val="24"/>
        </w:rPr>
        <w:t>Figures</w:t>
      </w:r>
      <w:r w:rsidRPr="00FA14A1">
        <w:rPr>
          <w:rFonts w:ascii="Times New Roman" w:hAnsi="Times New Roman"/>
          <w:i/>
          <w:iCs/>
          <w:color w:val="000000"/>
          <w:sz w:val="24"/>
        </w:rPr>
        <w:t>: 7</w:t>
      </w:r>
    </w:p>
    <w:p w:rsidR="002321B5" w:rsidRDefault="002321B5" w:rsidP="00F21181">
      <w:pPr>
        <w:autoSpaceDE w:val="0"/>
        <w:autoSpaceDN w:val="0"/>
        <w:adjustRightInd w:val="0"/>
        <w:ind w:right="-72"/>
        <w:rPr>
          <w:rFonts w:ascii="Times New Roman" w:hAnsi="Times New Roman"/>
          <w:i/>
          <w:iCs/>
          <w:sz w:val="24"/>
        </w:rPr>
      </w:pPr>
    </w:p>
    <w:p w:rsidR="002321B5" w:rsidRPr="00D12620" w:rsidRDefault="002321B5" w:rsidP="00F21181">
      <w:pPr>
        <w:autoSpaceDE w:val="0"/>
        <w:autoSpaceDN w:val="0"/>
        <w:adjustRightInd w:val="0"/>
        <w:ind w:right="-72"/>
        <w:rPr>
          <w:rFonts w:ascii="Times New Roman" w:hAnsi="Times New Roman"/>
          <w:i/>
          <w:iCs/>
          <w:sz w:val="24"/>
        </w:rPr>
      </w:pPr>
    </w:p>
    <w:p w:rsidR="002321B5" w:rsidRPr="00D12620" w:rsidRDefault="002321B5" w:rsidP="00F21181">
      <w:pPr>
        <w:autoSpaceDE w:val="0"/>
        <w:autoSpaceDN w:val="0"/>
        <w:adjustRightInd w:val="0"/>
        <w:ind w:right="-72"/>
        <w:rPr>
          <w:rFonts w:ascii="Times New Roman" w:hAnsi="Times New Roman"/>
          <w:i/>
          <w:iCs/>
          <w:sz w:val="24"/>
        </w:rPr>
      </w:pPr>
      <w:r w:rsidRPr="00D12620">
        <w:rPr>
          <w:rFonts w:ascii="Times New Roman" w:eastAsia="MS PGothic" w:hAnsi="Times New Roman"/>
          <w:i/>
          <w:iCs/>
          <w:sz w:val="24"/>
        </w:rPr>
        <w:t>†</w:t>
      </w:r>
      <w:r>
        <w:rPr>
          <w:rFonts w:ascii="Times New Roman" w:hAnsi="Times New Roman"/>
          <w:i/>
          <w:iCs/>
          <w:sz w:val="24"/>
        </w:rPr>
        <w:t xml:space="preserve"> Corresponding author</w:t>
      </w:r>
    </w:p>
    <w:p w:rsidR="002321B5" w:rsidRDefault="002321B5" w:rsidP="00F21181">
      <w:pPr>
        <w:autoSpaceDE w:val="0"/>
        <w:autoSpaceDN w:val="0"/>
        <w:adjustRightInd w:val="0"/>
        <w:ind w:right="-72"/>
        <w:rPr>
          <w:rFonts w:ascii="Times New Roman" w:hAnsi="Times New Roman"/>
          <w:i/>
          <w:iCs/>
          <w:sz w:val="24"/>
        </w:rPr>
      </w:pPr>
    </w:p>
    <w:p w:rsidR="002321B5" w:rsidRPr="00F65E9E" w:rsidRDefault="002321B5" w:rsidP="00F21181">
      <w:pPr>
        <w:autoSpaceDE w:val="0"/>
        <w:autoSpaceDN w:val="0"/>
        <w:adjustRightInd w:val="0"/>
        <w:ind w:left="1080" w:right="-72" w:hanging="1080"/>
        <w:jc w:val="left"/>
        <w:rPr>
          <w:rFonts w:ascii="Times New Roman" w:hAnsi="Times New Roman"/>
          <w:i/>
          <w:iCs/>
          <w:sz w:val="24"/>
        </w:rPr>
      </w:pPr>
      <w:r w:rsidRPr="00F65E9E">
        <w:rPr>
          <w:rFonts w:ascii="Times New Roman" w:hAnsi="Times New Roman"/>
          <w:i/>
          <w:iCs/>
          <w:sz w:val="24"/>
        </w:rPr>
        <w:t xml:space="preserve">Dr. Yi Tan: </w:t>
      </w:r>
      <w:bookmarkStart w:id="4" w:name="OLE_LINK35"/>
      <w:bookmarkStart w:id="5" w:name="OLE_LINK36"/>
      <w:r w:rsidRPr="00F65E9E">
        <w:rPr>
          <w:rFonts w:ascii="Times New Roman" w:hAnsi="Times New Roman"/>
          <w:i/>
          <w:iCs/>
          <w:sz w:val="24"/>
        </w:rPr>
        <w:t>the Chinese-American Res</w:t>
      </w:r>
      <w:r w:rsidRPr="00F65E9E">
        <w:rPr>
          <w:rFonts w:ascii="Times New Roman" w:hAnsi="Times New Roman"/>
          <w:i/>
          <w:iCs/>
          <w:sz w:val="24"/>
          <w:szCs w:val="24"/>
        </w:rPr>
        <w:t>earch Institute for Diabetic Complications at the Wenzhou Medical University, Wenzhou, China; or</w:t>
      </w:r>
      <w:r w:rsidRPr="00F65E9E">
        <w:rPr>
          <w:rFonts w:ascii="Times New Roman" w:hAnsi="Times New Roman"/>
          <w:i/>
          <w:sz w:val="24"/>
          <w:szCs w:val="24"/>
        </w:rPr>
        <w:t xml:space="preserve"> the </w:t>
      </w:r>
      <w:r w:rsidRPr="00F65E9E">
        <w:rPr>
          <w:rFonts w:ascii="Times New Roman" w:hAnsi="Times New Roman"/>
          <w:i/>
          <w:iCs/>
          <w:sz w:val="24"/>
          <w:szCs w:val="24"/>
        </w:rPr>
        <w:t>Kosair Children's Hospital Research Institute, the Department of Pediatrics of the University of Lou</w:t>
      </w:r>
      <w:r w:rsidRPr="00F65E9E">
        <w:rPr>
          <w:rFonts w:ascii="Times New Roman" w:hAnsi="Times New Roman"/>
          <w:i/>
          <w:iCs/>
          <w:sz w:val="24"/>
        </w:rPr>
        <w:t xml:space="preserve">isville, School of Medicine, Louisville, KY; </w:t>
      </w:r>
      <w:hyperlink r:id="rId8" w:history="1">
        <w:r w:rsidRPr="00F65E9E">
          <w:rPr>
            <w:rStyle w:val="Hyperlink"/>
            <w:rFonts w:ascii="Times New Roman" w:hAnsi="Times New Roman"/>
            <w:i/>
            <w:iCs/>
            <w:sz w:val="24"/>
          </w:rPr>
          <w:t>y0tan002@louisville.edu</w:t>
        </w:r>
      </w:hyperlink>
      <w:r w:rsidRPr="00F65E9E">
        <w:rPr>
          <w:rFonts w:ascii="Times New Roman" w:hAnsi="Times New Roman"/>
          <w:i/>
          <w:iCs/>
          <w:sz w:val="24"/>
        </w:rPr>
        <w:t xml:space="preserve">. </w:t>
      </w:r>
      <w:bookmarkEnd w:id="4"/>
      <w:bookmarkEnd w:id="5"/>
    </w:p>
    <w:p w:rsidR="002321B5" w:rsidRPr="00F21181" w:rsidRDefault="002321B5" w:rsidP="0061230C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2321B5" w:rsidRDefault="002321B5" w:rsidP="0061230C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2321B5" w:rsidRPr="0020128F" w:rsidRDefault="002321B5" w:rsidP="001812FF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20128F">
        <w:rPr>
          <w:rFonts w:ascii="Times New Roman" w:hAnsi="Times New Roman"/>
          <w:b/>
          <w:sz w:val="24"/>
          <w:szCs w:val="24"/>
        </w:rPr>
        <w:lastRenderedPageBreak/>
        <w:t>Supplemental materials</w:t>
      </w:r>
    </w:p>
    <w:p w:rsidR="002321B5" w:rsidRDefault="002321B5" w:rsidP="0061230C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2321B5" w:rsidRPr="00733DF9" w:rsidRDefault="002321B5" w:rsidP="0061230C">
      <w:pPr>
        <w:adjustRightInd w:val="0"/>
        <w:snapToGrid w:val="0"/>
        <w:spacing w:line="480" w:lineRule="auto"/>
        <w:rPr>
          <w:rFonts w:ascii="Times New Roman" w:hAnsi="Times New Roman"/>
          <w:b/>
          <w:i/>
          <w:sz w:val="24"/>
          <w:szCs w:val="24"/>
        </w:rPr>
      </w:pPr>
      <w:r w:rsidRPr="00733DF9">
        <w:rPr>
          <w:rFonts w:ascii="Times New Roman" w:hAnsi="Times New Roman"/>
          <w:b/>
          <w:i/>
          <w:sz w:val="24"/>
          <w:szCs w:val="24"/>
        </w:rPr>
        <w:t>Supplemental figures</w:t>
      </w:r>
    </w:p>
    <w:p w:rsidR="002321B5" w:rsidRDefault="00581FA5" w:rsidP="00CC216E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pict w14:anchorId="1C8914A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对象 2" o:spid="_x0000_s1032" type="#_x0000_t75" style="position:absolute;margin-left:46.05pt;margin-top:.15pt;width:335.2pt;height:230.7pt;z-index:251658752;visibility:visible">
            <v:imagedata r:id="rId9" o:title=""/>
            <o:lock v:ext="edit" aspectratio="f"/>
          </v:shape>
          <o:OLEObject Type="Embed" ProgID="Origin50.Graph" ShapeID="对象 2" DrawAspect="Content" ObjectID="_1476063029" r:id="rId10"/>
        </w:pict>
      </w:r>
    </w:p>
    <w:p w:rsidR="002321B5" w:rsidRDefault="002321B5" w:rsidP="00CC216E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2321B5" w:rsidRDefault="002321B5" w:rsidP="00CC216E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2321B5" w:rsidRDefault="002321B5" w:rsidP="00CC216E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2321B5" w:rsidRDefault="002321B5" w:rsidP="00CC216E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2321B5" w:rsidRDefault="002321B5" w:rsidP="00CC216E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2321B5" w:rsidRDefault="002321B5" w:rsidP="00CC216E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2321B5" w:rsidRDefault="002321B5" w:rsidP="00CC216E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2321B5" w:rsidRDefault="002321B5" w:rsidP="00CC216E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2321B5" w:rsidRPr="00BD0797" w:rsidRDefault="002321B5" w:rsidP="00CC216E">
      <w:pPr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61230C">
        <w:rPr>
          <w:rFonts w:ascii="Times New Roman" w:hAnsi="Times New Roman"/>
          <w:b/>
          <w:sz w:val="24"/>
          <w:szCs w:val="24"/>
        </w:rPr>
        <w:t>Fig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702690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 w:rsidRPr="0061230C">
        <w:rPr>
          <w:rFonts w:ascii="Times New Roman" w:hAnsi="Times New Roman"/>
          <w:b/>
          <w:sz w:val="24"/>
          <w:szCs w:val="24"/>
        </w:rPr>
        <w:t>.</w:t>
      </w:r>
      <w:r w:rsidRPr="0061230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TZ-induced type 1 diabetes decreased heart weight. </w:t>
      </w:r>
      <w:r w:rsidRPr="00032CDC">
        <w:rPr>
          <w:rFonts w:ascii="Times New Roman" w:hAnsi="Times New Roman"/>
          <w:sz w:val="24"/>
          <w:szCs w:val="24"/>
        </w:rPr>
        <w:t>At indica</w:t>
      </w:r>
      <w:r>
        <w:rPr>
          <w:rFonts w:ascii="Times New Roman" w:hAnsi="Times New Roman"/>
          <w:sz w:val="24"/>
          <w:szCs w:val="24"/>
        </w:rPr>
        <w:t xml:space="preserve">ted time points after diabetes onset, heart weight changes are </w:t>
      </w:r>
      <w:r w:rsidRPr="0061230C">
        <w:rPr>
          <w:rFonts w:ascii="Times New Roman" w:hAnsi="Times New Roman"/>
          <w:sz w:val="24"/>
          <w:szCs w:val="24"/>
        </w:rPr>
        <w:t>indicated by</w:t>
      </w:r>
      <w:r>
        <w:rPr>
          <w:rFonts w:ascii="Times New Roman" w:hAnsi="Times New Roman"/>
          <w:sz w:val="24"/>
          <w:szCs w:val="24"/>
        </w:rPr>
        <w:t xml:space="preserve"> the</w:t>
      </w:r>
      <w:r w:rsidRPr="0061230C">
        <w:rPr>
          <w:rFonts w:ascii="Times New Roman" w:hAnsi="Times New Roman"/>
          <w:sz w:val="24"/>
          <w:szCs w:val="24"/>
        </w:rPr>
        <w:t xml:space="preserve"> ratio of heart weight to tibia length. Both </w:t>
      </w:r>
      <w:r>
        <w:rPr>
          <w:rFonts w:ascii="Times New Roman" w:hAnsi="Times New Roman"/>
          <w:sz w:val="24"/>
          <w:szCs w:val="24"/>
        </w:rPr>
        <w:t>WT</w:t>
      </w:r>
      <w:r w:rsidRPr="0061230C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FGF21KO</w:t>
      </w:r>
      <w:r w:rsidRPr="0061230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iabetic</w:t>
      </w:r>
      <w:r w:rsidRPr="0061230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ice </w:t>
      </w:r>
      <w:r w:rsidRPr="0061230C">
        <w:rPr>
          <w:rFonts w:ascii="Times New Roman" w:hAnsi="Times New Roman"/>
          <w:sz w:val="24"/>
          <w:szCs w:val="24"/>
        </w:rPr>
        <w:t xml:space="preserve">showed decrease in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61230C">
        <w:rPr>
          <w:rFonts w:ascii="Times New Roman" w:hAnsi="Times New Roman"/>
          <w:sz w:val="24"/>
          <w:szCs w:val="24"/>
        </w:rPr>
        <w:t>heart weight since 1</w:t>
      </w:r>
      <w:r>
        <w:rPr>
          <w:rFonts w:ascii="Times New Roman" w:hAnsi="Times New Roman"/>
          <w:sz w:val="24"/>
          <w:szCs w:val="24"/>
        </w:rPr>
        <w:t xml:space="preserve"> m</w:t>
      </w:r>
      <w:r w:rsidRPr="0061230C">
        <w:rPr>
          <w:rFonts w:ascii="Times New Roman" w:hAnsi="Times New Roman"/>
          <w:sz w:val="24"/>
          <w:szCs w:val="24"/>
        </w:rPr>
        <w:t xml:space="preserve"> after </w:t>
      </w:r>
      <w:r>
        <w:rPr>
          <w:rFonts w:ascii="Times New Roman" w:hAnsi="Times New Roman"/>
          <w:sz w:val="24"/>
          <w:szCs w:val="24"/>
        </w:rPr>
        <w:t>diabetes</w:t>
      </w:r>
      <w:r w:rsidRPr="0061230C">
        <w:rPr>
          <w:rFonts w:ascii="Times New Roman" w:hAnsi="Times New Roman"/>
          <w:sz w:val="24"/>
          <w:szCs w:val="24"/>
        </w:rPr>
        <w:t xml:space="preserve"> onset compared </w:t>
      </w:r>
      <w:r>
        <w:rPr>
          <w:rFonts w:ascii="Times New Roman" w:hAnsi="Times New Roman"/>
          <w:sz w:val="24"/>
          <w:szCs w:val="24"/>
        </w:rPr>
        <w:t>to</w:t>
      </w:r>
      <w:r w:rsidRPr="0061230C">
        <w:rPr>
          <w:rFonts w:ascii="Times New Roman" w:hAnsi="Times New Roman"/>
          <w:sz w:val="24"/>
          <w:szCs w:val="24"/>
        </w:rPr>
        <w:t xml:space="preserve"> thei</w:t>
      </w:r>
      <w:r>
        <w:rPr>
          <w:rFonts w:ascii="Times New Roman" w:hAnsi="Times New Roman"/>
          <w:sz w:val="24"/>
          <w:szCs w:val="24"/>
        </w:rPr>
        <w:t>r</w:t>
      </w:r>
      <w:r w:rsidRPr="0061230C">
        <w:rPr>
          <w:rFonts w:ascii="Times New Roman" w:hAnsi="Times New Roman"/>
          <w:sz w:val="24"/>
          <w:szCs w:val="24"/>
        </w:rPr>
        <w:t xml:space="preserve"> respective</w:t>
      </w:r>
      <w:r>
        <w:rPr>
          <w:rFonts w:ascii="Times New Roman" w:hAnsi="Times New Roman"/>
          <w:sz w:val="24"/>
          <w:szCs w:val="24"/>
        </w:rPr>
        <w:t xml:space="preserve"> </w:t>
      </w:r>
      <w:r w:rsidRPr="0061230C">
        <w:rPr>
          <w:rFonts w:ascii="Times New Roman" w:hAnsi="Times New Roman"/>
          <w:sz w:val="24"/>
          <w:szCs w:val="24"/>
        </w:rPr>
        <w:t>control</w:t>
      </w:r>
      <w:r>
        <w:rPr>
          <w:rFonts w:ascii="Times New Roman" w:hAnsi="Times New Roman"/>
          <w:sz w:val="24"/>
          <w:szCs w:val="24"/>
        </w:rPr>
        <w:t>s</w:t>
      </w:r>
      <w:r w:rsidRPr="0061230C">
        <w:rPr>
          <w:rFonts w:ascii="Times New Roman" w:hAnsi="Times New Roman"/>
          <w:sz w:val="24"/>
          <w:szCs w:val="24"/>
        </w:rPr>
        <w:t>. However, no significant difference</w:t>
      </w:r>
      <w:r>
        <w:rPr>
          <w:rFonts w:ascii="Times New Roman" w:hAnsi="Times New Roman"/>
          <w:sz w:val="24"/>
          <w:szCs w:val="24"/>
        </w:rPr>
        <w:t>s</w:t>
      </w:r>
      <w:r w:rsidRPr="0061230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n </w:t>
      </w:r>
      <w:r w:rsidRPr="0061230C">
        <w:rPr>
          <w:rFonts w:ascii="Times New Roman" w:hAnsi="Times New Roman"/>
          <w:sz w:val="24"/>
          <w:szCs w:val="24"/>
        </w:rPr>
        <w:t xml:space="preserve">heart weight between </w:t>
      </w:r>
      <w:r>
        <w:rPr>
          <w:rFonts w:ascii="Times New Roman" w:hAnsi="Times New Roman"/>
          <w:sz w:val="24"/>
          <w:szCs w:val="24"/>
        </w:rPr>
        <w:t>WT</w:t>
      </w:r>
      <w:r w:rsidRPr="0061230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iabetic </w:t>
      </w:r>
      <w:r w:rsidRPr="0061230C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>FGF21KO diabetic mice were observed</w:t>
      </w:r>
      <w:r w:rsidRPr="0061230C">
        <w:rPr>
          <w:rFonts w:ascii="Times New Roman" w:hAnsi="Times New Roman"/>
          <w:sz w:val="24"/>
          <w:szCs w:val="24"/>
        </w:rPr>
        <w:t xml:space="preserve">. </w:t>
      </w:r>
      <w:r w:rsidRPr="00CC216E">
        <w:rPr>
          <w:rFonts w:ascii="Times New Roman" w:hAnsi="Times New Roman"/>
          <w:sz w:val="24"/>
          <w:szCs w:val="24"/>
        </w:rPr>
        <w:t xml:space="preserve">Data </w:t>
      </w:r>
      <w:r>
        <w:rPr>
          <w:rFonts w:ascii="Times New Roman" w:hAnsi="Times New Roman"/>
          <w:sz w:val="24"/>
          <w:szCs w:val="24"/>
        </w:rPr>
        <w:t>a</w:t>
      </w:r>
      <w:r w:rsidRPr="00CC216E">
        <w:rPr>
          <w:rFonts w:ascii="Times New Roman" w:hAnsi="Times New Roman"/>
          <w:sz w:val="24"/>
          <w:szCs w:val="24"/>
        </w:rPr>
        <w:t xml:space="preserve">re presented as means </w:t>
      </w:r>
      <w:r w:rsidRPr="00CC216E">
        <w:rPr>
          <w:rFonts w:ascii="Times New Roman" w:hAnsi="Times New Roman" w:hint="eastAsia"/>
          <w:sz w:val="24"/>
          <w:szCs w:val="24"/>
        </w:rPr>
        <w:t>±</w:t>
      </w:r>
      <w:r w:rsidRPr="00CC216E">
        <w:rPr>
          <w:rFonts w:ascii="Times New Roman" w:hAnsi="Times New Roman"/>
          <w:sz w:val="24"/>
          <w:szCs w:val="24"/>
        </w:rPr>
        <w:t xml:space="preserve"> SD (n</w:t>
      </w:r>
      <w:r w:rsidRPr="00CC216E">
        <w:rPr>
          <w:rFonts w:ascii="Times New Roman" w:hAnsi="Times New Roman" w:hint="eastAsia"/>
          <w:sz w:val="24"/>
          <w:szCs w:val="24"/>
        </w:rPr>
        <w:t>≥</w:t>
      </w:r>
      <w:r w:rsidRPr="00CC216E">
        <w:rPr>
          <w:rFonts w:ascii="Times New Roman" w:hAnsi="Times New Roman"/>
          <w:sz w:val="24"/>
          <w:szCs w:val="24"/>
        </w:rPr>
        <w:t>5 for each group).</w:t>
      </w:r>
      <w:r>
        <w:rPr>
          <w:rFonts w:ascii="Times New Roman" w:hAnsi="Times New Roman"/>
          <w:sz w:val="24"/>
          <w:szCs w:val="24"/>
        </w:rPr>
        <w:t xml:space="preserve"> </w:t>
      </w:r>
      <w:r w:rsidRPr="0061230C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61230C">
        <w:rPr>
          <w:rFonts w:ascii="Times New Roman" w:hAnsi="Times New Roman"/>
          <w:sz w:val="24"/>
          <w:szCs w:val="24"/>
        </w:rPr>
        <w:t>p&lt;0.05 vs</w:t>
      </w:r>
      <w:r>
        <w:rPr>
          <w:rFonts w:ascii="Times New Roman" w:hAnsi="Times New Roman"/>
          <w:sz w:val="24"/>
          <w:szCs w:val="24"/>
        </w:rPr>
        <w:t xml:space="preserve"> WT</w:t>
      </w:r>
      <w:r w:rsidRPr="0061230C">
        <w:rPr>
          <w:rFonts w:ascii="Times New Roman" w:hAnsi="Times New Roman"/>
          <w:sz w:val="24"/>
          <w:szCs w:val="24"/>
        </w:rPr>
        <w:t xml:space="preserve"> Ctrl group; #</w:t>
      </w:r>
      <w:r>
        <w:rPr>
          <w:rFonts w:ascii="Times New Roman" w:hAnsi="Times New Roman"/>
          <w:sz w:val="24"/>
          <w:szCs w:val="24"/>
        </w:rPr>
        <w:t xml:space="preserve"> </w:t>
      </w:r>
      <w:r w:rsidRPr="0061230C">
        <w:rPr>
          <w:rFonts w:ascii="Times New Roman" w:hAnsi="Times New Roman"/>
          <w:sz w:val="24"/>
          <w:szCs w:val="24"/>
        </w:rPr>
        <w:t>p&lt;0.05 vs</w:t>
      </w:r>
      <w:r>
        <w:rPr>
          <w:rFonts w:ascii="Times New Roman" w:hAnsi="Times New Roman"/>
          <w:sz w:val="24"/>
          <w:szCs w:val="24"/>
        </w:rPr>
        <w:t xml:space="preserve"> FGF21KO</w:t>
      </w:r>
      <w:r w:rsidRPr="0061230C">
        <w:rPr>
          <w:rFonts w:ascii="Times New Roman" w:hAnsi="Times New Roman"/>
          <w:sz w:val="24"/>
          <w:szCs w:val="24"/>
        </w:rPr>
        <w:t xml:space="preserve"> Ctrl group.</w:t>
      </w:r>
      <w:r>
        <w:rPr>
          <w:rFonts w:ascii="Times New Roman" w:hAnsi="Times New Roman"/>
          <w:sz w:val="24"/>
          <w:szCs w:val="24"/>
        </w:rPr>
        <w:t xml:space="preserve"> </w:t>
      </w:r>
      <w:r w:rsidRPr="00BD0797">
        <w:rPr>
          <w:rFonts w:ascii="Times New Roman" w:hAnsi="Times New Roman"/>
          <w:sz w:val="24"/>
          <w:szCs w:val="24"/>
        </w:rPr>
        <w:t xml:space="preserve">Ctrl: control; DM: diabetes mellitus; WT: wild type; </w:t>
      </w:r>
      <w:r>
        <w:rPr>
          <w:rFonts w:ascii="Times New Roman" w:hAnsi="Times New Roman"/>
          <w:sz w:val="24"/>
          <w:szCs w:val="24"/>
        </w:rPr>
        <w:t>FGF21KO</w:t>
      </w:r>
      <w:r w:rsidRPr="00BD0797">
        <w:rPr>
          <w:rFonts w:ascii="Times New Roman" w:hAnsi="Times New Roman"/>
          <w:sz w:val="24"/>
          <w:szCs w:val="24"/>
        </w:rPr>
        <w:t>: FGF21 knockout</w:t>
      </w:r>
      <w:r>
        <w:rPr>
          <w:rFonts w:ascii="Times New Roman" w:hAnsi="Times New Roman"/>
          <w:sz w:val="24"/>
          <w:szCs w:val="24"/>
        </w:rPr>
        <w:t>; m: month(s)</w:t>
      </w:r>
      <w:r w:rsidRPr="00BD0797">
        <w:rPr>
          <w:rFonts w:ascii="Times New Roman" w:hAnsi="Times New Roman"/>
          <w:sz w:val="24"/>
          <w:szCs w:val="24"/>
        </w:rPr>
        <w:t>.</w:t>
      </w:r>
    </w:p>
    <w:p w:rsidR="002321B5" w:rsidRDefault="002321B5" w:rsidP="00237193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:rsidR="002321B5" w:rsidRDefault="002321B5" w:rsidP="00237193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:rsidR="002321B5" w:rsidRDefault="002321B5" w:rsidP="00237193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:rsidR="002321B5" w:rsidRDefault="002321B5" w:rsidP="00237193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:rsidR="002321B5" w:rsidRDefault="002321B5" w:rsidP="00237193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:rsidR="002321B5" w:rsidRDefault="002321B5" w:rsidP="00237193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:rsidR="002321B5" w:rsidRDefault="002321B5" w:rsidP="00237193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:rsidR="002321B5" w:rsidRDefault="00733DF9" w:rsidP="00237193">
      <w:pPr>
        <w:adjustRightInd w:val="0"/>
        <w:snapToGrid w:val="0"/>
        <w:spacing w:line="480" w:lineRule="auto"/>
        <w:ind w:firstLineChars="200" w:firstLine="420"/>
        <w:rPr>
          <w:rFonts w:ascii="Times New Roman" w:hAnsi="Times New Roman"/>
          <w:sz w:val="24"/>
          <w:szCs w:val="24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236855</wp:posOffset>
                </wp:positionH>
                <wp:positionV relativeFrom="paragraph">
                  <wp:posOffset>0</wp:posOffset>
                </wp:positionV>
                <wp:extent cx="791845" cy="487680"/>
                <wp:effectExtent l="0" t="0" r="0" b="0"/>
                <wp:wrapNone/>
                <wp:docPr id="5" name="Text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91845" cy="4876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321B5" w:rsidRPr="00657AFB" w:rsidRDefault="002321B5" w:rsidP="002B3007">
                            <w:pPr>
                              <w:jc w:val="center"/>
                              <w:rPr>
                                <w:sz w:val="44"/>
                                <w:szCs w:val="44"/>
                              </w:rPr>
                            </w:pPr>
                            <w:r w:rsidRPr="00513A48">
                              <w:rPr>
                                <w:b/>
                                <w:bCs/>
                                <w:color w:val="000000"/>
                                <w:kern w:val="24"/>
                                <w:sz w:val="44"/>
                                <w:szCs w:val="44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left:0;text-align:left;margin-left:18.65pt;margin-top:0;width:62.35pt;height:38.4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" filled="f" stroked="f">
                <v:path arrowok="t"/>
                <v:textbox style="mso-fit-shape-to-text:t">
                  <w:txbxContent>
                    <w:p w:rsidR="002321B5" w:rsidRPr="00657AFB" w:rsidRDefault="002321B5" w:rsidP="002B3007">
                      <w:pPr>
                        <w:jc w:val="center"/>
                        <w:rPr>
                          <w:sz w:val="44"/>
                          <w:szCs w:val="44"/>
                        </w:rPr>
                      </w:pPr>
                      <w:r w:rsidRPr="00513A48">
                        <w:rPr>
                          <w:b/>
                          <w:bCs/>
                          <w:color w:val="000000"/>
                          <w:kern w:val="24"/>
                          <w:sz w:val="44"/>
                          <w:szCs w:val="4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w:drawing>
          <wp:anchor distT="0" distB="0" distL="114300" distR="114300" simplePos="0" relativeHeight="251655680" behindDoc="0" locked="0" layoutInCell="1" allowOverlap="1">
            <wp:simplePos x="0" y="0"/>
            <wp:positionH relativeFrom="column">
              <wp:posOffset>760095</wp:posOffset>
            </wp:positionH>
            <wp:positionV relativeFrom="paragraph">
              <wp:posOffset>93345</wp:posOffset>
            </wp:positionV>
            <wp:extent cx="3723005" cy="2691765"/>
            <wp:effectExtent l="0" t="0" r="0" b="0"/>
            <wp:wrapNone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3005" cy="2691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321B5" w:rsidRDefault="002321B5" w:rsidP="00237193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:rsidR="002321B5" w:rsidRDefault="002321B5" w:rsidP="00237193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:rsidR="002321B5" w:rsidRDefault="002321B5" w:rsidP="00237193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:rsidR="002321B5" w:rsidRDefault="002321B5" w:rsidP="00F94F8D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:rsidR="002321B5" w:rsidRDefault="002321B5" w:rsidP="00F94F8D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:rsidR="002321B5" w:rsidRDefault="002321B5" w:rsidP="00F94F8D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:rsidR="002321B5" w:rsidRDefault="00581FA5" w:rsidP="00237193">
      <w:pPr>
        <w:adjustRightInd w:val="0"/>
        <w:snapToGrid w:val="0"/>
        <w:spacing w:line="480" w:lineRule="auto"/>
        <w:ind w:firstLineChars="200" w:firstLine="420"/>
        <w:rPr>
          <w:rFonts w:ascii="Times New Roman" w:hAnsi="Times New Roman"/>
          <w:sz w:val="24"/>
          <w:szCs w:val="24"/>
        </w:rPr>
      </w:pPr>
      <w:r>
        <w:rPr>
          <w:noProof/>
        </w:rPr>
        <w:pict w14:anchorId="0DE66DB5">
          <v:shape id="对象 1" o:spid="_x0000_s1033" type="#_x0000_t75" style="position:absolute;left:0;text-align:left;margin-left:58.9pt;margin-top:14.3pt;width:284.3pt;height:210.9pt;z-index:251659776;visibility:visible">
            <v:imagedata r:id="rId12" o:title=""/>
            <o:lock v:ext="edit" aspectratio="f"/>
          </v:shape>
          <o:OLEObject Type="Embed" ProgID="Origin50.Graph" ShapeID="对象 1" DrawAspect="Content" ObjectID="_1476063030" r:id="rId13"/>
        </w:pict>
      </w:r>
      <w:r w:rsidR="00733DF9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205105</wp:posOffset>
                </wp:positionH>
                <wp:positionV relativeFrom="paragraph">
                  <wp:posOffset>121920</wp:posOffset>
                </wp:positionV>
                <wp:extent cx="791845" cy="487680"/>
                <wp:effectExtent l="0" t="0" r="0" b="0"/>
                <wp:wrapNone/>
                <wp:docPr id="6" name="Text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91845" cy="4876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321B5" w:rsidRPr="00657AFB" w:rsidRDefault="002321B5" w:rsidP="002B3007">
                            <w:pPr>
                              <w:jc w:val="center"/>
                              <w:rPr>
                                <w:sz w:val="44"/>
                                <w:szCs w:val="44"/>
                              </w:rPr>
                            </w:pPr>
                            <w:r w:rsidRPr="00513A48">
                              <w:rPr>
                                <w:b/>
                                <w:bCs/>
                                <w:color w:val="000000"/>
                                <w:kern w:val="24"/>
                                <w:sz w:val="44"/>
                                <w:szCs w:val="44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Box 5" o:spid="_x0000_s1027" type="#_x0000_t202" style="position:absolute;left:0;text-align:left;margin-left:16.15pt;margin-top:9.6pt;width:62.35pt;height:38.4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" filled="f" stroked="f">
                <v:path arrowok="t"/>
                <v:textbox style="mso-fit-shape-to-text:t">
                  <w:txbxContent>
                    <w:p w:rsidR="002321B5" w:rsidRPr="00657AFB" w:rsidRDefault="002321B5" w:rsidP="002B3007">
                      <w:pPr>
                        <w:jc w:val="center"/>
                        <w:rPr>
                          <w:sz w:val="44"/>
                          <w:szCs w:val="44"/>
                        </w:rPr>
                      </w:pPr>
                      <w:r w:rsidRPr="00513A48">
                        <w:rPr>
                          <w:b/>
                          <w:bCs/>
                          <w:color w:val="000000"/>
                          <w:kern w:val="24"/>
                          <w:sz w:val="44"/>
                          <w:szCs w:val="4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2321B5" w:rsidRDefault="002321B5" w:rsidP="0065117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:rsidR="002321B5" w:rsidRDefault="002321B5" w:rsidP="00237193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:rsidR="002321B5" w:rsidRDefault="002321B5" w:rsidP="00237193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:rsidR="002321B5" w:rsidRDefault="002321B5" w:rsidP="00237193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:rsidR="002321B5" w:rsidRDefault="002321B5" w:rsidP="00237193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:rsidR="002321B5" w:rsidRDefault="002321B5" w:rsidP="00237193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:rsidR="002321B5" w:rsidRDefault="002321B5" w:rsidP="00237193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:rsidR="002321B5" w:rsidRDefault="002321B5" w:rsidP="00237193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:rsidR="002321B5" w:rsidRPr="0061230C" w:rsidRDefault="002321B5" w:rsidP="00237193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:rsidR="002321B5" w:rsidRDefault="002321B5" w:rsidP="004D5017">
      <w:pPr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61230C">
        <w:rPr>
          <w:rFonts w:ascii="Times New Roman" w:hAnsi="Times New Roman"/>
          <w:b/>
          <w:sz w:val="24"/>
          <w:szCs w:val="24"/>
        </w:rPr>
        <w:t>Fig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702690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r w:rsidRPr="0061230C">
        <w:rPr>
          <w:rFonts w:ascii="Times New Roman" w:hAnsi="Times New Roman"/>
          <w:sz w:val="24"/>
          <w:szCs w:val="24"/>
        </w:rPr>
        <w:t>. FGF21</w:t>
      </w:r>
      <w:r>
        <w:rPr>
          <w:rFonts w:ascii="Times New Roman" w:hAnsi="Times New Roman"/>
          <w:sz w:val="24"/>
          <w:szCs w:val="24"/>
        </w:rPr>
        <w:t xml:space="preserve"> deletion has no significant effects on blood pressure. </w:t>
      </w:r>
      <w:r w:rsidRPr="00CC216E">
        <w:rPr>
          <w:rFonts w:ascii="Times New Roman" w:hAnsi="Times New Roman"/>
          <w:sz w:val="24"/>
          <w:szCs w:val="24"/>
        </w:rPr>
        <w:t xml:space="preserve">At indicated time points after </w:t>
      </w:r>
      <w:r>
        <w:rPr>
          <w:rFonts w:ascii="Times New Roman" w:hAnsi="Times New Roman"/>
          <w:sz w:val="24"/>
          <w:szCs w:val="24"/>
        </w:rPr>
        <w:t>diabetes</w:t>
      </w:r>
      <w:r w:rsidRPr="00CC216E">
        <w:rPr>
          <w:rFonts w:ascii="Times New Roman" w:hAnsi="Times New Roman"/>
          <w:sz w:val="24"/>
          <w:szCs w:val="24"/>
        </w:rPr>
        <w:t xml:space="preserve"> onset,</w:t>
      </w:r>
      <w:r>
        <w:rPr>
          <w:rFonts w:ascii="Times New Roman" w:hAnsi="Times New Roman"/>
          <w:sz w:val="24"/>
          <w:szCs w:val="24"/>
        </w:rPr>
        <w:t xml:space="preserve"> blood pressure was</w:t>
      </w:r>
      <w:r w:rsidRPr="00CC216E">
        <w:rPr>
          <w:rFonts w:ascii="Times New Roman" w:hAnsi="Times New Roman"/>
          <w:sz w:val="24"/>
          <w:szCs w:val="24"/>
        </w:rPr>
        <w:t xml:space="preserve"> measured using </w:t>
      </w:r>
      <w:r>
        <w:rPr>
          <w:rFonts w:ascii="Times New Roman" w:hAnsi="Times New Roman"/>
          <w:sz w:val="24"/>
          <w:szCs w:val="24"/>
        </w:rPr>
        <w:t xml:space="preserve">a </w:t>
      </w:r>
      <w:r w:rsidRPr="00CC216E">
        <w:rPr>
          <w:rFonts w:ascii="Times New Roman" w:hAnsi="Times New Roman"/>
          <w:sz w:val="24"/>
          <w:szCs w:val="24"/>
        </w:rPr>
        <w:t>CODA™ mouse/rat tail-cuff system</w:t>
      </w:r>
      <w:r w:rsidRPr="0061230C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Both </w:t>
      </w:r>
      <w:r w:rsidRPr="007F3AE7">
        <w:rPr>
          <w:rFonts w:ascii="Times New Roman" w:hAnsi="Times New Roman"/>
          <w:sz w:val="24"/>
          <w:szCs w:val="24"/>
        </w:rPr>
        <w:t xml:space="preserve">diastolic (A) and systolic (B) </w:t>
      </w:r>
      <w:r>
        <w:rPr>
          <w:rFonts w:ascii="Times New Roman" w:hAnsi="Times New Roman"/>
          <w:sz w:val="24"/>
          <w:szCs w:val="24"/>
        </w:rPr>
        <w:t xml:space="preserve">pressure showed no significant difference between WT </w:t>
      </w:r>
      <w:r w:rsidRPr="0061230C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>FGF21KO</w:t>
      </w:r>
      <w:r w:rsidRPr="0061230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ice under diabetic and non-diabetic conditions. </w:t>
      </w:r>
      <w:r w:rsidRPr="007F3AE7">
        <w:rPr>
          <w:rFonts w:ascii="Times New Roman" w:hAnsi="Times New Roman"/>
          <w:sz w:val="24"/>
          <w:szCs w:val="24"/>
        </w:rPr>
        <w:t xml:space="preserve">Data </w:t>
      </w:r>
      <w:r>
        <w:rPr>
          <w:rFonts w:ascii="Times New Roman" w:hAnsi="Times New Roman"/>
          <w:sz w:val="24"/>
          <w:szCs w:val="24"/>
        </w:rPr>
        <w:t>are</w:t>
      </w:r>
      <w:r w:rsidRPr="007F3AE7">
        <w:rPr>
          <w:rFonts w:ascii="Times New Roman" w:hAnsi="Times New Roman"/>
          <w:sz w:val="24"/>
          <w:szCs w:val="24"/>
        </w:rPr>
        <w:t xml:space="preserve"> presented as means </w:t>
      </w:r>
      <w:r w:rsidRPr="007F3AE7">
        <w:rPr>
          <w:rFonts w:ascii="Times New Roman" w:hAnsi="Times New Roman" w:hint="eastAsia"/>
          <w:sz w:val="24"/>
          <w:szCs w:val="24"/>
        </w:rPr>
        <w:t>±</w:t>
      </w:r>
      <w:r w:rsidRPr="007F3AE7">
        <w:rPr>
          <w:rFonts w:ascii="Times New Roman" w:hAnsi="Times New Roman"/>
          <w:sz w:val="24"/>
          <w:szCs w:val="24"/>
        </w:rPr>
        <w:t xml:space="preserve"> SD (n</w:t>
      </w:r>
      <w:r w:rsidRPr="007F3AE7">
        <w:rPr>
          <w:rFonts w:ascii="Times New Roman" w:hAnsi="Times New Roman" w:hint="eastAsia"/>
          <w:sz w:val="24"/>
          <w:szCs w:val="24"/>
        </w:rPr>
        <w:t>≥</w:t>
      </w:r>
      <w:r w:rsidRPr="007F3AE7">
        <w:rPr>
          <w:rFonts w:ascii="Times New Roman" w:hAnsi="Times New Roman"/>
          <w:sz w:val="24"/>
          <w:szCs w:val="24"/>
        </w:rPr>
        <w:t>5 for each group).</w:t>
      </w:r>
      <w:r w:rsidRPr="0061230C">
        <w:rPr>
          <w:rFonts w:ascii="Times New Roman" w:hAnsi="Times New Roman"/>
          <w:sz w:val="24"/>
          <w:szCs w:val="24"/>
        </w:rPr>
        <w:t xml:space="preserve"> </w:t>
      </w:r>
      <w:r w:rsidRPr="00BD0797">
        <w:rPr>
          <w:rFonts w:ascii="Times New Roman" w:hAnsi="Times New Roman"/>
          <w:sz w:val="24"/>
          <w:szCs w:val="24"/>
        </w:rPr>
        <w:t xml:space="preserve">Ctrl: control; DM: diabetes mellitus; WT: wild type; </w:t>
      </w:r>
      <w:r>
        <w:rPr>
          <w:rFonts w:ascii="Times New Roman" w:hAnsi="Times New Roman"/>
          <w:sz w:val="24"/>
          <w:szCs w:val="24"/>
        </w:rPr>
        <w:t>FGF21KO</w:t>
      </w:r>
      <w:r w:rsidRPr="00BD0797">
        <w:rPr>
          <w:rFonts w:ascii="Times New Roman" w:hAnsi="Times New Roman"/>
          <w:sz w:val="24"/>
          <w:szCs w:val="24"/>
        </w:rPr>
        <w:t>: FGF21 knockout</w:t>
      </w:r>
      <w:r>
        <w:rPr>
          <w:rFonts w:ascii="Times New Roman" w:hAnsi="Times New Roman"/>
          <w:sz w:val="24"/>
          <w:szCs w:val="24"/>
        </w:rPr>
        <w:t>; m: month(s)</w:t>
      </w:r>
      <w:r w:rsidRPr="00BD0797">
        <w:rPr>
          <w:rFonts w:ascii="Times New Roman" w:hAnsi="Times New Roman"/>
          <w:sz w:val="24"/>
          <w:szCs w:val="24"/>
        </w:rPr>
        <w:t>.</w:t>
      </w:r>
    </w:p>
    <w:p w:rsidR="002321B5" w:rsidRPr="00733DF9" w:rsidRDefault="002321B5" w:rsidP="0020128F">
      <w:pPr>
        <w:adjustRightInd w:val="0"/>
        <w:snapToGrid w:val="0"/>
        <w:spacing w:line="480" w:lineRule="auto"/>
        <w:rPr>
          <w:rFonts w:ascii="Times New Roman" w:hAnsi="Times New Roman"/>
          <w:b/>
          <w:i/>
          <w:sz w:val="24"/>
          <w:szCs w:val="24"/>
        </w:rPr>
      </w:pPr>
      <w:r w:rsidRPr="00733DF9">
        <w:rPr>
          <w:rFonts w:ascii="Times New Roman" w:hAnsi="Times New Roman"/>
          <w:b/>
          <w:i/>
          <w:sz w:val="24"/>
          <w:szCs w:val="24"/>
        </w:rPr>
        <w:lastRenderedPageBreak/>
        <w:t>Supplemental tables</w:t>
      </w:r>
    </w:p>
    <w:p w:rsidR="00733DF9" w:rsidRDefault="00733DF9" w:rsidP="009E199E">
      <w:pPr>
        <w:spacing w:line="520" w:lineRule="exact"/>
        <w:rPr>
          <w:rFonts w:ascii="Times New Roman" w:hAnsi="Times New Roman"/>
          <w:b/>
          <w:sz w:val="24"/>
          <w:szCs w:val="24"/>
        </w:rPr>
      </w:pPr>
    </w:p>
    <w:p w:rsidR="002321B5" w:rsidRPr="009E199E" w:rsidRDefault="002321B5" w:rsidP="00733DF9">
      <w:pPr>
        <w:spacing w:line="520" w:lineRule="exact"/>
        <w:ind w:left="2520" w:firstLine="420"/>
        <w:rPr>
          <w:rFonts w:ascii="Times New Roman" w:hAnsi="Times New Roman"/>
          <w:b/>
          <w:sz w:val="24"/>
          <w:szCs w:val="24"/>
        </w:rPr>
      </w:pPr>
      <w:r w:rsidRPr="009E199E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9E199E">
        <w:rPr>
          <w:rFonts w:ascii="Times New Roman" w:hAnsi="Times New Roman"/>
          <w:b/>
          <w:sz w:val="24"/>
          <w:szCs w:val="24"/>
        </w:rPr>
        <w:t>1A</w:t>
      </w:r>
      <w:bookmarkStart w:id="6" w:name="OLE_LINK31"/>
      <w:bookmarkStart w:id="7" w:name="OLE_LINK32"/>
      <w:r w:rsidR="00733DF9">
        <w:rPr>
          <w:rFonts w:ascii="Times New Roman" w:hAnsi="Times New Roman"/>
          <w:b/>
          <w:sz w:val="24"/>
          <w:szCs w:val="24"/>
        </w:rPr>
        <w:t xml:space="preserve">: </w:t>
      </w:r>
      <w:r w:rsidRPr="009E199E">
        <w:rPr>
          <w:rFonts w:ascii="Times New Roman" w:hAnsi="Times New Roman"/>
          <w:b/>
          <w:sz w:val="24"/>
          <w:szCs w:val="24"/>
        </w:rPr>
        <w:t>H</w:t>
      </w:r>
      <w:r>
        <w:rPr>
          <w:rFonts w:ascii="Times New Roman" w:hAnsi="Times New Roman"/>
          <w:b/>
          <w:sz w:val="24"/>
          <w:szCs w:val="24"/>
        </w:rPr>
        <w:t>eart function</w:t>
      </w:r>
    </w:p>
    <w:bookmarkEnd w:id="6"/>
    <w:bookmarkEnd w:id="7"/>
    <w:p w:rsidR="002321B5" w:rsidRPr="009E199E" w:rsidRDefault="002321B5" w:rsidP="009E199E">
      <w:pPr>
        <w:spacing w:line="520" w:lineRule="exact"/>
        <w:jc w:val="center"/>
        <w:rPr>
          <w:rFonts w:ascii="Times New Roman" w:hAnsi="Times New Roman"/>
          <w:sz w:val="24"/>
          <w:szCs w:val="24"/>
        </w:rPr>
      </w:pPr>
      <w:r w:rsidRPr="009E199E">
        <w:rPr>
          <w:rFonts w:ascii="Times New Roman" w:hAnsi="Times New Roman"/>
          <w:sz w:val="24"/>
          <w:szCs w:val="24"/>
        </w:rPr>
        <w:t xml:space="preserve">(1 month after </w:t>
      </w:r>
      <w:r>
        <w:rPr>
          <w:rFonts w:ascii="Times New Roman" w:hAnsi="Times New Roman"/>
          <w:sz w:val="24"/>
          <w:szCs w:val="24"/>
        </w:rPr>
        <w:t>diabetes</w:t>
      </w:r>
      <w:r w:rsidRPr="009E199E">
        <w:rPr>
          <w:rFonts w:ascii="Times New Roman" w:hAnsi="Times New Roman"/>
          <w:sz w:val="24"/>
          <w:szCs w:val="24"/>
        </w:rPr>
        <w:t xml:space="preserve"> onset</w:t>
      </w:r>
      <w:r w:rsidRPr="009E199E">
        <w:rPr>
          <w:rFonts w:ascii="Times New Roman" w:hAnsi="Times New Roman" w:hint="eastAsia"/>
          <w:sz w:val="24"/>
          <w:szCs w:val="24"/>
        </w:rPr>
        <w:t>）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50"/>
        <w:gridCol w:w="1664"/>
        <w:gridCol w:w="1904"/>
        <w:gridCol w:w="1869"/>
        <w:gridCol w:w="2155"/>
      </w:tblGrid>
      <w:tr w:rsidR="002321B5" w:rsidRPr="00F713BF" w:rsidTr="00733DF9">
        <w:trPr>
          <w:jc w:val="center"/>
        </w:trPr>
        <w:tc>
          <w:tcPr>
            <w:tcW w:w="893" w:type="pct"/>
            <w:tcBorders>
              <w:left w:val="nil"/>
              <w:right w:val="nil"/>
            </w:tcBorders>
          </w:tcPr>
          <w:p w:rsidR="002321B5" w:rsidRPr="00F713BF" w:rsidRDefault="002321B5" w:rsidP="00513A48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br w:type="page"/>
            </w:r>
          </w:p>
        </w:tc>
        <w:tc>
          <w:tcPr>
            <w:tcW w:w="900" w:type="pct"/>
            <w:tcBorders>
              <w:left w:val="nil"/>
              <w:right w:val="nil"/>
            </w:tcBorders>
            <w:vAlign w:val="center"/>
          </w:tcPr>
          <w:p w:rsidR="002321B5" w:rsidRPr="00F713BF" w:rsidRDefault="002321B5" w:rsidP="00513A48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WT/C</w:t>
            </w:r>
          </w:p>
          <w:p w:rsidR="002321B5" w:rsidRPr="00F713BF" w:rsidRDefault="002321B5" w:rsidP="00513A48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(n=5)</w:t>
            </w:r>
          </w:p>
        </w:tc>
        <w:tc>
          <w:tcPr>
            <w:tcW w:w="1030" w:type="pct"/>
            <w:tcBorders>
              <w:left w:val="nil"/>
              <w:right w:val="nil"/>
            </w:tcBorders>
            <w:vAlign w:val="center"/>
          </w:tcPr>
          <w:p w:rsidR="002321B5" w:rsidRPr="00F713BF" w:rsidRDefault="002321B5" w:rsidP="00513A48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WT/DM</w:t>
            </w:r>
          </w:p>
          <w:p w:rsidR="002321B5" w:rsidRPr="00F713BF" w:rsidRDefault="002321B5" w:rsidP="00513A48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(n=5)</w:t>
            </w:r>
          </w:p>
        </w:tc>
        <w:tc>
          <w:tcPr>
            <w:tcW w:w="1011" w:type="pct"/>
            <w:tcBorders>
              <w:left w:val="nil"/>
              <w:right w:val="nil"/>
            </w:tcBorders>
            <w:vAlign w:val="center"/>
          </w:tcPr>
          <w:p w:rsidR="002321B5" w:rsidRPr="00F713BF" w:rsidRDefault="002321B5" w:rsidP="00513A48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FGF21KO/C</w:t>
            </w:r>
          </w:p>
          <w:p w:rsidR="002321B5" w:rsidRPr="00F713BF" w:rsidRDefault="002321B5" w:rsidP="00513A48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(n=5)</w:t>
            </w:r>
          </w:p>
        </w:tc>
        <w:tc>
          <w:tcPr>
            <w:tcW w:w="1166" w:type="pct"/>
            <w:tcBorders>
              <w:left w:val="nil"/>
              <w:right w:val="nil"/>
            </w:tcBorders>
            <w:vAlign w:val="center"/>
          </w:tcPr>
          <w:p w:rsidR="002321B5" w:rsidRPr="00F713BF" w:rsidRDefault="002321B5" w:rsidP="00513A48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FGF21KO/DM</w:t>
            </w:r>
          </w:p>
          <w:p w:rsidR="002321B5" w:rsidRPr="00F713BF" w:rsidRDefault="002321B5" w:rsidP="00513A48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(n=5)</w:t>
            </w:r>
          </w:p>
        </w:tc>
      </w:tr>
      <w:tr w:rsidR="002321B5" w:rsidRPr="00F713BF" w:rsidTr="00733DF9">
        <w:trPr>
          <w:jc w:val="center"/>
        </w:trPr>
        <w:tc>
          <w:tcPr>
            <w:tcW w:w="893" w:type="pct"/>
            <w:tcBorders>
              <w:left w:val="nil"/>
              <w:bottom w:val="nil"/>
              <w:right w:val="nil"/>
            </w:tcBorders>
            <w:vAlign w:val="center"/>
          </w:tcPr>
          <w:p w:rsidR="002321B5" w:rsidRPr="00F713BF" w:rsidRDefault="002321B5" w:rsidP="00513A48">
            <w:pPr>
              <w:spacing w:line="320" w:lineRule="exact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IVS,d</w:t>
            </w:r>
          </w:p>
        </w:tc>
        <w:tc>
          <w:tcPr>
            <w:tcW w:w="900" w:type="pct"/>
            <w:tcBorders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0.63±0.02</w:t>
            </w:r>
          </w:p>
        </w:tc>
        <w:tc>
          <w:tcPr>
            <w:tcW w:w="1030" w:type="pct"/>
            <w:tcBorders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0.62±0.01</w:t>
            </w:r>
          </w:p>
        </w:tc>
        <w:tc>
          <w:tcPr>
            <w:tcW w:w="1011" w:type="pct"/>
            <w:tcBorders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0.63±0.01</w:t>
            </w:r>
          </w:p>
        </w:tc>
        <w:tc>
          <w:tcPr>
            <w:tcW w:w="1166" w:type="pct"/>
            <w:tcBorders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0.62±0.01</w:t>
            </w:r>
          </w:p>
        </w:tc>
      </w:tr>
      <w:tr w:rsidR="002321B5" w:rsidRPr="00F713BF" w:rsidTr="00733DF9">
        <w:trPr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1B5" w:rsidRPr="00F713BF" w:rsidRDefault="002321B5" w:rsidP="00513A48">
            <w:pPr>
              <w:spacing w:line="320" w:lineRule="exact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LVID,d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3.79±0.07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 xml:space="preserve">3.65±0.06 </w:t>
            </w: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3.76±0.06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3.72±0.11</w:t>
            </w:r>
          </w:p>
        </w:tc>
      </w:tr>
      <w:tr w:rsidR="002321B5" w:rsidRPr="00F713BF" w:rsidTr="00733DF9">
        <w:trPr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1B5" w:rsidRPr="00F713BF" w:rsidRDefault="002321B5" w:rsidP="00513A48">
            <w:pPr>
              <w:spacing w:line="320" w:lineRule="exact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LVPW,d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0.79±0.04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 xml:space="preserve">0.62±0.04 </w:t>
            </w: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0.75±0.07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 xml:space="preserve">0.63±0.08 </w:t>
            </w: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b</w:t>
            </w:r>
          </w:p>
        </w:tc>
      </w:tr>
      <w:tr w:rsidR="002321B5" w:rsidRPr="00F713BF" w:rsidTr="00733DF9">
        <w:trPr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1B5" w:rsidRPr="00F713BF" w:rsidRDefault="002321B5" w:rsidP="00513A48">
            <w:pPr>
              <w:spacing w:line="320" w:lineRule="exact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IVS,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1.1±0.07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1.07±0.03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1.12±0.05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1.13±0.04</w:t>
            </w:r>
          </w:p>
        </w:tc>
      </w:tr>
      <w:tr w:rsidR="002321B5" w:rsidRPr="00F713BF" w:rsidTr="00733DF9">
        <w:trPr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1B5" w:rsidRPr="00F713BF" w:rsidRDefault="002321B5" w:rsidP="00513A48">
            <w:pPr>
              <w:spacing w:line="320" w:lineRule="exact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LVID,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1.98±0.04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1.93±0.02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1.95±0.03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1.95±0.05</w:t>
            </w:r>
          </w:p>
        </w:tc>
      </w:tr>
      <w:tr w:rsidR="002321B5" w:rsidRPr="00F713BF" w:rsidTr="00733DF9">
        <w:trPr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1B5" w:rsidRPr="00F713BF" w:rsidRDefault="002321B5" w:rsidP="00513A48">
            <w:pPr>
              <w:spacing w:line="320" w:lineRule="exact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LVPW,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1.33±0.07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 xml:space="preserve">1.20±0.07 </w:t>
            </w: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1.35±0.08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 xml:space="preserve">1.16±0.07 </w:t>
            </w: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b</w:t>
            </w:r>
          </w:p>
        </w:tc>
      </w:tr>
      <w:tr w:rsidR="002321B5" w:rsidRPr="00F713BF" w:rsidTr="00733DF9">
        <w:trPr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1B5" w:rsidRPr="00F713BF" w:rsidRDefault="002321B5" w:rsidP="00513A48">
            <w:pPr>
              <w:spacing w:line="320" w:lineRule="exact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LV Vol,d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61.58±2.74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56.21±2.23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60.44±2.18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59.06±4.68</w:t>
            </w:r>
          </w:p>
        </w:tc>
      </w:tr>
      <w:tr w:rsidR="002321B5" w:rsidRPr="00F713BF" w:rsidTr="00733DF9">
        <w:trPr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1B5" w:rsidRPr="00F713BF" w:rsidRDefault="002321B5" w:rsidP="00513A48">
            <w:pPr>
              <w:spacing w:line="320" w:lineRule="exact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LV Vol,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12.45±0.7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11.69±0.21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11.98±0.49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11.98±0.77</w:t>
            </w:r>
          </w:p>
        </w:tc>
      </w:tr>
      <w:tr w:rsidR="002321B5" w:rsidRPr="00F713BF" w:rsidTr="00733DF9">
        <w:trPr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1B5" w:rsidRPr="00F713BF" w:rsidRDefault="002321B5" w:rsidP="00513A48">
            <w:pPr>
              <w:spacing w:line="320" w:lineRule="exact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EF,%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79.81±0.45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79.32±1.03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80.19±0.44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79.68±1.11</w:t>
            </w:r>
          </w:p>
        </w:tc>
      </w:tr>
      <w:tr w:rsidR="002321B5" w:rsidRPr="00F713BF" w:rsidTr="00733DF9">
        <w:trPr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1B5" w:rsidRPr="00F713BF" w:rsidRDefault="002321B5" w:rsidP="00513A48">
            <w:pPr>
              <w:spacing w:line="320" w:lineRule="exact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FS,%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47.55±0.74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47.14±0.17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48.11±0.47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47.56±1.19</w:t>
            </w:r>
          </w:p>
        </w:tc>
      </w:tr>
      <w:tr w:rsidR="002321B5" w:rsidRPr="00F713BF" w:rsidTr="00733DF9">
        <w:trPr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1B5" w:rsidRPr="00F713BF" w:rsidRDefault="002321B5" w:rsidP="00513A48">
            <w:pPr>
              <w:spacing w:line="320" w:lineRule="exact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LV Mas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91.36±6.81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 xml:space="preserve">71.34±4.49 </w:t>
            </w: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87.64±8.45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513A48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75.63±9.82</w:t>
            </w:r>
          </w:p>
        </w:tc>
      </w:tr>
      <w:tr w:rsidR="002321B5" w:rsidRPr="00F713BF" w:rsidTr="00733DF9">
        <w:trPr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1B5" w:rsidRPr="00F713BF" w:rsidRDefault="002321B5" w:rsidP="00850966">
            <w:pPr>
              <w:spacing w:line="32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LV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Mass</w:t>
            </w:r>
          </w:p>
          <w:p w:rsidR="002321B5" w:rsidRPr="00F713BF" w:rsidRDefault="002321B5" w:rsidP="00850966">
            <w:pPr>
              <w:spacing w:line="32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Corrected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8825C9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73.09±5.44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8825C9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 xml:space="preserve">57.07±3.59 </w:t>
            </w: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8825C9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70.11±6.76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21B5" w:rsidRPr="00F713BF" w:rsidRDefault="002321B5" w:rsidP="008825C9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60.2±8.99</w:t>
            </w:r>
          </w:p>
        </w:tc>
      </w:tr>
      <w:tr w:rsidR="002321B5" w:rsidRPr="00F713BF" w:rsidTr="00733DF9">
        <w:trPr>
          <w:jc w:val="center"/>
        </w:trPr>
        <w:tc>
          <w:tcPr>
            <w:tcW w:w="893" w:type="pct"/>
            <w:tcBorders>
              <w:top w:val="nil"/>
              <w:left w:val="nil"/>
              <w:right w:val="nil"/>
            </w:tcBorders>
          </w:tcPr>
          <w:p w:rsidR="002321B5" w:rsidRPr="008825C9" w:rsidRDefault="002321B5" w:rsidP="008825C9">
            <w:pPr>
              <w:spacing w:line="320" w:lineRule="exact"/>
              <w:jc w:val="left"/>
              <w:rPr>
                <w:rFonts w:ascii="Times New Roman" w:hAnsi="Times New Roman"/>
              </w:rPr>
            </w:pPr>
            <w:r w:rsidRPr="008825C9">
              <w:rPr>
                <w:rFonts w:ascii="Times New Roman" w:hAnsi="Times New Roman"/>
                <w:b/>
                <w:sz w:val="24"/>
                <w:szCs w:val="24"/>
              </w:rPr>
              <w:t>Heart rate</w:t>
            </w:r>
          </w:p>
        </w:tc>
        <w:tc>
          <w:tcPr>
            <w:tcW w:w="900" w:type="pct"/>
            <w:tcBorders>
              <w:top w:val="nil"/>
              <w:left w:val="nil"/>
              <w:right w:val="nil"/>
            </w:tcBorders>
          </w:tcPr>
          <w:p w:rsidR="002321B5" w:rsidRPr="008825C9" w:rsidRDefault="002321B5" w:rsidP="008825C9">
            <w:pPr>
              <w:jc w:val="center"/>
              <w:rPr>
                <w:rFonts w:ascii="Times New Roman" w:hAnsi="Times New Roman"/>
                <w:sz w:val="24"/>
              </w:rPr>
            </w:pPr>
            <w:r w:rsidRPr="008825C9">
              <w:rPr>
                <w:rFonts w:ascii="Times New Roman" w:hAnsi="Times New Roman"/>
                <w:sz w:val="24"/>
              </w:rPr>
              <w:t>456.2±</w:t>
            </w:r>
            <w:r>
              <w:rPr>
                <w:rFonts w:ascii="Times New Roman" w:hAnsi="Times New Roman"/>
                <w:sz w:val="24"/>
              </w:rPr>
              <w:t>75.3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</w:tcPr>
          <w:p w:rsidR="002321B5" w:rsidRPr="008825C9" w:rsidRDefault="002321B5" w:rsidP="008825C9">
            <w:pPr>
              <w:jc w:val="center"/>
              <w:rPr>
                <w:rFonts w:ascii="Times New Roman" w:hAnsi="Times New Roman"/>
                <w:sz w:val="24"/>
              </w:rPr>
            </w:pPr>
            <w:r w:rsidRPr="008825C9">
              <w:rPr>
                <w:rFonts w:ascii="Times New Roman" w:hAnsi="Times New Roman"/>
                <w:sz w:val="24"/>
              </w:rPr>
              <w:t>407.8±70.7</w:t>
            </w:r>
          </w:p>
        </w:tc>
        <w:tc>
          <w:tcPr>
            <w:tcW w:w="1011" w:type="pct"/>
            <w:tcBorders>
              <w:top w:val="nil"/>
              <w:left w:val="nil"/>
              <w:right w:val="nil"/>
            </w:tcBorders>
          </w:tcPr>
          <w:p w:rsidR="002321B5" w:rsidRPr="008825C9" w:rsidRDefault="002321B5" w:rsidP="008825C9">
            <w:pPr>
              <w:jc w:val="center"/>
              <w:rPr>
                <w:rFonts w:ascii="Times New Roman" w:hAnsi="Times New Roman"/>
                <w:sz w:val="24"/>
              </w:rPr>
            </w:pPr>
            <w:r w:rsidRPr="008825C9">
              <w:rPr>
                <w:rFonts w:ascii="Times New Roman" w:hAnsi="Times New Roman"/>
                <w:sz w:val="24"/>
              </w:rPr>
              <w:t>475.4±36.6</w:t>
            </w:r>
          </w:p>
        </w:tc>
        <w:tc>
          <w:tcPr>
            <w:tcW w:w="1166" w:type="pct"/>
            <w:tcBorders>
              <w:top w:val="nil"/>
              <w:left w:val="nil"/>
              <w:right w:val="nil"/>
            </w:tcBorders>
          </w:tcPr>
          <w:p w:rsidR="002321B5" w:rsidRPr="008825C9" w:rsidRDefault="002321B5" w:rsidP="008825C9">
            <w:pPr>
              <w:jc w:val="center"/>
              <w:rPr>
                <w:rFonts w:ascii="Times New Roman" w:hAnsi="Times New Roman"/>
                <w:sz w:val="24"/>
              </w:rPr>
            </w:pPr>
            <w:r w:rsidRPr="008825C9">
              <w:rPr>
                <w:rFonts w:ascii="Times New Roman" w:hAnsi="Times New Roman"/>
                <w:sz w:val="24"/>
              </w:rPr>
              <w:t>422±58.7</w:t>
            </w:r>
          </w:p>
        </w:tc>
      </w:tr>
    </w:tbl>
    <w:p w:rsidR="002321B5" w:rsidRPr="009E199E" w:rsidRDefault="002321B5" w:rsidP="009E199E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2321B5" w:rsidRPr="009E199E" w:rsidRDefault="002321B5" w:rsidP="00A5678F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FB7AB1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FB7AB1">
        <w:rPr>
          <w:rFonts w:ascii="Times New Roman" w:hAnsi="Times New Roman"/>
          <w:b/>
          <w:sz w:val="24"/>
          <w:szCs w:val="24"/>
        </w:rPr>
        <w:t>1.</w:t>
      </w:r>
      <w:r>
        <w:rPr>
          <w:rFonts w:ascii="Times New Roman" w:hAnsi="Times New Roman"/>
          <w:sz w:val="24"/>
          <w:szCs w:val="24"/>
        </w:rPr>
        <w:t xml:space="preserve"> </w:t>
      </w:r>
      <w:r w:rsidRPr="009E199E">
        <w:rPr>
          <w:rFonts w:ascii="Times New Roman" w:hAnsi="Times New Roman"/>
          <w:sz w:val="24"/>
          <w:szCs w:val="24"/>
        </w:rPr>
        <w:t>The parameters directly measured included left ventricle (LV) cavitary dimensions in diastole (LVID,d) and systole (LVID,s), LV posterior wall thickness in diastole (LVPW,d) and systole (LVPW,s), and interventricle sept</w:t>
      </w:r>
      <w:r>
        <w:rPr>
          <w:rFonts w:ascii="Times New Roman" w:hAnsi="Times New Roman"/>
          <w:sz w:val="24"/>
          <w:szCs w:val="24"/>
        </w:rPr>
        <w:t>u</w:t>
      </w:r>
      <w:r w:rsidRPr="009E199E">
        <w:rPr>
          <w:rFonts w:ascii="Times New Roman" w:hAnsi="Times New Roman"/>
          <w:sz w:val="24"/>
          <w:szCs w:val="24"/>
        </w:rPr>
        <w:t xml:space="preserve">m thickness in diastole (IVS,d) and systole (IVS,s). LV fractional shortening (FS) %= [(LVIDd − LVIDs)/LVIDd] × 100; LV ejection fraction (EF) %= [(LV end-diastolic volume − LV end-systolic volume)/ LV end-diastolic volume] × 100. </w:t>
      </w:r>
      <w:r w:rsidRPr="009E199E"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r w:rsidRPr="00495437">
        <w:rPr>
          <w:rFonts w:ascii="Times New Roman" w:hAnsi="Times New Roman"/>
          <w:i/>
          <w:sz w:val="24"/>
          <w:szCs w:val="24"/>
        </w:rPr>
        <w:t>p</w:t>
      </w:r>
      <w:r w:rsidRPr="009E199E">
        <w:rPr>
          <w:rFonts w:ascii="Times New Roman" w:hAnsi="Times New Roman"/>
          <w:sz w:val="24"/>
          <w:szCs w:val="24"/>
        </w:rPr>
        <w:t xml:space="preserve">&lt;0.05 vs. WT Ctrl group; </w:t>
      </w:r>
      <w:r w:rsidRPr="00495437">
        <w:rPr>
          <w:rFonts w:ascii="Times New Roman" w:hAnsi="Times New Roman"/>
          <w:b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 </w:t>
      </w:r>
      <w:r w:rsidRPr="00495437">
        <w:rPr>
          <w:rFonts w:ascii="Times New Roman" w:hAnsi="Times New Roman"/>
          <w:i/>
          <w:sz w:val="24"/>
          <w:szCs w:val="24"/>
        </w:rPr>
        <w:t>p</w:t>
      </w:r>
      <w:r w:rsidRPr="009E199E">
        <w:rPr>
          <w:rFonts w:ascii="Times New Roman" w:hAnsi="Times New Roman"/>
          <w:sz w:val="24"/>
          <w:szCs w:val="24"/>
        </w:rPr>
        <w:t>&lt;0.05 vs.FGF21KO Ctrl group.</w:t>
      </w:r>
      <w:r>
        <w:rPr>
          <w:rFonts w:ascii="Times New Roman" w:hAnsi="Times New Roman"/>
          <w:sz w:val="24"/>
          <w:szCs w:val="24"/>
        </w:rPr>
        <w:t xml:space="preserve"> </w:t>
      </w:r>
      <w:r w:rsidRPr="00495437">
        <w:rPr>
          <w:rFonts w:ascii="Times New Roman" w:hAnsi="Times New Roman"/>
          <w:b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</w:t>
      </w:r>
      <w:r w:rsidRPr="00495437">
        <w:rPr>
          <w:rFonts w:ascii="Times New Roman" w:hAnsi="Times New Roman"/>
          <w:i/>
          <w:sz w:val="24"/>
          <w:szCs w:val="24"/>
        </w:rPr>
        <w:t>p</w:t>
      </w:r>
      <w:r w:rsidRPr="009E199E">
        <w:rPr>
          <w:rFonts w:ascii="Times New Roman" w:hAnsi="Times New Roman"/>
          <w:sz w:val="24"/>
          <w:szCs w:val="24"/>
        </w:rPr>
        <w:t>&lt;0.05 vs. WT</w:t>
      </w:r>
      <w:r>
        <w:rPr>
          <w:rFonts w:ascii="Times New Roman" w:hAnsi="Times New Roman"/>
          <w:sz w:val="24"/>
          <w:szCs w:val="24"/>
        </w:rPr>
        <w:t xml:space="preserve"> </w:t>
      </w:r>
      <w:r w:rsidRPr="009E199E">
        <w:rPr>
          <w:rFonts w:ascii="Times New Roman" w:hAnsi="Times New Roman"/>
          <w:sz w:val="24"/>
          <w:szCs w:val="24"/>
        </w:rPr>
        <w:t>DM group.</w:t>
      </w:r>
      <w:r>
        <w:rPr>
          <w:rFonts w:ascii="Times New Roman" w:hAnsi="Times New Roman"/>
          <w:sz w:val="24"/>
          <w:szCs w:val="24"/>
        </w:rPr>
        <w:t xml:space="preserve"> </w:t>
      </w:r>
      <w:r w:rsidRPr="00BD0797">
        <w:rPr>
          <w:rFonts w:ascii="Times New Roman" w:hAnsi="Times New Roman"/>
          <w:sz w:val="24"/>
          <w:szCs w:val="24"/>
        </w:rPr>
        <w:t xml:space="preserve">Ctrl: control; DM: diabetes mellitus; WT: wild type; </w:t>
      </w:r>
      <w:r>
        <w:rPr>
          <w:rFonts w:ascii="Times New Roman" w:hAnsi="Times New Roman"/>
          <w:sz w:val="24"/>
          <w:szCs w:val="24"/>
        </w:rPr>
        <w:t>FGF21KO</w:t>
      </w:r>
      <w:r w:rsidRPr="00BD0797">
        <w:rPr>
          <w:rFonts w:ascii="Times New Roman" w:hAnsi="Times New Roman"/>
          <w:sz w:val="24"/>
          <w:szCs w:val="24"/>
        </w:rPr>
        <w:t>: FGF21 knockout.</w:t>
      </w:r>
    </w:p>
    <w:p w:rsidR="002321B5" w:rsidRPr="00495437" w:rsidRDefault="002321B5" w:rsidP="00A5678F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321B5" w:rsidRDefault="002321B5" w:rsidP="009E199E">
      <w:pPr>
        <w:rPr>
          <w:rFonts w:ascii="Times New Roman" w:hAnsi="Times New Roman"/>
          <w:sz w:val="24"/>
          <w:szCs w:val="24"/>
        </w:rPr>
      </w:pPr>
    </w:p>
    <w:p w:rsidR="002321B5" w:rsidRPr="009E199E" w:rsidRDefault="002321B5" w:rsidP="00733DF9">
      <w:pPr>
        <w:spacing w:line="520" w:lineRule="exact"/>
        <w:ind w:left="2940"/>
        <w:rPr>
          <w:rFonts w:ascii="Times New Roman" w:hAnsi="Times New Roman"/>
          <w:b/>
          <w:sz w:val="24"/>
          <w:szCs w:val="24"/>
        </w:rPr>
      </w:pPr>
      <w:r w:rsidRPr="009E199E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9E199E">
        <w:rPr>
          <w:rFonts w:ascii="Times New Roman" w:hAnsi="Times New Roman"/>
          <w:b/>
          <w:sz w:val="24"/>
          <w:szCs w:val="24"/>
        </w:rPr>
        <w:t>1B</w:t>
      </w:r>
      <w:r w:rsidR="00733DF9">
        <w:rPr>
          <w:rFonts w:ascii="Times New Roman" w:hAnsi="Times New Roman"/>
          <w:b/>
          <w:sz w:val="24"/>
          <w:szCs w:val="24"/>
        </w:rPr>
        <w:t xml:space="preserve">: </w:t>
      </w:r>
      <w:r w:rsidRPr="009E199E">
        <w:rPr>
          <w:rFonts w:ascii="Times New Roman" w:hAnsi="Times New Roman"/>
          <w:b/>
          <w:sz w:val="24"/>
          <w:szCs w:val="24"/>
        </w:rPr>
        <w:t>H</w:t>
      </w:r>
      <w:r>
        <w:rPr>
          <w:rFonts w:ascii="Times New Roman" w:hAnsi="Times New Roman"/>
          <w:b/>
          <w:sz w:val="24"/>
          <w:szCs w:val="24"/>
        </w:rPr>
        <w:t>eart function</w:t>
      </w:r>
    </w:p>
    <w:p w:rsidR="002321B5" w:rsidRPr="009E199E" w:rsidRDefault="002321B5" w:rsidP="009E199E">
      <w:pPr>
        <w:spacing w:line="520" w:lineRule="exact"/>
        <w:jc w:val="center"/>
        <w:rPr>
          <w:rFonts w:ascii="Times New Roman" w:hAnsi="Times New Roman"/>
          <w:sz w:val="24"/>
          <w:szCs w:val="24"/>
        </w:rPr>
      </w:pPr>
      <w:r w:rsidRPr="009E199E">
        <w:rPr>
          <w:rFonts w:ascii="Times New Roman" w:hAnsi="Times New Roman"/>
          <w:sz w:val="24"/>
          <w:szCs w:val="24"/>
        </w:rPr>
        <w:t xml:space="preserve">(2 months after </w:t>
      </w:r>
      <w:r>
        <w:rPr>
          <w:rFonts w:ascii="Times New Roman" w:hAnsi="Times New Roman"/>
          <w:sz w:val="24"/>
          <w:szCs w:val="24"/>
        </w:rPr>
        <w:t>diabetes</w:t>
      </w:r>
      <w:r w:rsidRPr="009E199E">
        <w:rPr>
          <w:rFonts w:ascii="Times New Roman" w:hAnsi="Times New Roman"/>
          <w:sz w:val="24"/>
          <w:szCs w:val="24"/>
        </w:rPr>
        <w:t xml:space="preserve"> onset</w:t>
      </w:r>
      <w:r w:rsidRPr="009E199E">
        <w:rPr>
          <w:rFonts w:ascii="Times New Roman" w:hAnsi="Times New Roman" w:hint="eastAsia"/>
          <w:sz w:val="24"/>
          <w:szCs w:val="24"/>
        </w:rPr>
        <w:t>）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644"/>
        <w:gridCol w:w="1667"/>
        <w:gridCol w:w="1896"/>
        <w:gridCol w:w="1874"/>
        <w:gridCol w:w="2161"/>
      </w:tblGrid>
      <w:tr w:rsidR="002321B5" w:rsidRPr="00F713BF" w:rsidTr="00733DF9">
        <w:trPr>
          <w:jc w:val="center"/>
        </w:trPr>
        <w:tc>
          <w:tcPr>
            <w:tcW w:w="889" w:type="pct"/>
          </w:tcPr>
          <w:p w:rsidR="002321B5" w:rsidRPr="00F713BF" w:rsidRDefault="002321B5" w:rsidP="00513A48">
            <w:pPr>
              <w:spacing w:line="32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2" w:type="pct"/>
          </w:tcPr>
          <w:p w:rsidR="002321B5" w:rsidRPr="00F713BF" w:rsidRDefault="002321B5" w:rsidP="00513A48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WT/C</w:t>
            </w:r>
          </w:p>
          <w:p w:rsidR="002321B5" w:rsidRPr="00F713BF" w:rsidRDefault="002321B5" w:rsidP="00513A48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(n=5)</w:t>
            </w:r>
          </w:p>
        </w:tc>
        <w:tc>
          <w:tcPr>
            <w:tcW w:w="1026" w:type="pct"/>
          </w:tcPr>
          <w:p w:rsidR="002321B5" w:rsidRPr="00F713BF" w:rsidRDefault="002321B5" w:rsidP="00513A48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WT/DM</w:t>
            </w:r>
          </w:p>
          <w:p w:rsidR="002321B5" w:rsidRPr="00F713BF" w:rsidRDefault="002321B5" w:rsidP="00513A48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(n=5)</w:t>
            </w:r>
          </w:p>
        </w:tc>
        <w:tc>
          <w:tcPr>
            <w:tcW w:w="1014" w:type="pct"/>
          </w:tcPr>
          <w:p w:rsidR="002321B5" w:rsidRPr="00F713BF" w:rsidRDefault="002321B5" w:rsidP="00513A48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FGF21KO/C</w:t>
            </w:r>
          </w:p>
          <w:p w:rsidR="002321B5" w:rsidRPr="00F713BF" w:rsidRDefault="002321B5" w:rsidP="00513A48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(n=5)</w:t>
            </w:r>
          </w:p>
        </w:tc>
        <w:tc>
          <w:tcPr>
            <w:tcW w:w="1169" w:type="pct"/>
          </w:tcPr>
          <w:p w:rsidR="002321B5" w:rsidRPr="00F713BF" w:rsidRDefault="002321B5" w:rsidP="00513A48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FGF21KO/DM</w:t>
            </w:r>
          </w:p>
          <w:p w:rsidR="002321B5" w:rsidRPr="00F713BF" w:rsidRDefault="002321B5" w:rsidP="00513A48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(n=5)</w:t>
            </w:r>
          </w:p>
        </w:tc>
      </w:tr>
      <w:tr w:rsidR="002321B5" w:rsidRPr="00F713BF" w:rsidTr="00733DF9">
        <w:trPr>
          <w:jc w:val="center"/>
        </w:trPr>
        <w:tc>
          <w:tcPr>
            <w:tcW w:w="889" w:type="pct"/>
            <w:tcBorders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IVS,d</w:t>
            </w:r>
          </w:p>
        </w:tc>
        <w:tc>
          <w:tcPr>
            <w:tcW w:w="902" w:type="pct"/>
            <w:tcBorders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0.63±0.01</w:t>
            </w:r>
          </w:p>
        </w:tc>
        <w:tc>
          <w:tcPr>
            <w:tcW w:w="1026" w:type="pct"/>
            <w:tcBorders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0.62±0.01</w:t>
            </w:r>
          </w:p>
        </w:tc>
        <w:tc>
          <w:tcPr>
            <w:tcW w:w="1014" w:type="pct"/>
            <w:tcBorders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0.63±0.01</w:t>
            </w:r>
          </w:p>
        </w:tc>
        <w:tc>
          <w:tcPr>
            <w:tcW w:w="1169" w:type="pct"/>
            <w:tcBorders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0.63±0.01</w:t>
            </w:r>
          </w:p>
        </w:tc>
      </w:tr>
      <w:tr w:rsidR="002321B5" w:rsidRPr="00F713BF" w:rsidTr="00733DF9">
        <w:trPr>
          <w:jc w:val="center"/>
        </w:trPr>
        <w:tc>
          <w:tcPr>
            <w:tcW w:w="889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LVID,d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3.75±0.07</w:t>
            </w:r>
          </w:p>
        </w:tc>
        <w:tc>
          <w:tcPr>
            <w:tcW w:w="1026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3.62±0.09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3.71±0.06</w:t>
            </w:r>
          </w:p>
        </w:tc>
        <w:tc>
          <w:tcPr>
            <w:tcW w:w="1169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3.63±0.13</w:t>
            </w:r>
          </w:p>
        </w:tc>
      </w:tr>
      <w:tr w:rsidR="002321B5" w:rsidRPr="00F713BF" w:rsidTr="00733DF9">
        <w:trPr>
          <w:jc w:val="center"/>
        </w:trPr>
        <w:tc>
          <w:tcPr>
            <w:tcW w:w="889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LVPW,d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0.8±0.03</w:t>
            </w:r>
          </w:p>
        </w:tc>
        <w:tc>
          <w:tcPr>
            <w:tcW w:w="1026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 xml:space="preserve">0.71±0.05 </w:t>
            </w: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0.76±0.04</w:t>
            </w:r>
          </w:p>
        </w:tc>
        <w:tc>
          <w:tcPr>
            <w:tcW w:w="1169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0.69±0.06</w:t>
            </w:r>
          </w:p>
        </w:tc>
      </w:tr>
      <w:tr w:rsidR="002321B5" w:rsidRPr="00F713BF" w:rsidTr="00733DF9">
        <w:trPr>
          <w:jc w:val="center"/>
        </w:trPr>
        <w:tc>
          <w:tcPr>
            <w:tcW w:w="889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IVS,s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1.09±0.02</w:t>
            </w:r>
          </w:p>
        </w:tc>
        <w:tc>
          <w:tcPr>
            <w:tcW w:w="1026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1.06±0.03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1.10±0.03</w:t>
            </w:r>
          </w:p>
        </w:tc>
        <w:tc>
          <w:tcPr>
            <w:tcW w:w="1169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 xml:space="preserve">1.04±0.04 </w:t>
            </w: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b</w:t>
            </w:r>
          </w:p>
        </w:tc>
      </w:tr>
      <w:tr w:rsidR="002321B5" w:rsidRPr="00F713BF" w:rsidTr="00733DF9">
        <w:trPr>
          <w:jc w:val="center"/>
        </w:trPr>
        <w:tc>
          <w:tcPr>
            <w:tcW w:w="889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LVID,s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1.78±0.09</w:t>
            </w:r>
          </w:p>
        </w:tc>
        <w:tc>
          <w:tcPr>
            <w:tcW w:w="1026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1.8±0.11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1.80±0.07</w:t>
            </w:r>
          </w:p>
        </w:tc>
        <w:tc>
          <w:tcPr>
            <w:tcW w:w="1169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1.94±0.16</w:t>
            </w:r>
          </w:p>
        </w:tc>
      </w:tr>
      <w:tr w:rsidR="002321B5" w:rsidRPr="00F713BF" w:rsidTr="00733DF9">
        <w:trPr>
          <w:jc w:val="center"/>
        </w:trPr>
        <w:tc>
          <w:tcPr>
            <w:tcW w:w="889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LVPW,s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1.47±0.02</w:t>
            </w:r>
          </w:p>
        </w:tc>
        <w:tc>
          <w:tcPr>
            <w:tcW w:w="1026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 xml:space="preserve">1.34±0.06 </w:t>
            </w: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1.44±0.05</w:t>
            </w:r>
          </w:p>
        </w:tc>
        <w:tc>
          <w:tcPr>
            <w:tcW w:w="1169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 xml:space="preserve">1.31±0.10 </w:t>
            </w: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b</w:t>
            </w:r>
          </w:p>
        </w:tc>
      </w:tr>
      <w:tr w:rsidR="002321B5" w:rsidRPr="00F713BF" w:rsidTr="00733DF9">
        <w:trPr>
          <w:jc w:val="center"/>
        </w:trPr>
        <w:tc>
          <w:tcPr>
            <w:tcW w:w="889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LV Vol,d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59.9±2.62</w:t>
            </w:r>
          </w:p>
        </w:tc>
        <w:tc>
          <w:tcPr>
            <w:tcW w:w="1026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55.09±3.09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58.58±2.06</w:t>
            </w:r>
          </w:p>
        </w:tc>
        <w:tc>
          <w:tcPr>
            <w:tcW w:w="1169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55.79±4.82</w:t>
            </w:r>
          </w:p>
        </w:tc>
      </w:tr>
      <w:tr w:rsidR="002321B5" w:rsidRPr="00F713BF" w:rsidTr="00733DF9">
        <w:trPr>
          <w:jc w:val="center"/>
        </w:trPr>
        <w:tc>
          <w:tcPr>
            <w:tcW w:w="889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LV Vol,s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9.6±1.16</w:t>
            </w:r>
          </w:p>
        </w:tc>
        <w:tc>
          <w:tcPr>
            <w:tcW w:w="1026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9.75±1.56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9.81±0.93</w:t>
            </w:r>
          </w:p>
        </w:tc>
        <w:tc>
          <w:tcPr>
            <w:tcW w:w="1169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11.94±2.53</w:t>
            </w:r>
          </w:p>
        </w:tc>
      </w:tr>
      <w:tr w:rsidR="002321B5" w:rsidRPr="00F713BF" w:rsidTr="00733DF9">
        <w:trPr>
          <w:jc w:val="center"/>
        </w:trPr>
        <w:tc>
          <w:tcPr>
            <w:tcW w:w="889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EF,%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84.02±1.39</w:t>
            </w:r>
          </w:p>
        </w:tc>
        <w:tc>
          <w:tcPr>
            <w:tcW w:w="1026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82.37±2.03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83.26±1.55</w:t>
            </w:r>
          </w:p>
        </w:tc>
        <w:tc>
          <w:tcPr>
            <w:tcW w:w="1169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 xml:space="preserve">78.7±3.25 </w:t>
            </w: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b</w:t>
            </w:r>
          </w:p>
        </w:tc>
      </w:tr>
      <w:tr w:rsidR="002321B5" w:rsidRPr="00F713BF" w:rsidTr="00733DF9">
        <w:trPr>
          <w:jc w:val="center"/>
        </w:trPr>
        <w:tc>
          <w:tcPr>
            <w:tcW w:w="889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FS,%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52.34±1.6</w:t>
            </w:r>
          </w:p>
        </w:tc>
        <w:tc>
          <w:tcPr>
            <w:tcW w:w="1026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50.38±2.17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51.43±1.72</w:t>
            </w:r>
          </w:p>
        </w:tc>
        <w:tc>
          <w:tcPr>
            <w:tcW w:w="1169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 xml:space="preserve">46.6±3.06 </w:t>
            </w: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b</w:t>
            </w:r>
          </w:p>
        </w:tc>
      </w:tr>
      <w:tr w:rsidR="002321B5" w:rsidRPr="00F713BF" w:rsidTr="00733DF9">
        <w:trPr>
          <w:jc w:val="center"/>
        </w:trPr>
        <w:tc>
          <w:tcPr>
            <w:tcW w:w="889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LV Mass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90.85±5.12</w:t>
            </w:r>
          </w:p>
        </w:tc>
        <w:tc>
          <w:tcPr>
            <w:tcW w:w="1026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 xml:space="preserve">77.71±6.99 </w:t>
            </w: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86.45±5.18</w:t>
            </w:r>
          </w:p>
        </w:tc>
        <w:tc>
          <w:tcPr>
            <w:tcW w:w="1169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77.49±9.52</w:t>
            </w:r>
          </w:p>
        </w:tc>
      </w:tr>
      <w:tr w:rsidR="002321B5" w:rsidRPr="00F713BF" w:rsidTr="00733DF9">
        <w:trPr>
          <w:jc w:val="center"/>
        </w:trPr>
        <w:tc>
          <w:tcPr>
            <w:tcW w:w="889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 xml:space="preserve">LV Mass </w:t>
            </w:r>
          </w:p>
          <w:p w:rsidR="002321B5" w:rsidRPr="00F713BF" w:rsidRDefault="002321B5" w:rsidP="006C3CE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Corrected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72.68±4.09</w:t>
            </w:r>
          </w:p>
        </w:tc>
        <w:tc>
          <w:tcPr>
            <w:tcW w:w="1026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 xml:space="preserve">62.17±5.59 </w:t>
            </w: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69.16±4.05</w:t>
            </w:r>
          </w:p>
        </w:tc>
        <w:tc>
          <w:tcPr>
            <w:tcW w:w="1169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61.99±7.61</w:t>
            </w:r>
          </w:p>
        </w:tc>
      </w:tr>
      <w:tr w:rsidR="002321B5" w:rsidRPr="00F713BF" w:rsidTr="00733DF9">
        <w:trPr>
          <w:jc w:val="center"/>
        </w:trPr>
        <w:tc>
          <w:tcPr>
            <w:tcW w:w="889" w:type="pct"/>
            <w:tcBorders>
              <w:top w:val="nil"/>
            </w:tcBorders>
          </w:tcPr>
          <w:p w:rsidR="002321B5" w:rsidRPr="008825C9" w:rsidRDefault="002321B5" w:rsidP="00B2732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825C9">
              <w:rPr>
                <w:rFonts w:ascii="Times New Roman" w:hAnsi="Times New Roman"/>
                <w:b/>
                <w:sz w:val="24"/>
                <w:szCs w:val="24"/>
              </w:rPr>
              <w:t>Heart rate</w:t>
            </w:r>
          </w:p>
        </w:tc>
        <w:tc>
          <w:tcPr>
            <w:tcW w:w="902" w:type="pct"/>
            <w:tcBorders>
              <w:top w:val="nil"/>
            </w:tcBorders>
          </w:tcPr>
          <w:p w:rsidR="002321B5" w:rsidRPr="008825C9" w:rsidRDefault="002321B5" w:rsidP="00B27321">
            <w:pPr>
              <w:rPr>
                <w:rFonts w:ascii="Times New Roman" w:hAnsi="Times New Roman"/>
                <w:sz w:val="24"/>
                <w:szCs w:val="24"/>
              </w:rPr>
            </w:pPr>
            <w:r w:rsidRPr="008825C9">
              <w:rPr>
                <w:rFonts w:ascii="Times New Roman" w:hAnsi="Times New Roman"/>
                <w:sz w:val="24"/>
                <w:szCs w:val="24"/>
              </w:rPr>
              <w:t>492.1±30.1</w:t>
            </w:r>
          </w:p>
        </w:tc>
        <w:tc>
          <w:tcPr>
            <w:tcW w:w="1026" w:type="pct"/>
            <w:tcBorders>
              <w:top w:val="nil"/>
            </w:tcBorders>
          </w:tcPr>
          <w:p w:rsidR="002321B5" w:rsidRPr="008825C9" w:rsidRDefault="002321B5" w:rsidP="00B27321">
            <w:pPr>
              <w:rPr>
                <w:rFonts w:ascii="Times New Roman" w:hAnsi="Times New Roman"/>
                <w:sz w:val="24"/>
                <w:szCs w:val="24"/>
              </w:rPr>
            </w:pPr>
            <w:r w:rsidRPr="008825C9">
              <w:rPr>
                <w:rFonts w:ascii="Times New Roman" w:hAnsi="Times New Roman"/>
                <w:sz w:val="24"/>
                <w:szCs w:val="24"/>
              </w:rPr>
              <w:t>483.9±11.6</w:t>
            </w:r>
          </w:p>
        </w:tc>
        <w:tc>
          <w:tcPr>
            <w:tcW w:w="1014" w:type="pct"/>
            <w:tcBorders>
              <w:top w:val="nil"/>
            </w:tcBorders>
          </w:tcPr>
          <w:p w:rsidR="002321B5" w:rsidRPr="008825C9" w:rsidRDefault="002321B5" w:rsidP="00B27321">
            <w:pPr>
              <w:rPr>
                <w:rFonts w:ascii="Times New Roman" w:hAnsi="Times New Roman"/>
                <w:sz w:val="24"/>
                <w:szCs w:val="24"/>
              </w:rPr>
            </w:pPr>
            <w:r w:rsidRPr="008825C9">
              <w:rPr>
                <w:rFonts w:ascii="Times New Roman" w:hAnsi="Times New Roman"/>
                <w:sz w:val="24"/>
                <w:szCs w:val="24"/>
              </w:rPr>
              <w:t>453.5±21.6</w:t>
            </w:r>
          </w:p>
        </w:tc>
        <w:tc>
          <w:tcPr>
            <w:tcW w:w="1169" w:type="pct"/>
            <w:tcBorders>
              <w:top w:val="nil"/>
            </w:tcBorders>
          </w:tcPr>
          <w:p w:rsidR="002321B5" w:rsidRPr="008825C9" w:rsidRDefault="002321B5" w:rsidP="00B27321">
            <w:pPr>
              <w:rPr>
                <w:rFonts w:ascii="Times New Roman" w:hAnsi="Times New Roman"/>
                <w:sz w:val="24"/>
                <w:szCs w:val="24"/>
              </w:rPr>
            </w:pPr>
            <w:r w:rsidRPr="008825C9">
              <w:rPr>
                <w:rFonts w:ascii="Times New Roman" w:hAnsi="Times New Roman"/>
                <w:sz w:val="24"/>
                <w:szCs w:val="24"/>
              </w:rPr>
              <w:t>451.6±12.2</w:t>
            </w:r>
          </w:p>
        </w:tc>
      </w:tr>
    </w:tbl>
    <w:p w:rsidR="00733DF9" w:rsidRDefault="00733DF9" w:rsidP="00733DF9">
      <w:pPr>
        <w:spacing w:line="520" w:lineRule="exact"/>
        <w:ind w:left="2940"/>
        <w:rPr>
          <w:rFonts w:ascii="Times New Roman" w:hAnsi="Times New Roman"/>
          <w:b/>
          <w:sz w:val="24"/>
          <w:szCs w:val="24"/>
        </w:rPr>
      </w:pPr>
    </w:p>
    <w:p w:rsidR="00733DF9" w:rsidRDefault="00733DF9" w:rsidP="00733DF9">
      <w:pPr>
        <w:spacing w:line="520" w:lineRule="exact"/>
        <w:ind w:left="2940"/>
        <w:rPr>
          <w:rFonts w:ascii="Times New Roman" w:hAnsi="Times New Roman"/>
          <w:b/>
          <w:sz w:val="24"/>
          <w:szCs w:val="24"/>
        </w:rPr>
      </w:pPr>
    </w:p>
    <w:p w:rsidR="002321B5" w:rsidRDefault="002321B5" w:rsidP="00733DF9">
      <w:pPr>
        <w:spacing w:line="520" w:lineRule="exact"/>
        <w:ind w:left="2940"/>
        <w:rPr>
          <w:rFonts w:ascii="Times New Roman" w:hAnsi="Times New Roman"/>
          <w:b/>
          <w:sz w:val="24"/>
          <w:szCs w:val="24"/>
        </w:rPr>
      </w:pPr>
      <w:r w:rsidRPr="009E199E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9E199E">
        <w:rPr>
          <w:rFonts w:ascii="Times New Roman" w:hAnsi="Times New Roman"/>
          <w:b/>
          <w:sz w:val="24"/>
          <w:szCs w:val="24"/>
        </w:rPr>
        <w:t>1C</w:t>
      </w:r>
      <w:r w:rsidR="00733DF9">
        <w:rPr>
          <w:rFonts w:ascii="Times New Roman" w:hAnsi="Times New Roman"/>
          <w:b/>
          <w:sz w:val="24"/>
          <w:szCs w:val="24"/>
        </w:rPr>
        <w:t xml:space="preserve">: </w:t>
      </w:r>
      <w:r w:rsidRPr="009E199E">
        <w:rPr>
          <w:rFonts w:ascii="Times New Roman" w:hAnsi="Times New Roman"/>
          <w:b/>
          <w:sz w:val="24"/>
          <w:szCs w:val="24"/>
        </w:rPr>
        <w:t xml:space="preserve">Heart function </w:t>
      </w:r>
    </w:p>
    <w:p w:rsidR="002321B5" w:rsidRPr="009E199E" w:rsidRDefault="002321B5" w:rsidP="009E199E">
      <w:pPr>
        <w:spacing w:line="520" w:lineRule="exact"/>
        <w:jc w:val="center"/>
        <w:rPr>
          <w:rFonts w:ascii="Times New Roman" w:hAnsi="Times New Roman"/>
          <w:sz w:val="24"/>
          <w:szCs w:val="24"/>
        </w:rPr>
      </w:pPr>
      <w:r w:rsidRPr="009E199E">
        <w:rPr>
          <w:rFonts w:ascii="Times New Roman" w:hAnsi="Times New Roman"/>
          <w:sz w:val="24"/>
          <w:szCs w:val="24"/>
        </w:rPr>
        <w:t>(4 month</w:t>
      </w:r>
      <w:r>
        <w:rPr>
          <w:rFonts w:ascii="Times New Roman" w:hAnsi="Times New Roman"/>
          <w:sz w:val="24"/>
          <w:szCs w:val="24"/>
        </w:rPr>
        <w:t>s</w:t>
      </w:r>
      <w:r w:rsidRPr="009E199E">
        <w:rPr>
          <w:rFonts w:ascii="Times New Roman" w:hAnsi="Times New Roman"/>
          <w:sz w:val="24"/>
          <w:szCs w:val="24"/>
        </w:rPr>
        <w:t xml:space="preserve"> after </w:t>
      </w:r>
      <w:r>
        <w:rPr>
          <w:rFonts w:ascii="Times New Roman" w:hAnsi="Times New Roman"/>
          <w:sz w:val="24"/>
          <w:szCs w:val="24"/>
        </w:rPr>
        <w:t>diabetes</w:t>
      </w:r>
      <w:r w:rsidRPr="009E199E">
        <w:rPr>
          <w:rFonts w:ascii="Times New Roman" w:hAnsi="Times New Roman"/>
          <w:sz w:val="24"/>
          <w:szCs w:val="24"/>
        </w:rPr>
        <w:t xml:space="preserve"> onset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619"/>
        <w:gridCol w:w="1778"/>
        <w:gridCol w:w="1869"/>
        <w:gridCol w:w="1847"/>
        <w:gridCol w:w="2129"/>
      </w:tblGrid>
      <w:tr w:rsidR="002321B5" w:rsidRPr="00F713BF" w:rsidTr="00733DF9">
        <w:trPr>
          <w:jc w:val="center"/>
        </w:trPr>
        <w:tc>
          <w:tcPr>
            <w:tcW w:w="876" w:type="pct"/>
          </w:tcPr>
          <w:p w:rsidR="002321B5" w:rsidRPr="00F713BF" w:rsidRDefault="002321B5" w:rsidP="00513A48">
            <w:pPr>
              <w:spacing w:line="32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2" w:type="pct"/>
          </w:tcPr>
          <w:p w:rsidR="002321B5" w:rsidRPr="00F713BF" w:rsidRDefault="002321B5" w:rsidP="00513A48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WT/C</w:t>
            </w:r>
          </w:p>
          <w:p w:rsidR="002321B5" w:rsidRPr="00F713BF" w:rsidRDefault="002321B5" w:rsidP="00513A48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(n=5)</w:t>
            </w:r>
          </w:p>
        </w:tc>
        <w:tc>
          <w:tcPr>
            <w:tcW w:w="1011" w:type="pct"/>
          </w:tcPr>
          <w:p w:rsidR="002321B5" w:rsidRPr="00F713BF" w:rsidRDefault="002321B5" w:rsidP="00513A48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WT/DM</w:t>
            </w:r>
          </w:p>
          <w:p w:rsidR="002321B5" w:rsidRPr="00F713BF" w:rsidRDefault="002321B5" w:rsidP="00513A48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(n=7)</w:t>
            </w:r>
          </w:p>
        </w:tc>
        <w:tc>
          <w:tcPr>
            <w:tcW w:w="999" w:type="pct"/>
          </w:tcPr>
          <w:p w:rsidR="002321B5" w:rsidRPr="00F713BF" w:rsidRDefault="002321B5" w:rsidP="00513A48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FGF21KO/C</w:t>
            </w:r>
          </w:p>
          <w:p w:rsidR="002321B5" w:rsidRPr="00F713BF" w:rsidRDefault="002321B5" w:rsidP="00513A48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(n=6)</w:t>
            </w:r>
          </w:p>
        </w:tc>
        <w:tc>
          <w:tcPr>
            <w:tcW w:w="1152" w:type="pct"/>
          </w:tcPr>
          <w:p w:rsidR="002321B5" w:rsidRPr="00F713BF" w:rsidRDefault="002321B5" w:rsidP="00513A48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FGF21KO/DM</w:t>
            </w:r>
          </w:p>
          <w:p w:rsidR="002321B5" w:rsidRPr="00F713BF" w:rsidRDefault="002321B5" w:rsidP="00513A48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(n=9)</w:t>
            </w:r>
          </w:p>
        </w:tc>
      </w:tr>
      <w:tr w:rsidR="002321B5" w:rsidRPr="00F713BF" w:rsidTr="00733DF9">
        <w:trPr>
          <w:jc w:val="center"/>
        </w:trPr>
        <w:tc>
          <w:tcPr>
            <w:tcW w:w="876" w:type="pct"/>
            <w:tcBorders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IVS;d</w:t>
            </w:r>
          </w:p>
        </w:tc>
        <w:tc>
          <w:tcPr>
            <w:tcW w:w="962" w:type="pct"/>
            <w:tcBorders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0.62±0.00</w:t>
            </w:r>
          </w:p>
        </w:tc>
        <w:tc>
          <w:tcPr>
            <w:tcW w:w="1011" w:type="pct"/>
            <w:tcBorders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0.61±.01</w:t>
            </w:r>
          </w:p>
        </w:tc>
        <w:tc>
          <w:tcPr>
            <w:tcW w:w="999" w:type="pct"/>
            <w:tcBorders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0.62±0.00</w:t>
            </w:r>
          </w:p>
        </w:tc>
        <w:tc>
          <w:tcPr>
            <w:tcW w:w="1152" w:type="pct"/>
            <w:tcBorders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0.61±0.01</w:t>
            </w:r>
          </w:p>
        </w:tc>
      </w:tr>
      <w:tr w:rsidR="002321B5" w:rsidRPr="00F713BF" w:rsidTr="00733DF9">
        <w:trPr>
          <w:jc w:val="center"/>
        </w:trPr>
        <w:tc>
          <w:tcPr>
            <w:tcW w:w="876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LVID;d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3.66±0.01</w:t>
            </w:r>
          </w:p>
        </w:tc>
        <w:tc>
          <w:tcPr>
            <w:tcW w:w="1011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3.77±0.03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3.66±0.03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 xml:space="preserve">3.91±0.17 </w:t>
            </w: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b</w:t>
            </w:r>
          </w:p>
        </w:tc>
      </w:tr>
      <w:tr w:rsidR="002321B5" w:rsidRPr="00F713BF" w:rsidTr="00733DF9">
        <w:trPr>
          <w:jc w:val="center"/>
        </w:trPr>
        <w:tc>
          <w:tcPr>
            <w:tcW w:w="876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LVPW;d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0.74±0.01</w:t>
            </w:r>
          </w:p>
        </w:tc>
        <w:tc>
          <w:tcPr>
            <w:tcW w:w="1011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 xml:space="preserve">0.67±0.03 </w:t>
            </w: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0.74±0.01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 xml:space="preserve">0.62±0.04 </w:t>
            </w: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b,c</w:t>
            </w:r>
          </w:p>
        </w:tc>
      </w:tr>
      <w:tr w:rsidR="002321B5" w:rsidRPr="00F713BF" w:rsidTr="00733DF9">
        <w:trPr>
          <w:jc w:val="center"/>
        </w:trPr>
        <w:tc>
          <w:tcPr>
            <w:tcW w:w="876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IVS;s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1.08±0.01</w:t>
            </w:r>
          </w:p>
        </w:tc>
        <w:tc>
          <w:tcPr>
            <w:tcW w:w="1011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1.05±0.01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1.07±0.01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0.99±0.03</w:t>
            </w: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 xml:space="preserve"> b,c</w:t>
            </w:r>
          </w:p>
        </w:tc>
      </w:tr>
      <w:tr w:rsidR="002321B5" w:rsidRPr="00F713BF" w:rsidTr="00733DF9">
        <w:trPr>
          <w:jc w:val="center"/>
        </w:trPr>
        <w:tc>
          <w:tcPr>
            <w:tcW w:w="876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LVID;s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1.83±0.03</w:t>
            </w:r>
          </w:p>
        </w:tc>
        <w:tc>
          <w:tcPr>
            <w:tcW w:w="1011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 xml:space="preserve">2.22±0.05 </w:t>
            </w: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1.86±0.05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2.50±0.17</w:t>
            </w: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 xml:space="preserve"> b,c</w:t>
            </w:r>
          </w:p>
        </w:tc>
      </w:tr>
      <w:tr w:rsidR="002321B5" w:rsidRPr="00F713BF" w:rsidTr="00733DF9">
        <w:trPr>
          <w:jc w:val="center"/>
        </w:trPr>
        <w:tc>
          <w:tcPr>
            <w:tcW w:w="876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LVPW;s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1.40±0.01</w:t>
            </w:r>
          </w:p>
        </w:tc>
        <w:tc>
          <w:tcPr>
            <w:tcW w:w="1011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 xml:space="preserve">1.11±0.06 </w:t>
            </w: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1.36±0.02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0.99±0.04</w:t>
            </w: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 xml:space="preserve"> b,c</w:t>
            </w:r>
          </w:p>
        </w:tc>
      </w:tr>
      <w:tr w:rsidR="002321B5" w:rsidRPr="00F713BF" w:rsidTr="00733DF9">
        <w:trPr>
          <w:jc w:val="center"/>
        </w:trPr>
        <w:tc>
          <w:tcPr>
            <w:tcW w:w="876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LV Vol;d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56.58±0.51</w:t>
            </w:r>
          </w:p>
        </w:tc>
        <w:tc>
          <w:tcPr>
            <w:tcW w:w="1011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60.96±1.15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56.69±1.19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66.48±6.93</w:t>
            </w: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 xml:space="preserve"> b</w:t>
            </w:r>
          </w:p>
        </w:tc>
      </w:tr>
      <w:tr w:rsidR="002321B5" w:rsidRPr="00F713BF" w:rsidTr="00733DF9">
        <w:trPr>
          <w:jc w:val="center"/>
        </w:trPr>
        <w:tc>
          <w:tcPr>
            <w:tcW w:w="876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LV Vol;s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10.15±0.50</w:t>
            </w:r>
          </w:p>
        </w:tc>
        <w:tc>
          <w:tcPr>
            <w:tcW w:w="1011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 xml:space="preserve">16.65±0.86 </w:t>
            </w: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10.59±0.79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22.42±3.97</w:t>
            </w: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 xml:space="preserve"> b,c</w:t>
            </w:r>
          </w:p>
        </w:tc>
      </w:tr>
      <w:tr w:rsidR="002321B5" w:rsidRPr="00F713BF" w:rsidTr="00733DF9">
        <w:trPr>
          <w:jc w:val="center"/>
        </w:trPr>
        <w:tc>
          <w:tcPr>
            <w:tcW w:w="876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%EF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82.06±0.98</w:t>
            </w:r>
          </w:p>
        </w:tc>
        <w:tc>
          <w:tcPr>
            <w:tcW w:w="1011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72.68±1.52</w:t>
            </w: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 xml:space="preserve"> a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81.31±1.49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66.48±2.79</w:t>
            </w: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 xml:space="preserve"> b,c</w:t>
            </w:r>
          </w:p>
        </w:tc>
      </w:tr>
      <w:tr w:rsidR="002321B5" w:rsidRPr="00F713BF" w:rsidTr="00733DF9">
        <w:trPr>
          <w:jc w:val="center"/>
        </w:trPr>
        <w:tc>
          <w:tcPr>
            <w:tcW w:w="876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% FS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50.00±1.06</w:t>
            </w:r>
          </w:p>
        </w:tc>
        <w:tc>
          <w:tcPr>
            <w:tcW w:w="1011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41.11±1.31</w:t>
            </w: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 xml:space="preserve"> a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49.21±1.62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36.23±2.05</w:t>
            </w: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 xml:space="preserve"> b,c</w:t>
            </w:r>
          </w:p>
        </w:tc>
      </w:tr>
      <w:tr w:rsidR="002321B5" w:rsidRPr="00F713BF" w:rsidTr="00733DF9">
        <w:trPr>
          <w:jc w:val="center"/>
        </w:trPr>
        <w:tc>
          <w:tcPr>
            <w:tcW w:w="876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LV Mass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81.32±1.05</w:t>
            </w:r>
          </w:p>
        </w:tc>
        <w:tc>
          <w:tcPr>
            <w:tcW w:w="1011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79.19±3.42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81.65±1.83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80.58±9.15</w:t>
            </w:r>
          </w:p>
        </w:tc>
      </w:tr>
      <w:tr w:rsidR="002321B5" w:rsidRPr="00F713BF" w:rsidTr="00733DF9">
        <w:trPr>
          <w:jc w:val="center"/>
        </w:trPr>
        <w:tc>
          <w:tcPr>
            <w:tcW w:w="876" w:type="pct"/>
            <w:tcBorders>
              <w:top w:val="nil"/>
              <w:bottom w:val="nil"/>
            </w:tcBorders>
          </w:tcPr>
          <w:p w:rsidR="002321B5" w:rsidRPr="00F713BF" w:rsidRDefault="002321B5" w:rsidP="006C3CE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 xml:space="preserve">LV Mass </w:t>
            </w:r>
          </w:p>
          <w:p w:rsidR="002321B5" w:rsidRPr="00F713BF" w:rsidRDefault="002321B5" w:rsidP="006C3CE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713BF">
              <w:rPr>
                <w:rFonts w:ascii="Times New Roman" w:hAnsi="Times New Roman"/>
                <w:b/>
                <w:sz w:val="24"/>
                <w:szCs w:val="24"/>
              </w:rPr>
              <w:t>Corrected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65.05±0.84</w:t>
            </w:r>
          </w:p>
        </w:tc>
        <w:tc>
          <w:tcPr>
            <w:tcW w:w="1011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63.35±2.74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65.32±1.46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2321B5" w:rsidRPr="00F713BF" w:rsidRDefault="002321B5" w:rsidP="00513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13BF">
              <w:rPr>
                <w:rFonts w:ascii="Times New Roman" w:hAnsi="Times New Roman"/>
                <w:sz w:val="24"/>
                <w:szCs w:val="24"/>
              </w:rPr>
              <w:t>64.47±7.32</w:t>
            </w:r>
          </w:p>
        </w:tc>
      </w:tr>
      <w:tr w:rsidR="002321B5" w:rsidRPr="00F713BF" w:rsidTr="00733DF9">
        <w:trPr>
          <w:jc w:val="center"/>
        </w:trPr>
        <w:tc>
          <w:tcPr>
            <w:tcW w:w="876" w:type="pct"/>
            <w:tcBorders>
              <w:top w:val="nil"/>
            </w:tcBorders>
          </w:tcPr>
          <w:p w:rsidR="002321B5" w:rsidRPr="00CE74E3" w:rsidRDefault="002321B5" w:rsidP="0085096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eart rate</w:t>
            </w:r>
          </w:p>
        </w:tc>
        <w:tc>
          <w:tcPr>
            <w:tcW w:w="962" w:type="pct"/>
            <w:tcBorders>
              <w:top w:val="nil"/>
            </w:tcBorders>
          </w:tcPr>
          <w:p w:rsidR="002321B5" w:rsidRPr="008C1946" w:rsidRDefault="002321B5" w:rsidP="008825C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1</w:t>
            </w:r>
            <w:r w:rsidRPr="008C1946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8C1946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32.6</w:t>
            </w:r>
          </w:p>
        </w:tc>
        <w:tc>
          <w:tcPr>
            <w:tcW w:w="1011" w:type="pct"/>
            <w:tcBorders>
              <w:top w:val="nil"/>
            </w:tcBorders>
          </w:tcPr>
          <w:p w:rsidR="002321B5" w:rsidRPr="008C1946" w:rsidRDefault="002321B5" w:rsidP="008825C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6.1</w:t>
            </w:r>
            <w:r w:rsidRPr="008C1946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6.4</w:t>
            </w:r>
          </w:p>
        </w:tc>
        <w:tc>
          <w:tcPr>
            <w:tcW w:w="999" w:type="pct"/>
            <w:tcBorders>
              <w:top w:val="nil"/>
            </w:tcBorders>
          </w:tcPr>
          <w:p w:rsidR="002321B5" w:rsidRPr="008C1946" w:rsidRDefault="002321B5" w:rsidP="008825C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4.0</w:t>
            </w:r>
            <w:r w:rsidRPr="008C1946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9.4</w:t>
            </w:r>
          </w:p>
        </w:tc>
        <w:tc>
          <w:tcPr>
            <w:tcW w:w="1152" w:type="pct"/>
            <w:tcBorders>
              <w:top w:val="nil"/>
            </w:tcBorders>
          </w:tcPr>
          <w:p w:rsidR="002321B5" w:rsidRPr="008C1946" w:rsidRDefault="002321B5" w:rsidP="008825C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6</w:t>
            </w:r>
            <w:r w:rsidRPr="008C1946">
              <w:rPr>
                <w:rFonts w:ascii="Times New Roman" w:hAnsi="Times New Roman"/>
                <w:sz w:val="24"/>
                <w:szCs w:val="24"/>
              </w:rPr>
              <w:t>.6</w:t>
            </w:r>
            <w:r w:rsidRPr="008C1946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7.5</w:t>
            </w:r>
          </w:p>
        </w:tc>
      </w:tr>
    </w:tbl>
    <w:p w:rsidR="002321B5" w:rsidRPr="009E199E" w:rsidRDefault="002321B5" w:rsidP="009E199E">
      <w:pPr>
        <w:rPr>
          <w:rFonts w:ascii="Times New Roman" w:hAnsi="Times New Roman"/>
          <w:sz w:val="24"/>
          <w:szCs w:val="24"/>
        </w:rPr>
      </w:pPr>
    </w:p>
    <w:p w:rsidR="002321B5" w:rsidRPr="009E199E" w:rsidRDefault="002321B5" w:rsidP="007F3AE7">
      <w:pPr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8" w:name="_GoBack"/>
      <w:bookmarkEnd w:id="8"/>
    </w:p>
    <w:sectPr w:rsidR="002321B5" w:rsidRPr="009E199E" w:rsidSect="00CB5749">
      <w:footerReference w:type="default" r:id="rId14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1FA5" w:rsidRDefault="00581FA5" w:rsidP="006A3C99">
      <w:r>
        <w:separator/>
      </w:r>
    </w:p>
  </w:endnote>
  <w:endnote w:type="continuationSeparator" w:id="0">
    <w:p w:rsidR="00581FA5" w:rsidRDefault="00581FA5" w:rsidP="006A3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21B5" w:rsidRDefault="0076433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33DF9">
      <w:rPr>
        <w:noProof/>
      </w:rPr>
      <w:t>5</w:t>
    </w:r>
    <w:r>
      <w:rPr>
        <w:noProof/>
      </w:rPr>
      <w:fldChar w:fldCharType="end"/>
    </w:r>
  </w:p>
  <w:p w:rsidR="002321B5" w:rsidRDefault="002321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1FA5" w:rsidRDefault="00581FA5" w:rsidP="006A3C99">
      <w:r>
        <w:separator/>
      </w:r>
    </w:p>
  </w:footnote>
  <w:footnote w:type="continuationSeparator" w:id="0">
    <w:p w:rsidR="00581FA5" w:rsidRDefault="00581FA5" w:rsidP="006A3C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E0473"/>
    <w:multiLevelType w:val="hybridMultilevel"/>
    <w:tmpl w:val="3C060512"/>
    <w:lvl w:ilvl="0" w:tplc="A1ACE380">
      <w:start w:val="1"/>
      <w:numFmt w:val="decimal"/>
      <w:lvlText w:val="%1."/>
      <w:lvlJc w:val="left"/>
      <w:pPr>
        <w:ind w:left="795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75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95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115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535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955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75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795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215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asic Res in Card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v2fvf59pvw9rneew0bxsa2qapwadap9t09t&quot;&gt;Untitled&lt;record-ids&gt;&lt;item&gt;19&lt;/item&gt;&lt;item&gt;21&lt;/item&gt;&lt;item&gt;267&lt;/item&gt;&lt;item&gt;314&lt;/item&gt;&lt;item&gt;319&lt;/item&gt;&lt;item&gt;405&lt;/item&gt;&lt;item&gt;5067&lt;/item&gt;&lt;item&gt;8457&lt;/item&gt;&lt;item&gt;8476&lt;/item&gt;&lt;item&gt;9629&lt;/item&gt;&lt;item&gt;9921&lt;/item&gt;&lt;item&gt;10073&lt;/item&gt;&lt;item&gt;12948&lt;/item&gt;&lt;item&gt;12951&lt;/item&gt;&lt;item&gt;12952&lt;/item&gt;&lt;item&gt;12953&lt;/item&gt;&lt;item&gt;12957&lt;/item&gt;&lt;item&gt;12979&lt;/item&gt;&lt;item&gt;12981&lt;/item&gt;&lt;item&gt;12986&lt;/item&gt;&lt;item&gt;13019&lt;/item&gt;&lt;item&gt;13021&lt;/item&gt;&lt;item&gt;13028&lt;/item&gt;&lt;item&gt;13031&lt;/item&gt;&lt;item&gt;13035&lt;/item&gt;&lt;item&gt;13036&lt;/item&gt;&lt;item&gt;13103&lt;/item&gt;&lt;/record-ids&gt;&lt;/item&gt;&lt;/Libraries&gt;"/>
  </w:docVars>
  <w:rsids>
    <w:rsidRoot w:val="00E225C7"/>
    <w:rsid w:val="00000790"/>
    <w:rsid w:val="00002F85"/>
    <w:rsid w:val="0000355F"/>
    <w:rsid w:val="00003A95"/>
    <w:rsid w:val="0000544A"/>
    <w:rsid w:val="00007F9A"/>
    <w:rsid w:val="00011612"/>
    <w:rsid w:val="00011E3D"/>
    <w:rsid w:val="000132BE"/>
    <w:rsid w:val="00014F5E"/>
    <w:rsid w:val="0001531F"/>
    <w:rsid w:val="000160E4"/>
    <w:rsid w:val="00016419"/>
    <w:rsid w:val="00016DFE"/>
    <w:rsid w:val="00017612"/>
    <w:rsid w:val="0001788D"/>
    <w:rsid w:val="000237F3"/>
    <w:rsid w:val="000243D1"/>
    <w:rsid w:val="00024AAF"/>
    <w:rsid w:val="00024B63"/>
    <w:rsid w:val="000300BC"/>
    <w:rsid w:val="00031DE1"/>
    <w:rsid w:val="00031FB0"/>
    <w:rsid w:val="000320D1"/>
    <w:rsid w:val="00032CDC"/>
    <w:rsid w:val="00032EBE"/>
    <w:rsid w:val="000336C0"/>
    <w:rsid w:val="00033F1B"/>
    <w:rsid w:val="000348E1"/>
    <w:rsid w:val="00034A02"/>
    <w:rsid w:val="000370DB"/>
    <w:rsid w:val="000400AE"/>
    <w:rsid w:val="0004068E"/>
    <w:rsid w:val="00041D6C"/>
    <w:rsid w:val="00042B4F"/>
    <w:rsid w:val="00042FB4"/>
    <w:rsid w:val="00043E1C"/>
    <w:rsid w:val="0004443A"/>
    <w:rsid w:val="00045D0F"/>
    <w:rsid w:val="00045D95"/>
    <w:rsid w:val="00046811"/>
    <w:rsid w:val="00046858"/>
    <w:rsid w:val="000473BD"/>
    <w:rsid w:val="00047FDF"/>
    <w:rsid w:val="0005298F"/>
    <w:rsid w:val="0005456D"/>
    <w:rsid w:val="00055345"/>
    <w:rsid w:val="000558AE"/>
    <w:rsid w:val="00057CAD"/>
    <w:rsid w:val="00057EE8"/>
    <w:rsid w:val="00057F14"/>
    <w:rsid w:val="000616F2"/>
    <w:rsid w:val="00062C08"/>
    <w:rsid w:val="00063FF5"/>
    <w:rsid w:val="00064821"/>
    <w:rsid w:val="00065A88"/>
    <w:rsid w:val="00067E3F"/>
    <w:rsid w:val="00070462"/>
    <w:rsid w:val="00070770"/>
    <w:rsid w:val="000707C4"/>
    <w:rsid w:val="00070BD7"/>
    <w:rsid w:val="000711B1"/>
    <w:rsid w:val="00071B28"/>
    <w:rsid w:val="00071FF6"/>
    <w:rsid w:val="00072BF1"/>
    <w:rsid w:val="00073B34"/>
    <w:rsid w:val="00074910"/>
    <w:rsid w:val="00074B0E"/>
    <w:rsid w:val="00077364"/>
    <w:rsid w:val="000773F9"/>
    <w:rsid w:val="00080394"/>
    <w:rsid w:val="00080419"/>
    <w:rsid w:val="000812D9"/>
    <w:rsid w:val="00082634"/>
    <w:rsid w:val="00087821"/>
    <w:rsid w:val="00090338"/>
    <w:rsid w:val="00090523"/>
    <w:rsid w:val="00090982"/>
    <w:rsid w:val="00092A15"/>
    <w:rsid w:val="00093CA7"/>
    <w:rsid w:val="0009427A"/>
    <w:rsid w:val="000944B7"/>
    <w:rsid w:val="000944DF"/>
    <w:rsid w:val="00095C3E"/>
    <w:rsid w:val="00095CA1"/>
    <w:rsid w:val="00096649"/>
    <w:rsid w:val="000A1930"/>
    <w:rsid w:val="000A2736"/>
    <w:rsid w:val="000A35D5"/>
    <w:rsid w:val="000A387E"/>
    <w:rsid w:val="000A3E67"/>
    <w:rsid w:val="000A41B5"/>
    <w:rsid w:val="000A58B0"/>
    <w:rsid w:val="000A5AB1"/>
    <w:rsid w:val="000A5EDF"/>
    <w:rsid w:val="000A67EE"/>
    <w:rsid w:val="000A749D"/>
    <w:rsid w:val="000A7A1C"/>
    <w:rsid w:val="000B0841"/>
    <w:rsid w:val="000B0C68"/>
    <w:rsid w:val="000B10FE"/>
    <w:rsid w:val="000B2015"/>
    <w:rsid w:val="000B2C7F"/>
    <w:rsid w:val="000B3F93"/>
    <w:rsid w:val="000B4A9F"/>
    <w:rsid w:val="000B5F7C"/>
    <w:rsid w:val="000B69B6"/>
    <w:rsid w:val="000C0048"/>
    <w:rsid w:val="000C108C"/>
    <w:rsid w:val="000C29E8"/>
    <w:rsid w:val="000C4BCB"/>
    <w:rsid w:val="000C4F3D"/>
    <w:rsid w:val="000C5774"/>
    <w:rsid w:val="000C62FE"/>
    <w:rsid w:val="000C780F"/>
    <w:rsid w:val="000C79B7"/>
    <w:rsid w:val="000D0798"/>
    <w:rsid w:val="000D136C"/>
    <w:rsid w:val="000D1541"/>
    <w:rsid w:val="000D26C4"/>
    <w:rsid w:val="000D2DAC"/>
    <w:rsid w:val="000D3CEA"/>
    <w:rsid w:val="000D5399"/>
    <w:rsid w:val="000D581B"/>
    <w:rsid w:val="000D6F35"/>
    <w:rsid w:val="000E0C4B"/>
    <w:rsid w:val="000E16EB"/>
    <w:rsid w:val="000E17DD"/>
    <w:rsid w:val="000E24F5"/>
    <w:rsid w:val="000E2FB4"/>
    <w:rsid w:val="000E47FE"/>
    <w:rsid w:val="000E5703"/>
    <w:rsid w:val="000E5C5E"/>
    <w:rsid w:val="000E6528"/>
    <w:rsid w:val="000F0C91"/>
    <w:rsid w:val="000F0FF8"/>
    <w:rsid w:val="000F1AA1"/>
    <w:rsid w:val="000F26BA"/>
    <w:rsid w:val="000F2A93"/>
    <w:rsid w:val="000F4048"/>
    <w:rsid w:val="000F6DD8"/>
    <w:rsid w:val="00100D5A"/>
    <w:rsid w:val="00101720"/>
    <w:rsid w:val="00101F35"/>
    <w:rsid w:val="001035CE"/>
    <w:rsid w:val="00103C2C"/>
    <w:rsid w:val="00104D9C"/>
    <w:rsid w:val="001066F9"/>
    <w:rsid w:val="001071C7"/>
    <w:rsid w:val="00110031"/>
    <w:rsid w:val="00113D5E"/>
    <w:rsid w:val="00115781"/>
    <w:rsid w:val="00115FED"/>
    <w:rsid w:val="00116D37"/>
    <w:rsid w:val="00117096"/>
    <w:rsid w:val="0011771A"/>
    <w:rsid w:val="00120106"/>
    <w:rsid w:val="00120599"/>
    <w:rsid w:val="00120FCF"/>
    <w:rsid w:val="00121081"/>
    <w:rsid w:val="00121CF8"/>
    <w:rsid w:val="00122AF0"/>
    <w:rsid w:val="00123AD8"/>
    <w:rsid w:val="00125ACC"/>
    <w:rsid w:val="00126468"/>
    <w:rsid w:val="0012647A"/>
    <w:rsid w:val="00131B8E"/>
    <w:rsid w:val="001327C9"/>
    <w:rsid w:val="00133D15"/>
    <w:rsid w:val="00133F55"/>
    <w:rsid w:val="00134069"/>
    <w:rsid w:val="0013542D"/>
    <w:rsid w:val="00135ADB"/>
    <w:rsid w:val="0014077C"/>
    <w:rsid w:val="001409EE"/>
    <w:rsid w:val="00140F54"/>
    <w:rsid w:val="00141080"/>
    <w:rsid w:val="00142C50"/>
    <w:rsid w:val="00142D0D"/>
    <w:rsid w:val="00143B86"/>
    <w:rsid w:val="00143E2B"/>
    <w:rsid w:val="001444D2"/>
    <w:rsid w:val="00145512"/>
    <w:rsid w:val="00145AE2"/>
    <w:rsid w:val="00146294"/>
    <w:rsid w:val="001469F2"/>
    <w:rsid w:val="0014732E"/>
    <w:rsid w:val="001479C5"/>
    <w:rsid w:val="00150D7E"/>
    <w:rsid w:val="00151614"/>
    <w:rsid w:val="00151D88"/>
    <w:rsid w:val="001526AC"/>
    <w:rsid w:val="00152772"/>
    <w:rsid w:val="0015319A"/>
    <w:rsid w:val="0015392B"/>
    <w:rsid w:val="001547E1"/>
    <w:rsid w:val="00155634"/>
    <w:rsid w:val="00156042"/>
    <w:rsid w:val="0015773B"/>
    <w:rsid w:val="00157C22"/>
    <w:rsid w:val="00161915"/>
    <w:rsid w:val="00162C46"/>
    <w:rsid w:val="001637FE"/>
    <w:rsid w:val="001657D2"/>
    <w:rsid w:val="00166EC8"/>
    <w:rsid w:val="001671B1"/>
    <w:rsid w:val="00170060"/>
    <w:rsid w:val="001706F2"/>
    <w:rsid w:val="00171588"/>
    <w:rsid w:val="00172A56"/>
    <w:rsid w:val="001740AD"/>
    <w:rsid w:val="001751F7"/>
    <w:rsid w:val="00175E2E"/>
    <w:rsid w:val="00177147"/>
    <w:rsid w:val="001774C5"/>
    <w:rsid w:val="00177A80"/>
    <w:rsid w:val="00180988"/>
    <w:rsid w:val="001812FF"/>
    <w:rsid w:val="00181A71"/>
    <w:rsid w:val="00185E4C"/>
    <w:rsid w:val="001866A2"/>
    <w:rsid w:val="00186B15"/>
    <w:rsid w:val="00187756"/>
    <w:rsid w:val="001879AE"/>
    <w:rsid w:val="001908D1"/>
    <w:rsid w:val="0019168D"/>
    <w:rsid w:val="00192B1D"/>
    <w:rsid w:val="00192D88"/>
    <w:rsid w:val="00193E79"/>
    <w:rsid w:val="00194996"/>
    <w:rsid w:val="00195872"/>
    <w:rsid w:val="0019778F"/>
    <w:rsid w:val="001A15A6"/>
    <w:rsid w:val="001A28D4"/>
    <w:rsid w:val="001A2E17"/>
    <w:rsid w:val="001A31F3"/>
    <w:rsid w:val="001A341B"/>
    <w:rsid w:val="001A37A1"/>
    <w:rsid w:val="001A458A"/>
    <w:rsid w:val="001A4B91"/>
    <w:rsid w:val="001A5166"/>
    <w:rsid w:val="001A5339"/>
    <w:rsid w:val="001A63E4"/>
    <w:rsid w:val="001B053E"/>
    <w:rsid w:val="001B09A6"/>
    <w:rsid w:val="001B1314"/>
    <w:rsid w:val="001B2538"/>
    <w:rsid w:val="001B2ACF"/>
    <w:rsid w:val="001B4DA3"/>
    <w:rsid w:val="001B5ED7"/>
    <w:rsid w:val="001B6012"/>
    <w:rsid w:val="001B64FC"/>
    <w:rsid w:val="001B6612"/>
    <w:rsid w:val="001B6B47"/>
    <w:rsid w:val="001B6DF0"/>
    <w:rsid w:val="001B7162"/>
    <w:rsid w:val="001C081D"/>
    <w:rsid w:val="001C108A"/>
    <w:rsid w:val="001C2C6C"/>
    <w:rsid w:val="001C2E47"/>
    <w:rsid w:val="001C38A1"/>
    <w:rsid w:val="001C4980"/>
    <w:rsid w:val="001C5A27"/>
    <w:rsid w:val="001C5EAB"/>
    <w:rsid w:val="001C7C07"/>
    <w:rsid w:val="001D13D7"/>
    <w:rsid w:val="001D339E"/>
    <w:rsid w:val="001D4267"/>
    <w:rsid w:val="001D709A"/>
    <w:rsid w:val="001E14B1"/>
    <w:rsid w:val="001E1A39"/>
    <w:rsid w:val="001E316F"/>
    <w:rsid w:val="001E4C7A"/>
    <w:rsid w:val="001E73A4"/>
    <w:rsid w:val="001F0DC5"/>
    <w:rsid w:val="001F1A30"/>
    <w:rsid w:val="001F1F56"/>
    <w:rsid w:val="001F20E8"/>
    <w:rsid w:val="001F215E"/>
    <w:rsid w:val="001F33A3"/>
    <w:rsid w:val="001F428C"/>
    <w:rsid w:val="001F4624"/>
    <w:rsid w:val="001F57C7"/>
    <w:rsid w:val="001F6034"/>
    <w:rsid w:val="001F6CE8"/>
    <w:rsid w:val="001F7361"/>
    <w:rsid w:val="0020128F"/>
    <w:rsid w:val="0020176A"/>
    <w:rsid w:val="00201D09"/>
    <w:rsid w:val="00203EB8"/>
    <w:rsid w:val="002040E8"/>
    <w:rsid w:val="002042FA"/>
    <w:rsid w:val="00204CAF"/>
    <w:rsid w:val="00205C7B"/>
    <w:rsid w:val="00205F11"/>
    <w:rsid w:val="002105B0"/>
    <w:rsid w:val="00211440"/>
    <w:rsid w:val="0021314D"/>
    <w:rsid w:val="002139EA"/>
    <w:rsid w:val="00214EFD"/>
    <w:rsid w:val="002162CE"/>
    <w:rsid w:val="002172DB"/>
    <w:rsid w:val="00217763"/>
    <w:rsid w:val="00217B7D"/>
    <w:rsid w:val="00222194"/>
    <w:rsid w:val="002223D7"/>
    <w:rsid w:val="00223AD5"/>
    <w:rsid w:val="00225C36"/>
    <w:rsid w:val="00225DDA"/>
    <w:rsid w:val="00226FD5"/>
    <w:rsid w:val="00231041"/>
    <w:rsid w:val="00231AE5"/>
    <w:rsid w:val="002321B5"/>
    <w:rsid w:val="00232B14"/>
    <w:rsid w:val="0023382A"/>
    <w:rsid w:val="00235A2C"/>
    <w:rsid w:val="00235F4C"/>
    <w:rsid w:val="002361A3"/>
    <w:rsid w:val="00236928"/>
    <w:rsid w:val="00237193"/>
    <w:rsid w:val="002373F8"/>
    <w:rsid w:val="002401AE"/>
    <w:rsid w:val="00240906"/>
    <w:rsid w:val="002424A1"/>
    <w:rsid w:val="00242702"/>
    <w:rsid w:val="00243EA4"/>
    <w:rsid w:val="0024408A"/>
    <w:rsid w:val="00244EB7"/>
    <w:rsid w:val="00244ED0"/>
    <w:rsid w:val="00245BED"/>
    <w:rsid w:val="00246E5A"/>
    <w:rsid w:val="0025027B"/>
    <w:rsid w:val="002505A6"/>
    <w:rsid w:val="002510BD"/>
    <w:rsid w:val="00252749"/>
    <w:rsid w:val="00252DDE"/>
    <w:rsid w:val="00252E4A"/>
    <w:rsid w:val="00253E77"/>
    <w:rsid w:val="002540DB"/>
    <w:rsid w:val="00257025"/>
    <w:rsid w:val="002601AE"/>
    <w:rsid w:val="0026098C"/>
    <w:rsid w:val="00261689"/>
    <w:rsid w:val="00261CD8"/>
    <w:rsid w:val="00263187"/>
    <w:rsid w:val="00265F1A"/>
    <w:rsid w:val="002666B5"/>
    <w:rsid w:val="002670A9"/>
    <w:rsid w:val="0027116E"/>
    <w:rsid w:val="0027266B"/>
    <w:rsid w:val="00273798"/>
    <w:rsid w:val="0027460A"/>
    <w:rsid w:val="00274995"/>
    <w:rsid w:val="00275A58"/>
    <w:rsid w:val="00276D42"/>
    <w:rsid w:val="002804CA"/>
    <w:rsid w:val="00281A47"/>
    <w:rsid w:val="0028415B"/>
    <w:rsid w:val="0028416E"/>
    <w:rsid w:val="0028511F"/>
    <w:rsid w:val="00285B3D"/>
    <w:rsid w:val="00287704"/>
    <w:rsid w:val="00287983"/>
    <w:rsid w:val="00291567"/>
    <w:rsid w:val="00292089"/>
    <w:rsid w:val="0029712C"/>
    <w:rsid w:val="00297A3C"/>
    <w:rsid w:val="00297A8B"/>
    <w:rsid w:val="002A02DC"/>
    <w:rsid w:val="002A05E7"/>
    <w:rsid w:val="002A0D30"/>
    <w:rsid w:val="002A0DA0"/>
    <w:rsid w:val="002A2B12"/>
    <w:rsid w:val="002A3937"/>
    <w:rsid w:val="002A42E9"/>
    <w:rsid w:val="002A4F12"/>
    <w:rsid w:val="002A6426"/>
    <w:rsid w:val="002A73FD"/>
    <w:rsid w:val="002B12E1"/>
    <w:rsid w:val="002B14AF"/>
    <w:rsid w:val="002B21D5"/>
    <w:rsid w:val="002B2CF5"/>
    <w:rsid w:val="002B3007"/>
    <w:rsid w:val="002B3964"/>
    <w:rsid w:val="002B4196"/>
    <w:rsid w:val="002B48B1"/>
    <w:rsid w:val="002B65B7"/>
    <w:rsid w:val="002B6652"/>
    <w:rsid w:val="002B79CB"/>
    <w:rsid w:val="002B7AD4"/>
    <w:rsid w:val="002B7C31"/>
    <w:rsid w:val="002C2FC8"/>
    <w:rsid w:val="002C3C48"/>
    <w:rsid w:val="002C478C"/>
    <w:rsid w:val="002C4B6C"/>
    <w:rsid w:val="002D0B35"/>
    <w:rsid w:val="002D1BE2"/>
    <w:rsid w:val="002D23D1"/>
    <w:rsid w:val="002D2711"/>
    <w:rsid w:val="002D29E4"/>
    <w:rsid w:val="002D3B0E"/>
    <w:rsid w:val="002D47B1"/>
    <w:rsid w:val="002D4E33"/>
    <w:rsid w:val="002D560B"/>
    <w:rsid w:val="002D5958"/>
    <w:rsid w:val="002D7594"/>
    <w:rsid w:val="002E0E46"/>
    <w:rsid w:val="002E18EE"/>
    <w:rsid w:val="002E1F4B"/>
    <w:rsid w:val="002E4656"/>
    <w:rsid w:val="002E64CE"/>
    <w:rsid w:val="002E69F2"/>
    <w:rsid w:val="002E71BF"/>
    <w:rsid w:val="002F0108"/>
    <w:rsid w:val="002F057A"/>
    <w:rsid w:val="002F1EFC"/>
    <w:rsid w:val="002F5258"/>
    <w:rsid w:val="002F599F"/>
    <w:rsid w:val="002F6499"/>
    <w:rsid w:val="002F757E"/>
    <w:rsid w:val="003000FC"/>
    <w:rsid w:val="00300A77"/>
    <w:rsid w:val="00302194"/>
    <w:rsid w:val="003031C2"/>
    <w:rsid w:val="00303341"/>
    <w:rsid w:val="0030394E"/>
    <w:rsid w:val="00304825"/>
    <w:rsid w:val="003065B4"/>
    <w:rsid w:val="0030695D"/>
    <w:rsid w:val="00307E71"/>
    <w:rsid w:val="00307F43"/>
    <w:rsid w:val="003105F0"/>
    <w:rsid w:val="00310A5D"/>
    <w:rsid w:val="00311B08"/>
    <w:rsid w:val="00311F07"/>
    <w:rsid w:val="00311FBE"/>
    <w:rsid w:val="003130A2"/>
    <w:rsid w:val="0031399D"/>
    <w:rsid w:val="00314AC7"/>
    <w:rsid w:val="00316363"/>
    <w:rsid w:val="00316E07"/>
    <w:rsid w:val="0032024F"/>
    <w:rsid w:val="003215C8"/>
    <w:rsid w:val="00324AC3"/>
    <w:rsid w:val="00324BCE"/>
    <w:rsid w:val="00324E10"/>
    <w:rsid w:val="003256E2"/>
    <w:rsid w:val="003259DB"/>
    <w:rsid w:val="00325CF7"/>
    <w:rsid w:val="00326539"/>
    <w:rsid w:val="00327B85"/>
    <w:rsid w:val="00331447"/>
    <w:rsid w:val="003315BE"/>
    <w:rsid w:val="00331C0A"/>
    <w:rsid w:val="0033255B"/>
    <w:rsid w:val="00332A06"/>
    <w:rsid w:val="00335E97"/>
    <w:rsid w:val="003379FF"/>
    <w:rsid w:val="003400E1"/>
    <w:rsid w:val="00341EA1"/>
    <w:rsid w:val="003421A2"/>
    <w:rsid w:val="00343090"/>
    <w:rsid w:val="00343C26"/>
    <w:rsid w:val="0034535D"/>
    <w:rsid w:val="00346058"/>
    <w:rsid w:val="0034782D"/>
    <w:rsid w:val="003512FE"/>
    <w:rsid w:val="00351FA2"/>
    <w:rsid w:val="00352981"/>
    <w:rsid w:val="00352C0C"/>
    <w:rsid w:val="00354957"/>
    <w:rsid w:val="00355C9F"/>
    <w:rsid w:val="0035604C"/>
    <w:rsid w:val="00357791"/>
    <w:rsid w:val="00357E2D"/>
    <w:rsid w:val="003670DC"/>
    <w:rsid w:val="003700E7"/>
    <w:rsid w:val="00371E5D"/>
    <w:rsid w:val="003728E9"/>
    <w:rsid w:val="00372A93"/>
    <w:rsid w:val="0037426E"/>
    <w:rsid w:val="00375E64"/>
    <w:rsid w:val="003764AF"/>
    <w:rsid w:val="00376DDB"/>
    <w:rsid w:val="00381AE3"/>
    <w:rsid w:val="00381CFD"/>
    <w:rsid w:val="00381F20"/>
    <w:rsid w:val="0038411E"/>
    <w:rsid w:val="00384F8E"/>
    <w:rsid w:val="00385E19"/>
    <w:rsid w:val="00386211"/>
    <w:rsid w:val="00386E0B"/>
    <w:rsid w:val="0039183A"/>
    <w:rsid w:val="00392218"/>
    <w:rsid w:val="003928BA"/>
    <w:rsid w:val="003928F5"/>
    <w:rsid w:val="003936A2"/>
    <w:rsid w:val="003943E4"/>
    <w:rsid w:val="003956EF"/>
    <w:rsid w:val="003961F4"/>
    <w:rsid w:val="003965C7"/>
    <w:rsid w:val="003A088A"/>
    <w:rsid w:val="003A1F1C"/>
    <w:rsid w:val="003A283A"/>
    <w:rsid w:val="003A3F1A"/>
    <w:rsid w:val="003A750C"/>
    <w:rsid w:val="003A7624"/>
    <w:rsid w:val="003B07F2"/>
    <w:rsid w:val="003B1E4C"/>
    <w:rsid w:val="003B1EB4"/>
    <w:rsid w:val="003B3927"/>
    <w:rsid w:val="003B46E4"/>
    <w:rsid w:val="003B4A45"/>
    <w:rsid w:val="003B5FF8"/>
    <w:rsid w:val="003B77A2"/>
    <w:rsid w:val="003B79B7"/>
    <w:rsid w:val="003C033D"/>
    <w:rsid w:val="003C0483"/>
    <w:rsid w:val="003C131F"/>
    <w:rsid w:val="003C14FF"/>
    <w:rsid w:val="003C18B3"/>
    <w:rsid w:val="003C1AE9"/>
    <w:rsid w:val="003C227A"/>
    <w:rsid w:val="003C2640"/>
    <w:rsid w:val="003C3341"/>
    <w:rsid w:val="003C3C5F"/>
    <w:rsid w:val="003C52B4"/>
    <w:rsid w:val="003C6E3A"/>
    <w:rsid w:val="003C7F0D"/>
    <w:rsid w:val="003D17F7"/>
    <w:rsid w:val="003D2064"/>
    <w:rsid w:val="003D23A8"/>
    <w:rsid w:val="003D25E8"/>
    <w:rsid w:val="003D3C69"/>
    <w:rsid w:val="003D3EA8"/>
    <w:rsid w:val="003D5E26"/>
    <w:rsid w:val="003D7674"/>
    <w:rsid w:val="003E000B"/>
    <w:rsid w:val="003E068B"/>
    <w:rsid w:val="003E4572"/>
    <w:rsid w:val="003E609C"/>
    <w:rsid w:val="003E71AA"/>
    <w:rsid w:val="003F0C0B"/>
    <w:rsid w:val="003F210A"/>
    <w:rsid w:val="003F283D"/>
    <w:rsid w:val="003F304A"/>
    <w:rsid w:val="003F4A17"/>
    <w:rsid w:val="003F5D40"/>
    <w:rsid w:val="003F73F9"/>
    <w:rsid w:val="003F7CA1"/>
    <w:rsid w:val="004000D3"/>
    <w:rsid w:val="0040132A"/>
    <w:rsid w:val="0040474E"/>
    <w:rsid w:val="0040486B"/>
    <w:rsid w:val="00404C85"/>
    <w:rsid w:val="00406972"/>
    <w:rsid w:val="004126B9"/>
    <w:rsid w:val="004128B6"/>
    <w:rsid w:val="00412B91"/>
    <w:rsid w:val="00412CFF"/>
    <w:rsid w:val="00414A41"/>
    <w:rsid w:val="00415B92"/>
    <w:rsid w:val="00416027"/>
    <w:rsid w:val="00417C93"/>
    <w:rsid w:val="00425CB0"/>
    <w:rsid w:val="004268FC"/>
    <w:rsid w:val="00427725"/>
    <w:rsid w:val="00431554"/>
    <w:rsid w:val="004332C0"/>
    <w:rsid w:val="00434918"/>
    <w:rsid w:val="00434EDD"/>
    <w:rsid w:val="004365ED"/>
    <w:rsid w:val="004373E8"/>
    <w:rsid w:val="00441C1B"/>
    <w:rsid w:val="00443044"/>
    <w:rsid w:val="00446506"/>
    <w:rsid w:val="004471EB"/>
    <w:rsid w:val="004545E9"/>
    <w:rsid w:val="00454BBB"/>
    <w:rsid w:val="0046171E"/>
    <w:rsid w:val="00461787"/>
    <w:rsid w:val="00464F4B"/>
    <w:rsid w:val="0046580C"/>
    <w:rsid w:val="00465F99"/>
    <w:rsid w:val="004660F1"/>
    <w:rsid w:val="00466A7B"/>
    <w:rsid w:val="00467787"/>
    <w:rsid w:val="0047098E"/>
    <w:rsid w:val="004709C0"/>
    <w:rsid w:val="00471EC6"/>
    <w:rsid w:val="00471F6B"/>
    <w:rsid w:val="00472E16"/>
    <w:rsid w:val="00475878"/>
    <w:rsid w:val="00480A02"/>
    <w:rsid w:val="00483276"/>
    <w:rsid w:val="00483C74"/>
    <w:rsid w:val="00483CCF"/>
    <w:rsid w:val="004861E7"/>
    <w:rsid w:val="0048692D"/>
    <w:rsid w:val="00490C0A"/>
    <w:rsid w:val="004923CA"/>
    <w:rsid w:val="004925A3"/>
    <w:rsid w:val="00492665"/>
    <w:rsid w:val="00492CDD"/>
    <w:rsid w:val="004941BE"/>
    <w:rsid w:val="00495437"/>
    <w:rsid w:val="004A0624"/>
    <w:rsid w:val="004A0659"/>
    <w:rsid w:val="004A157B"/>
    <w:rsid w:val="004A1C41"/>
    <w:rsid w:val="004A45A4"/>
    <w:rsid w:val="004A534D"/>
    <w:rsid w:val="004A54C7"/>
    <w:rsid w:val="004A7293"/>
    <w:rsid w:val="004A75D0"/>
    <w:rsid w:val="004B2404"/>
    <w:rsid w:val="004B2BFB"/>
    <w:rsid w:val="004B30C9"/>
    <w:rsid w:val="004B3448"/>
    <w:rsid w:val="004B34DC"/>
    <w:rsid w:val="004B3D29"/>
    <w:rsid w:val="004B47D2"/>
    <w:rsid w:val="004B4976"/>
    <w:rsid w:val="004B5115"/>
    <w:rsid w:val="004B5513"/>
    <w:rsid w:val="004B6C8E"/>
    <w:rsid w:val="004B73AB"/>
    <w:rsid w:val="004B78BC"/>
    <w:rsid w:val="004C2A13"/>
    <w:rsid w:val="004C3693"/>
    <w:rsid w:val="004C3ECF"/>
    <w:rsid w:val="004C4087"/>
    <w:rsid w:val="004C4B58"/>
    <w:rsid w:val="004C5A13"/>
    <w:rsid w:val="004C6C6F"/>
    <w:rsid w:val="004C6C91"/>
    <w:rsid w:val="004C757F"/>
    <w:rsid w:val="004C7DF7"/>
    <w:rsid w:val="004D00F2"/>
    <w:rsid w:val="004D19DE"/>
    <w:rsid w:val="004D1EFE"/>
    <w:rsid w:val="004D274F"/>
    <w:rsid w:val="004D2C24"/>
    <w:rsid w:val="004D310F"/>
    <w:rsid w:val="004D37D6"/>
    <w:rsid w:val="004D475D"/>
    <w:rsid w:val="004D5017"/>
    <w:rsid w:val="004D5FB8"/>
    <w:rsid w:val="004D7616"/>
    <w:rsid w:val="004E016C"/>
    <w:rsid w:val="004E0473"/>
    <w:rsid w:val="004E05C5"/>
    <w:rsid w:val="004E0729"/>
    <w:rsid w:val="004E1BA4"/>
    <w:rsid w:val="004E1E73"/>
    <w:rsid w:val="004E24B0"/>
    <w:rsid w:val="004E4188"/>
    <w:rsid w:val="004E523B"/>
    <w:rsid w:val="004E552E"/>
    <w:rsid w:val="004E756A"/>
    <w:rsid w:val="004F083E"/>
    <w:rsid w:val="004F0AF7"/>
    <w:rsid w:val="004F2105"/>
    <w:rsid w:val="004F3378"/>
    <w:rsid w:val="004F392A"/>
    <w:rsid w:val="004F4D41"/>
    <w:rsid w:val="004F5657"/>
    <w:rsid w:val="004F5C9C"/>
    <w:rsid w:val="004F6939"/>
    <w:rsid w:val="004F7F8D"/>
    <w:rsid w:val="00500296"/>
    <w:rsid w:val="00504E98"/>
    <w:rsid w:val="00507113"/>
    <w:rsid w:val="00507662"/>
    <w:rsid w:val="005078CB"/>
    <w:rsid w:val="00510A05"/>
    <w:rsid w:val="00510F49"/>
    <w:rsid w:val="00511FD3"/>
    <w:rsid w:val="0051270B"/>
    <w:rsid w:val="00513A48"/>
    <w:rsid w:val="005146CD"/>
    <w:rsid w:val="00515B38"/>
    <w:rsid w:val="00516B90"/>
    <w:rsid w:val="00517A8F"/>
    <w:rsid w:val="00517AEE"/>
    <w:rsid w:val="00517B0A"/>
    <w:rsid w:val="005212DA"/>
    <w:rsid w:val="0052155E"/>
    <w:rsid w:val="00521C95"/>
    <w:rsid w:val="0052273B"/>
    <w:rsid w:val="0052302A"/>
    <w:rsid w:val="00524C8D"/>
    <w:rsid w:val="00525695"/>
    <w:rsid w:val="00530ACB"/>
    <w:rsid w:val="00530DC1"/>
    <w:rsid w:val="005313FC"/>
    <w:rsid w:val="00533E5B"/>
    <w:rsid w:val="00536B75"/>
    <w:rsid w:val="005409BE"/>
    <w:rsid w:val="00541730"/>
    <w:rsid w:val="00541B18"/>
    <w:rsid w:val="00542158"/>
    <w:rsid w:val="00543BAC"/>
    <w:rsid w:val="005461F3"/>
    <w:rsid w:val="00546784"/>
    <w:rsid w:val="00546C71"/>
    <w:rsid w:val="00550E46"/>
    <w:rsid w:val="00553271"/>
    <w:rsid w:val="00553610"/>
    <w:rsid w:val="0055387A"/>
    <w:rsid w:val="00555CF8"/>
    <w:rsid w:val="00556D9E"/>
    <w:rsid w:val="00557844"/>
    <w:rsid w:val="00560450"/>
    <w:rsid w:val="00561984"/>
    <w:rsid w:val="00562E6F"/>
    <w:rsid w:val="00563442"/>
    <w:rsid w:val="0057139B"/>
    <w:rsid w:val="005733E1"/>
    <w:rsid w:val="005743E4"/>
    <w:rsid w:val="0057452D"/>
    <w:rsid w:val="00574CE0"/>
    <w:rsid w:val="00576597"/>
    <w:rsid w:val="00577B1B"/>
    <w:rsid w:val="005804B8"/>
    <w:rsid w:val="00580DE5"/>
    <w:rsid w:val="00581FA5"/>
    <w:rsid w:val="00582F70"/>
    <w:rsid w:val="0058348B"/>
    <w:rsid w:val="005836F2"/>
    <w:rsid w:val="00584ACD"/>
    <w:rsid w:val="0058517A"/>
    <w:rsid w:val="005865D0"/>
    <w:rsid w:val="005866A8"/>
    <w:rsid w:val="00586AF0"/>
    <w:rsid w:val="0058703A"/>
    <w:rsid w:val="005872B3"/>
    <w:rsid w:val="00590081"/>
    <w:rsid w:val="005918FD"/>
    <w:rsid w:val="00592B45"/>
    <w:rsid w:val="00593F4A"/>
    <w:rsid w:val="005941E8"/>
    <w:rsid w:val="005950F7"/>
    <w:rsid w:val="00595416"/>
    <w:rsid w:val="005957EF"/>
    <w:rsid w:val="00595C76"/>
    <w:rsid w:val="0059688F"/>
    <w:rsid w:val="005976D2"/>
    <w:rsid w:val="00597D5E"/>
    <w:rsid w:val="005A0714"/>
    <w:rsid w:val="005A0889"/>
    <w:rsid w:val="005A159E"/>
    <w:rsid w:val="005A182C"/>
    <w:rsid w:val="005A22C4"/>
    <w:rsid w:val="005A2402"/>
    <w:rsid w:val="005A2459"/>
    <w:rsid w:val="005A52E1"/>
    <w:rsid w:val="005B0055"/>
    <w:rsid w:val="005B0FC5"/>
    <w:rsid w:val="005B2565"/>
    <w:rsid w:val="005B47F7"/>
    <w:rsid w:val="005B6BBE"/>
    <w:rsid w:val="005B70A6"/>
    <w:rsid w:val="005C162C"/>
    <w:rsid w:val="005C1ED3"/>
    <w:rsid w:val="005C21A8"/>
    <w:rsid w:val="005C3E2B"/>
    <w:rsid w:val="005C4203"/>
    <w:rsid w:val="005C6203"/>
    <w:rsid w:val="005C6ECA"/>
    <w:rsid w:val="005C7603"/>
    <w:rsid w:val="005C7C7B"/>
    <w:rsid w:val="005D0AC4"/>
    <w:rsid w:val="005D22B2"/>
    <w:rsid w:val="005D3824"/>
    <w:rsid w:val="005D442B"/>
    <w:rsid w:val="005D627B"/>
    <w:rsid w:val="005D7151"/>
    <w:rsid w:val="005D7826"/>
    <w:rsid w:val="005D7F36"/>
    <w:rsid w:val="005E034D"/>
    <w:rsid w:val="005E13B9"/>
    <w:rsid w:val="005E1779"/>
    <w:rsid w:val="005E177F"/>
    <w:rsid w:val="005E2C1B"/>
    <w:rsid w:val="005E4714"/>
    <w:rsid w:val="005E6A63"/>
    <w:rsid w:val="005E6ED3"/>
    <w:rsid w:val="005F24DA"/>
    <w:rsid w:val="005F403D"/>
    <w:rsid w:val="005F4B50"/>
    <w:rsid w:val="005F4C47"/>
    <w:rsid w:val="00600A84"/>
    <w:rsid w:val="00601484"/>
    <w:rsid w:val="0060266C"/>
    <w:rsid w:val="00603191"/>
    <w:rsid w:val="006057C2"/>
    <w:rsid w:val="0060648B"/>
    <w:rsid w:val="0060711A"/>
    <w:rsid w:val="0061230C"/>
    <w:rsid w:val="00612CDA"/>
    <w:rsid w:val="0061301A"/>
    <w:rsid w:val="0061349D"/>
    <w:rsid w:val="0061351D"/>
    <w:rsid w:val="00613F8B"/>
    <w:rsid w:val="0061533B"/>
    <w:rsid w:val="00615C55"/>
    <w:rsid w:val="00616522"/>
    <w:rsid w:val="00617E21"/>
    <w:rsid w:val="00620239"/>
    <w:rsid w:val="00620B26"/>
    <w:rsid w:val="006221C7"/>
    <w:rsid w:val="00622980"/>
    <w:rsid w:val="00623DA2"/>
    <w:rsid w:val="00625C62"/>
    <w:rsid w:val="0062658E"/>
    <w:rsid w:val="00627A2E"/>
    <w:rsid w:val="00627D62"/>
    <w:rsid w:val="00631898"/>
    <w:rsid w:val="00632CD9"/>
    <w:rsid w:val="00632EE8"/>
    <w:rsid w:val="006356AE"/>
    <w:rsid w:val="006358A5"/>
    <w:rsid w:val="00635CFD"/>
    <w:rsid w:val="00636210"/>
    <w:rsid w:val="00636404"/>
    <w:rsid w:val="00637B2C"/>
    <w:rsid w:val="00640694"/>
    <w:rsid w:val="00641BE5"/>
    <w:rsid w:val="00642795"/>
    <w:rsid w:val="006435F2"/>
    <w:rsid w:val="00644824"/>
    <w:rsid w:val="006448D8"/>
    <w:rsid w:val="00644AC9"/>
    <w:rsid w:val="00644F08"/>
    <w:rsid w:val="00645019"/>
    <w:rsid w:val="00645D83"/>
    <w:rsid w:val="00646562"/>
    <w:rsid w:val="00651171"/>
    <w:rsid w:val="00652070"/>
    <w:rsid w:val="00652BA8"/>
    <w:rsid w:val="00652FAB"/>
    <w:rsid w:val="00653D00"/>
    <w:rsid w:val="00653FE9"/>
    <w:rsid w:val="00655A03"/>
    <w:rsid w:val="00655FF0"/>
    <w:rsid w:val="00657898"/>
    <w:rsid w:val="00657AFB"/>
    <w:rsid w:val="00660A66"/>
    <w:rsid w:val="006611EC"/>
    <w:rsid w:val="00664070"/>
    <w:rsid w:val="0066416A"/>
    <w:rsid w:val="00666CF7"/>
    <w:rsid w:val="006673F4"/>
    <w:rsid w:val="00667E3A"/>
    <w:rsid w:val="00670035"/>
    <w:rsid w:val="00670D2F"/>
    <w:rsid w:val="0067275F"/>
    <w:rsid w:val="00673002"/>
    <w:rsid w:val="0067393D"/>
    <w:rsid w:val="00675D8B"/>
    <w:rsid w:val="006779DA"/>
    <w:rsid w:val="00681156"/>
    <w:rsid w:val="0068175B"/>
    <w:rsid w:val="006817E0"/>
    <w:rsid w:val="00682E0D"/>
    <w:rsid w:val="00683590"/>
    <w:rsid w:val="00683AD6"/>
    <w:rsid w:val="006848A4"/>
    <w:rsid w:val="00684A42"/>
    <w:rsid w:val="006850F6"/>
    <w:rsid w:val="006861A5"/>
    <w:rsid w:val="00686E34"/>
    <w:rsid w:val="00691E25"/>
    <w:rsid w:val="006926BE"/>
    <w:rsid w:val="00695F46"/>
    <w:rsid w:val="006965E5"/>
    <w:rsid w:val="00697168"/>
    <w:rsid w:val="006A195F"/>
    <w:rsid w:val="006A25A3"/>
    <w:rsid w:val="006A25D8"/>
    <w:rsid w:val="006A3C99"/>
    <w:rsid w:val="006A5360"/>
    <w:rsid w:val="006A537E"/>
    <w:rsid w:val="006A5E8C"/>
    <w:rsid w:val="006A6496"/>
    <w:rsid w:val="006A6C86"/>
    <w:rsid w:val="006A7D93"/>
    <w:rsid w:val="006B249E"/>
    <w:rsid w:val="006B3270"/>
    <w:rsid w:val="006B446D"/>
    <w:rsid w:val="006B4535"/>
    <w:rsid w:val="006B4D3D"/>
    <w:rsid w:val="006B55C9"/>
    <w:rsid w:val="006B5DDC"/>
    <w:rsid w:val="006B76F2"/>
    <w:rsid w:val="006B7C1B"/>
    <w:rsid w:val="006B7C8B"/>
    <w:rsid w:val="006B7E68"/>
    <w:rsid w:val="006C1132"/>
    <w:rsid w:val="006C1998"/>
    <w:rsid w:val="006C21E6"/>
    <w:rsid w:val="006C3CE2"/>
    <w:rsid w:val="006C46C5"/>
    <w:rsid w:val="006C5477"/>
    <w:rsid w:val="006C639A"/>
    <w:rsid w:val="006D12EE"/>
    <w:rsid w:val="006D2E33"/>
    <w:rsid w:val="006D3F09"/>
    <w:rsid w:val="006D4365"/>
    <w:rsid w:val="006D4E96"/>
    <w:rsid w:val="006D64A8"/>
    <w:rsid w:val="006D6FA4"/>
    <w:rsid w:val="006D7C41"/>
    <w:rsid w:val="006E2017"/>
    <w:rsid w:val="006E3E55"/>
    <w:rsid w:val="006E54F2"/>
    <w:rsid w:val="006E67D1"/>
    <w:rsid w:val="006F18AC"/>
    <w:rsid w:val="006F23DC"/>
    <w:rsid w:val="006F54FA"/>
    <w:rsid w:val="006F653D"/>
    <w:rsid w:val="00700364"/>
    <w:rsid w:val="00701133"/>
    <w:rsid w:val="00702690"/>
    <w:rsid w:val="00702D4C"/>
    <w:rsid w:val="007037A5"/>
    <w:rsid w:val="007049B1"/>
    <w:rsid w:val="0070624F"/>
    <w:rsid w:val="00706FA7"/>
    <w:rsid w:val="00707319"/>
    <w:rsid w:val="00707741"/>
    <w:rsid w:val="0070791D"/>
    <w:rsid w:val="00710348"/>
    <w:rsid w:val="007105AD"/>
    <w:rsid w:val="007129A8"/>
    <w:rsid w:val="00713CBC"/>
    <w:rsid w:val="00715103"/>
    <w:rsid w:val="00716447"/>
    <w:rsid w:val="00716626"/>
    <w:rsid w:val="00716FA9"/>
    <w:rsid w:val="00717FDE"/>
    <w:rsid w:val="00720085"/>
    <w:rsid w:val="0072126D"/>
    <w:rsid w:val="007225D8"/>
    <w:rsid w:val="007244AC"/>
    <w:rsid w:val="0072507A"/>
    <w:rsid w:val="00725943"/>
    <w:rsid w:val="00726B43"/>
    <w:rsid w:val="007303D2"/>
    <w:rsid w:val="007314C3"/>
    <w:rsid w:val="00731B58"/>
    <w:rsid w:val="007325F4"/>
    <w:rsid w:val="00733DF9"/>
    <w:rsid w:val="00735D0F"/>
    <w:rsid w:val="00736591"/>
    <w:rsid w:val="007435B6"/>
    <w:rsid w:val="00744435"/>
    <w:rsid w:val="00744717"/>
    <w:rsid w:val="007449AA"/>
    <w:rsid w:val="00746D69"/>
    <w:rsid w:val="0074747B"/>
    <w:rsid w:val="007474A9"/>
    <w:rsid w:val="00747C80"/>
    <w:rsid w:val="00750842"/>
    <w:rsid w:val="0075104B"/>
    <w:rsid w:val="00755B22"/>
    <w:rsid w:val="00756314"/>
    <w:rsid w:val="00757812"/>
    <w:rsid w:val="007578F1"/>
    <w:rsid w:val="00760561"/>
    <w:rsid w:val="0076171B"/>
    <w:rsid w:val="00761B97"/>
    <w:rsid w:val="007620FD"/>
    <w:rsid w:val="007625D4"/>
    <w:rsid w:val="00763900"/>
    <w:rsid w:val="007640F4"/>
    <w:rsid w:val="0076433C"/>
    <w:rsid w:val="00764A08"/>
    <w:rsid w:val="00764B74"/>
    <w:rsid w:val="00765C25"/>
    <w:rsid w:val="00770F0A"/>
    <w:rsid w:val="00771752"/>
    <w:rsid w:val="007717E5"/>
    <w:rsid w:val="00771F92"/>
    <w:rsid w:val="007721BC"/>
    <w:rsid w:val="00772CA8"/>
    <w:rsid w:val="00775299"/>
    <w:rsid w:val="007759FE"/>
    <w:rsid w:val="0078083E"/>
    <w:rsid w:val="0078263F"/>
    <w:rsid w:val="0078309C"/>
    <w:rsid w:val="0078366F"/>
    <w:rsid w:val="007905F9"/>
    <w:rsid w:val="007908B5"/>
    <w:rsid w:val="0079133F"/>
    <w:rsid w:val="007924B3"/>
    <w:rsid w:val="00793095"/>
    <w:rsid w:val="007931AE"/>
    <w:rsid w:val="00794105"/>
    <w:rsid w:val="00794A8C"/>
    <w:rsid w:val="0079662D"/>
    <w:rsid w:val="00797968"/>
    <w:rsid w:val="007A094C"/>
    <w:rsid w:val="007A1803"/>
    <w:rsid w:val="007A2970"/>
    <w:rsid w:val="007A29F5"/>
    <w:rsid w:val="007A49E1"/>
    <w:rsid w:val="007A49E2"/>
    <w:rsid w:val="007A4A41"/>
    <w:rsid w:val="007A5F1D"/>
    <w:rsid w:val="007A7831"/>
    <w:rsid w:val="007A7B12"/>
    <w:rsid w:val="007A7F0F"/>
    <w:rsid w:val="007B0C2F"/>
    <w:rsid w:val="007B2B82"/>
    <w:rsid w:val="007B3ACE"/>
    <w:rsid w:val="007B466C"/>
    <w:rsid w:val="007B46CA"/>
    <w:rsid w:val="007B4DFA"/>
    <w:rsid w:val="007B4EE7"/>
    <w:rsid w:val="007C04D2"/>
    <w:rsid w:val="007C200A"/>
    <w:rsid w:val="007C2763"/>
    <w:rsid w:val="007C2F79"/>
    <w:rsid w:val="007C5B44"/>
    <w:rsid w:val="007C5B56"/>
    <w:rsid w:val="007C63D5"/>
    <w:rsid w:val="007C6617"/>
    <w:rsid w:val="007D0F72"/>
    <w:rsid w:val="007D258D"/>
    <w:rsid w:val="007D33CB"/>
    <w:rsid w:val="007D346E"/>
    <w:rsid w:val="007D4EBF"/>
    <w:rsid w:val="007D58C8"/>
    <w:rsid w:val="007D64F0"/>
    <w:rsid w:val="007E19D9"/>
    <w:rsid w:val="007E205B"/>
    <w:rsid w:val="007E66FB"/>
    <w:rsid w:val="007E6869"/>
    <w:rsid w:val="007E73AD"/>
    <w:rsid w:val="007F0F63"/>
    <w:rsid w:val="007F0FC9"/>
    <w:rsid w:val="007F1640"/>
    <w:rsid w:val="007F252F"/>
    <w:rsid w:val="007F28BF"/>
    <w:rsid w:val="007F3AE7"/>
    <w:rsid w:val="007F7593"/>
    <w:rsid w:val="007F7EAC"/>
    <w:rsid w:val="0080028C"/>
    <w:rsid w:val="00800A76"/>
    <w:rsid w:val="00802AE9"/>
    <w:rsid w:val="008066E0"/>
    <w:rsid w:val="00806DA0"/>
    <w:rsid w:val="008077DE"/>
    <w:rsid w:val="0081261D"/>
    <w:rsid w:val="0081280E"/>
    <w:rsid w:val="00813161"/>
    <w:rsid w:val="008136CF"/>
    <w:rsid w:val="00813CC9"/>
    <w:rsid w:val="008142D3"/>
    <w:rsid w:val="00815FBC"/>
    <w:rsid w:val="00816F93"/>
    <w:rsid w:val="00817D6F"/>
    <w:rsid w:val="00820FB9"/>
    <w:rsid w:val="00822054"/>
    <w:rsid w:val="00822380"/>
    <w:rsid w:val="00822E17"/>
    <w:rsid w:val="00824921"/>
    <w:rsid w:val="00825872"/>
    <w:rsid w:val="00826BB8"/>
    <w:rsid w:val="00826CED"/>
    <w:rsid w:val="00826FED"/>
    <w:rsid w:val="00827700"/>
    <w:rsid w:val="00830802"/>
    <w:rsid w:val="0083153A"/>
    <w:rsid w:val="00831C80"/>
    <w:rsid w:val="008323B7"/>
    <w:rsid w:val="00832B6F"/>
    <w:rsid w:val="00833936"/>
    <w:rsid w:val="00835FEF"/>
    <w:rsid w:val="00837008"/>
    <w:rsid w:val="0084070F"/>
    <w:rsid w:val="00841C56"/>
    <w:rsid w:val="0084320B"/>
    <w:rsid w:val="00843596"/>
    <w:rsid w:val="008439EB"/>
    <w:rsid w:val="00843B18"/>
    <w:rsid w:val="00845C05"/>
    <w:rsid w:val="00845D90"/>
    <w:rsid w:val="008460B7"/>
    <w:rsid w:val="00850966"/>
    <w:rsid w:val="00851496"/>
    <w:rsid w:val="008516A3"/>
    <w:rsid w:val="00851C91"/>
    <w:rsid w:val="00852666"/>
    <w:rsid w:val="00852EFB"/>
    <w:rsid w:val="00854988"/>
    <w:rsid w:val="00854CEF"/>
    <w:rsid w:val="00855DA7"/>
    <w:rsid w:val="0085719A"/>
    <w:rsid w:val="0086138C"/>
    <w:rsid w:val="00861C33"/>
    <w:rsid w:val="00861E29"/>
    <w:rsid w:val="008629A8"/>
    <w:rsid w:val="00862DBA"/>
    <w:rsid w:val="00864501"/>
    <w:rsid w:val="0087061E"/>
    <w:rsid w:val="008707C1"/>
    <w:rsid w:val="00870D60"/>
    <w:rsid w:val="00871479"/>
    <w:rsid w:val="008718F8"/>
    <w:rsid w:val="00871CF3"/>
    <w:rsid w:val="0087300E"/>
    <w:rsid w:val="00874EEF"/>
    <w:rsid w:val="00875499"/>
    <w:rsid w:val="00876786"/>
    <w:rsid w:val="00876A6B"/>
    <w:rsid w:val="008801DA"/>
    <w:rsid w:val="00880375"/>
    <w:rsid w:val="0088162D"/>
    <w:rsid w:val="00881689"/>
    <w:rsid w:val="00881DD7"/>
    <w:rsid w:val="008825C9"/>
    <w:rsid w:val="00882EC6"/>
    <w:rsid w:val="008839AB"/>
    <w:rsid w:val="0088439B"/>
    <w:rsid w:val="00884973"/>
    <w:rsid w:val="008849F2"/>
    <w:rsid w:val="00884B56"/>
    <w:rsid w:val="00885198"/>
    <w:rsid w:val="00885F21"/>
    <w:rsid w:val="0088749D"/>
    <w:rsid w:val="00890895"/>
    <w:rsid w:val="0089128B"/>
    <w:rsid w:val="0089244A"/>
    <w:rsid w:val="00892CD0"/>
    <w:rsid w:val="008930A6"/>
    <w:rsid w:val="008940A8"/>
    <w:rsid w:val="00894C59"/>
    <w:rsid w:val="008968E6"/>
    <w:rsid w:val="0089713B"/>
    <w:rsid w:val="008A0513"/>
    <w:rsid w:val="008A268F"/>
    <w:rsid w:val="008A26F5"/>
    <w:rsid w:val="008A33A4"/>
    <w:rsid w:val="008A39B4"/>
    <w:rsid w:val="008A3F4F"/>
    <w:rsid w:val="008A6AFF"/>
    <w:rsid w:val="008B054C"/>
    <w:rsid w:val="008B0A2E"/>
    <w:rsid w:val="008B0B50"/>
    <w:rsid w:val="008B22C0"/>
    <w:rsid w:val="008B27B7"/>
    <w:rsid w:val="008B3C43"/>
    <w:rsid w:val="008B4B22"/>
    <w:rsid w:val="008B52AE"/>
    <w:rsid w:val="008B5D99"/>
    <w:rsid w:val="008B6C04"/>
    <w:rsid w:val="008C1946"/>
    <w:rsid w:val="008C2DFB"/>
    <w:rsid w:val="008C3352"/>
    <w:rsid w:val="008C6C0F"/>
    <w:rsid w:val="008D0D8F"/>
    <w:rsid w:val="008D26F7"/>
    <w:rsid w:val="008D2997"/>
    <w:rsid w:val="008D2B9A"/>
    <w:rsid w:val="008D31AE"/>
    <w:rsid w:val="008D34D4"/>
    <w:rsid w:val="008D4517"/>
    <w:rsid w:val="008D4CF5"/>
    <w:rsid w:val="008D5311"/>
    <w:rsid w:val="008D5534"/>
    <w:rsid w:val="008D6856"/>
    <w:rsid w:val="008D693B"/>
    <w:rsid w:val="008E00E9"/>
    <w:rsid w:val="008E1846"/>
    <w:rsid w:val="008E2D28"/>
    <w:rsid w:val="008E3667"/>
    <w:rsid w:val="008E4123"/>
    <w:rsid w:val="008E5E1A"/>
    <w:rsid w:val="008E648A"/>
    <w:rsid w:val="008E672A"/>
    <w:rsid w:val="008F1897"/>
    <w:rsid w:val="008F370A"/>
    <w:rsid w:val="008F39DF"/>
    <w:rsid w:val="008F4D1C"/>
    <w:rsid w:val="008F53B0"/>
    <w:rsid w:val="008F5BE6"/>
    <w:rsid w:val="008F7EC7"/>
    <w:rsid w:val="0090055B"/>
    <w:rsid w:val="009019A2"/>
    <w:rsid w:val="00902CB1"/>
    <w:rsid w:val="00904574"/>
    <w:rsid w:val="00905518"/>
    <w:rsid w:val="009058D8"/>
    <w:rsid w:val="009063E8"/>
    <w:rsid w:val="00906796"/>
    <w:rsid w:val="00906CA0"/>
    <w:rsid w:val="00907F4E"/>
    <w:rsid w:val="00907F88"/>
    <w:rsid w:val="00910C6E"/>
    <w:rsid w:val="00910D68"/>
    <w:rsid w:val="00910E34"/>
    <w:rsid w:val="00911380"/>
    <w:rsid w:val="00912CF9"/>
    <w:rsid w:val="00913B97"/>
    <w:rsid w:val="00915F05"/>
    <w:rsid w:val="00916CA8"/>
    <w:rsid w:val="00917658"/>
    <w:rsid w:val="00920320"/>
    <w:rsid w:val="00923430"/>
    <w:rsid w:val="00923773"/>
    <w:rsid w:val="009251D1"/>
    <w:rsid w:val="00926070"/>
    <w:rsid w:val="0092626E"/>
    <w:rsid w:val="009267BE"/>
    <w:rsid w:val="00927449"/>
    <w:rsid w:val="00927948"/>
    <w:rsid w:val="00927F04"/>
    <w:rsid w:val="00930545"/>
    <w:rsid w:val="009305EF"/>
    <w:rsid w:val="009320B8"/>
    <w:rsid w:val="009333F5"/>
    <w:rsid w:val="009337ED"/>
    <w:rsid w:val="00933AC7"/>
    <w:rsid w:val="00934394"/>
    <w:rsid w:val="00934CA9"/>
    <w:rsid w:val="00936D3F"/>
    <w:rsid w:val="009404B3"/>
    <w:rsid w:val="00940A94"/>
    <w:rsid w:val="00942053"/>
    <w:rsid w:val="00942BA3"/>
    <w:rsid w:val="00943427"/>
    <w:rsid w:val="0094601C"/>
    <w:rsid w:val="009478EF"/>
    <w:rsid w:val="0095223F"/>
    <w:rsid w:val="00954EF7"/>
    <w:rsid w:val="0095657C"/>
    <w:rsid w:val="00956F68"/>
    <w:rsid w:val="00957350"/>
    <w:rsid w:val="00957C8C"/>
    <w:rsid w:val="00961FBA"/>
    <w:rsid w:val="00963156"/>
    <w:rsid w:val="00963188"/>
    <w:rsid w:val="00963511"/>
    <w:rsid w:val="00963AFD"/>
    <w:rsid w:val="00964A83"/>
    <w:rsid w:val="00966C26"/>
    <w:rsid w:val="00970722"/>
    <w:rsid w:val="00971426"/>
    <w:rsid w:val="00971F3B"/>
    <w:rsid w:val="0097248D"/>
    <w:rsid w:val="00972FAC"/>
    <w:rsid w:val="009737D6"/>
    <w:rsid w:val="00974626"/>
    <w:rsid w:val="00974949"/>
    <w:rsid w:val="00980B1B"/>
    <w:rsid w:val="00982D73"/>
    <w:rsid w:val="009836D8"/>
    <w:rsid w:val="00983AE9"/>
    <w:rsid w:val="009842D7"/>
    <w:rsid w:val="00984A2C"/>
    <w:rsid w:val="00985020"/>
    <w:rsid w:val="00985FE8"/>
    <w:rsid w:val="00986923"/>
    <w:rsid w:val="00986D05"/>
    <w:rsid w:val="00987930"/>
    <w:rsid w:val="00990A78"/>
    <w:rsid w:val="00990DA3"/>
    <w:rsid w:val="00991C99"/>
    <w:rsid w:val="00991F0E"/>
    <w:rsid w:val="00992EEA"/>
    <w:rsid w:val="00996FF3"/>
    <w:rsid w:val="009976F7"/>
    <w:rsid w:val="009977DB"/>
    <w:rsid w:val="00997B22"/>
    <w:rsid w:val="009A007D"/>
    <w:rsid w:val="009A070E"/>
    <w:rsid w:val="009A4CF9"/>
    <w:rsid w:val="009A7382"/>
    <w:rsid w:val="009B1FD9"/>
    <w:rsid w:val="009B2124"/>
    <w:rsid w:val="009B2B97"/>
    <w:rsid w:val="009B3869"/>
    <w:rsid w:val="009B3CEB"/>
    <w:rsid w:val="009B51B9"/>
    <w:rsid w:val="009B6517"/>
    <w:rsid w:val="009B6528"/>
    <w:rsid w:val="009B78F8"/>
    <w:rsid w:val="009C18CB"/>
    <w:rsid w:val="009C2A1A"/>
    <w:rsid w:val="009C39E4"/>
    <w:rsid w:val="009C6B29"/>
    <w:rsid w:val="009C73A2"/>
    <w:rsid w:val="009C7DB4"/>
    <w:rsid w:val="009C7F0D"/>
    <w:rsid w:val="009D06C1"/>
    <w:rsid w:val="009D336F"/>
    <w:rsid w:val="009D3891"/>
    <w:rsid w:val="009D46FB"/>
    <w:rsid w:val="009D6265"/>
    <w:rsid w:val="009E0CB6"/>
    <w:rsid w:val="009E199E"/>
    <w:rsid w:val="009E26E8"/>
    <w:rsid w:val="009E2A2F"/>
    <w:rsid w:val="009E396C"/>
    <w:rsid w:val="009E39A4"/>
    <w:rsid w:val="009E560D"/>
    <w:rsid w:val="009E56BD"/>
    <w:rsid w:val="009E5B7C"/>
    <w:rsid w:val="009E6348"/>
    <w:rsid w:val="009F07B9"/>
    <w:rsid w:val="009F07C0"/>
    <w:rsid w:val="009F2103"/>
    <w:rsid w:val="009F2B5A"/>
    <w:rsid w:val="009F3A57"/>
    <w:rsid w:val="009F4343"/>
    <w:rsid w:val="009F7D36"/>
    <w:rsid w:val="00A00931"/>
    <w:rsid w:val="00A01F24"/>
    <w:rsid w:val="00A0272C"/>
    <w:rsid w:val="00A0444A"/>
    <w:rsid w:val="00A0476D"/>
    <w:rsid w:val="00A04897"/>
    <w:rsid w:val="00A073C5"/>
    <w:rsid w:val="00A07C00"/>
    <w:rsid w:val="00A11D41"/>
    <w:rsid w:val="00A12CCE"/>
    <w:rsid w:val="00A1322B"/>
    <w:rsid w:val="00A136CE"/>
    <w:rsid w:val="00A13E0B"/>
    <w:rsid w:val="00A13E85"/>
    <w:rsid w:val="00A158B2"/>
    <w:rsid w:val="00A15BF4"/>
    <w:rsid w:val="00A21B61"/>
    <w:rsid w:val="00A21E8E"/>
    <w:rsid w:val="00A224A2"/>
    <w:rsid w:val="00A232B5"/>
    <w:rsid w:val="00A2373B"/>
    <w:rsid w:val="00A2510B"/>
    <w:rsid w:val="00A2550E"/>
    <w:rsid w:val="00A25A2B"/>
    <w:rsid w:val="00A25D41"/>
    <w:rsid w:val="00A26D7A"/>
    <w:rsid w:val="00A274C3"/>
    <w:rsid w:val="00A274F6"/>
    <w:rsid w:val="00A27581"/>
    <w:rsid w:val="00A300B8"/>
    <w:rsid w:val="00A3111B"/>
    <w:rsid w:val="00A3229B"/>
    <w:rsid w:val="00A32E22"/>
    <w:rsid w:val="00A339F5"/>
    <w:rsid w:val="00A3535B"/>
    <w:rsid w:val="00A35A61"/>
    <w:rsid w:val="00A35D04"/>
    <w:rsid w:val="00A364A9"/>
    <w:rsid w:val="00A367CC"/>
    <w:rsid w:val="00A40BE3"/>
    <w:rsid w:val="00A40F27"/>
    <w:rsid w:val="00A43004"/>
    <w:rsid w:val="00A431E2"/>
    <w:rsid w:val="00A4643A"/>
    <w:rsid w:val="00A473FC"/>
    <w:rsid w:val="00A477E9"/>
    <w:rsid w:val="00A47844"/>
    <w:rsid w:val="00A50209"/>
    <w:rsid w:val="00A505C0"/>
    <w:rsid w:val="00A50E30"/>
    <w:rsid w:val="00A5303F"/>
    <w:rsid w:val="00A53240"/>
    <w:rsid w:val="00A54AC4"/>
    <w:rsid w:val="00A54EBE"/>
    <w:rsid w:val="00A5678F"/>
    <w:rsid w:val="00A616DE"/>
    <w:rsid w:val="00A6308F"/>
    <w:rsid w:val="00A63B58"/>
    <w:rsid w:val="00A651F6"/>
    <w:rsid w:val="00A65DEA"/>
    <w:rsid w:val="00A65F02"/>
    <w:rsid w:val="00A66B6A"/>
    <w:rsid w:val="00A67FD4"/>
    <w:rsid w:val="00A70163"/>
    <w:rsid w:val="00A702E7"/>
    <w:rsid w:val="00A71396"/>
    <w:rsid w:val="00A72E14"/>
    <w:rsid w:val="00A7318B"/>
    <w:rsid w:val="00A7414B"/>
    <w:rsid w:val="00A74CFA"/>
    <w:rsid w:val="00A766B1"/>
    <w:rsid w:val="00A767F3"/>
    <w:rsid w:val="00A77512"/>
    <w:rsid w:val="00A80460"/>
    <w:rsid w:val="00A807A7"/>
    <w:rsid w:val="00A80C5E"/>
    <w:rsid w:val="00A81AAD"/>
    <w:rsid w:val="00A8477D"/>
    <w:rsid w:val="00A84B64"/>
    <w:rsid w:val="00A86B04"/>
    <w:rsid w:val="00A86E5E"/>
    <w:rsid w:val="00A87DAF"/>
    <w:rsid w:val="00A90A29"/>
    <w:rsid w:val="00A94DCC"/>
    <w:rsid w:val="00A954C8"/>
    <w:rsid w:val="00A964D7"/>
    <w:rsid w:val="00A96C98"/>
    <w:rsid w:val="00A970CA"/>
    <w:rsid w:val="00A97331"/>
    <w:rsid w:val="00A97E55"/>
    <w:rsid w:val="00AA06C9"/>
    <w:rsid w:val="00AA2400"/>
    <w:rsid w:val="00AA2F07"/>
    <w:rsid w:val="00AA39FC"/>
    <w:rsid w:val="00AA3C83"/>
    <w:rsid w:val="00AA3DBE"/>
    <w:rsid w:val="00AA54E0"/>
    <w:rsid w:val="00AA5849"/>
    <w:rsid w:val="00AA66A0"/>
    <w:rsid w:val="00AA6DCE"/>
    <w:rsid w:val="00AA70AA"/>
    <w:rsid w:val="00AB0C50"/>
    <w:rsid w:val="00AB106B"/>
    <w:rsid w:val="00AB28E2"/>
    <w:rsid w:val="00AB4773"/>
    <w:rsid w:val="00AB5A44"/>
    <w:rsid w:val="00AB5D34"/>
    <w:rsid w:val="00AB62C5"/>
    <w:rsid w:val="00AC0246"/>
    <w:rsid w:val="00AC07EE"/>
    <w:rsid w:val="00AC08A7"/>
    <w:rsid w:val="00AC31B1"/>
    <w:rsid w:val="00AC3A17"/>
    <w:rsid w:val="00AC4D4F"/>
    <w:rsid w:val="00AD1451"/>
    <w:rsid w:val="00AD1E82"/>
    <w:rsid w:val="00AD4ACD"/>
    <w:rsid w:val="00AD5052"/>
    <w:rsid w:val="00AD5363"/>
    <w:rsid w:val="00AD6AC3"/>
    <w:rsid w:val="00AD6C27"/>
    <w:rsid w:val="00AD6D69"/>
    <w:rsid w:val="00AD6E8C"/>
    <w:rsid w:val="00AD6F83"/>
    <w:rsid w:val="00AE4561"/>
    <w:rsid w:val="00AE4675"/>
    <w:rsid w:val="00AE5845"/>
    <w:rsid w:val="00AF13D2"/>
    <w:rsid w:val="00AF2126"/>
    <w:rsid w:val="00AF23FC"/>
    <w:rsid w:val="00AF326C"/>
    <w:rsid w:val="00AF3C8D"/>
    <w:rsid w:val="00AF3F22"/>
    <w:rsid w:val="00AF553B"/>
    <w:rsid w:val="00B01B06"/>
    <w:rsid w:val="00B033B5"/>
    <w:rsid w:val="00B03E31"/>
    <w:rsid w:val="00B03F46"/>
    <w:rsid w:val="00B057FC"/>
    <w:rsid w:val="00B07652"/>
    <w:rsid w:val="00B07CB4"/>
    <w:rsid w:val="00B10042"/>
    <w:rsid w:val="00B103AC"/>
    <w:rsid w:val="00B10E2B"/>
    <w:rsid w:val="00B111E9"/>
    <w:rsid w:val="00B12951"/>
    <w:rsid w:val="00B143B5"/>
    <w:rsid w:val="00B16144"/>
    <w:rsid w:val="00B177E1"/>
    <w:rsid w:val="00B1792A"/>
    <w:rsid w:val="00B21D9A"/>
    <w:rsid w:val="00B226E5"/>
    <w:rsid w:val="00B22A57"/>
    <w:rsid w:val="00B2325F"/>
    <w:rsid w:val="00B236AF"/>
    <w:rsid w:val="00B2410F"/>
    <w:rsid w:val="00B2553B"/>
    <w:rsid w:val="00B25F52"/>
    <w:rsid w:val="00B263E7"/>
    <w:rsid w:val="00B26D17"/>
    <w:rsid w:val="00B27321"/>
    <w:rsid w:val="00B304E2"/>
    <w:rsid w:val="00B306DC"/>
    <w:rsid w:val="00B31BA1"/>
    <w:rsid w:val="00B32576"/>
    <w:rsid w:val="00B33065"/>
    <w:rsid w:val="00B332ED"/>
    <w:rsid w:val="00B342F9"/>
    <w:rsid w:val="00B343EA"/>
    <w:rsid w:val="00B34AFE"/>
    <w:rsid w:val="00B34CDA"/>
    <w:rsid w:val="00B3525A"/>
    <w:rsid w:val="00B35939"/>
    <w:rsid w:val="00B35B77"/>
    <w:rsid w:val="00B36186"/>
    <w:rsid w:val="00B36F07"/>
    <w:rsid w:val="00B377CB"/>
    <w:rsid w:val="00B37E3B"/>
    <w:rsid w:val="00B43771"/>
    <w:rsid w:val="00B43FBE"/>
    <w:rsid w:val="00B44144"/>
    <w:rsid w:val="00B45592"/>
    <w:rsid w:val="00B4711C"/>
    <w:rsid w:val="00B502F8"/>
    <w:rsid w:val="00B51301"/>
    <w:rsid w:val="00B53E4D"/>
    <w:rsid w:val="00B54F00"/>
    <w:rsid w:val="00B5539C"/>
    <w:rsid w:val="00B555A4"/>
    <w:rsid w:val="00B55F97"/>
    <w:rsid w:val="00B6053D"/>
    <w:rsid w:val="00B654DF"/>
    <w:rsid w:val="00B65F61"/>
    <w:rsid w:val="00B672E9"/>
    <w:rsid w:val="00B677B1"/>
    <w:rsid w:val="00B67A62"/>
    <w:rsid w:val="00B72CE2"/>
    <w:rsid w:val="00B73793"/>
    <w:rsid w:val="00B74FF7"/>
    <w:rsid w:val="00B755CA"/>
    <w:rsid w:val="00B7698D"/>
    <w:rsid w:val="00B76B54"/>
    <w:rsid w:val="00B80825"/>
    <w:rsid w:val="00B82C30"/>
    <w:rsid w:val="00B83D32"/>
    <w:rsid w:val="00B84477"/>
    <w:rsid w:val="00B87359"/>
    <w:rsid w:val="00B90EA8"/>
    <w:rsid w:val="00B926C6"/>
    <w:rsid w:val="00B9287C"/>
    <w:rsid w:val="00B94780"/>
    <w:rsid w:val="00B95DA6"/>
    <w:rsid w:val="00B96D37"/>
    <w:rsid w:val="00B96E45"/>
    <w:rsid w:val="00B97518"/>
    <w:rsid w:val="00BA2E25"/>
    <w:rsid w:val="00BA4123"/>
    <w:rsid w:val="00BA5907"/>
    <w:rsid w:val="00BA5ED5"/>
    <w:rsid w:val="00BA6A4A"/>
    <w:rsid w:val="00BA7583"/>
    <w:rsid w:val="00BB0809"/>
    <w:rsid w:val="00BB0A55"/>
    <w:rsid w:val="00BB113D"/>
    <w:rsid w:val="00BB35D8"/>
    <w:rsid w:val="00BB487A"/>
    <w:rsid w:val="00BB5F13"/>
    <w:rsid w:val="00BC033F"/>
    <w:rsid w:val="00BC07E6"/>
    <w:rsid w:val="00BC2768"/>
    <w:rsid w:val="00BC28FD"/>
    <w:rsid w:val="00BC294E"/>
    <w:rsid w:val="00BC356A"/>
    <w:rsid w:val="00BC3BF4"/>
    <w:rsid w:val="00BC4681"/>
    <w:rsid w:val="00BC4DCA"/>
    <w:rsid w:val="00BC5B58"/>
    <w:rsid w:val="00BC6261"/>
    <w:rsid w:val="00BC6FAB"/>
    <w:rsid w:val="00BD0797"/>
    <w:rsid w:val="00BD2AE2"/>
    <w:rsid w:val="00BD4CEC"/>
    <w:rsid w:val="00BD5797"/>
    <w:rsid w:val="00BD6183"/>
    <w:rsid w:val="00BD6321"/>
    <w:rsid w:val="00BD70CE"/>
    <w:rsid w:val="00BE0153"/>
    <w:rsid w:val="00BE0DB9"/>
    <w:rsid w:val="00BE241D"/>
    <w:rsid w:val="00BE33C0"/>
    <w:rsid w:val="00BE5919"/>
    <w:rsid w:val="00BE65E5"/>
    <w:rsid w:val="00BE6749"/>
    <w:rsid w:val="00BE7CEA"/>
    <w:rsid w:val="00BF0F8A"/>
    <w:rsid w:val="00BF19FA"/>
    <w:rsid w:val="00BF25D1"/>
    <w:rsid w:val="00BF350D"/>
    <w:rsid w:val="00BF4619"/>
    <w:rsid w:val="00BF4BB7"/>
    <w:rsid w:val="00BF4E5F"/>
    <w:rsid w:val="00BF6646"/>
    <w:rsid w:val="00C00333"/>
    <w:rsid w:val="00C01235"/>
    <w:rsid w:val="00C016AE"/>
    <w:rsid w:val="00C01D58"/>
    <w:rsid w:val="00C01FB5"/>
    <w:rsid w:val="00C02FA6"/>
    <w:rsid w:val="00C04BC9"/>
    <w:rsid w:val="00C05353"/>
    <w:rsid w:val="00C05E19"/>
    <w:rsid w:val="00C06E6B"/>
    <w:rsid w:val="00C10834"/>
    <w:rsid w:val="00C11B89"/>
    <w:rsid w:val="00C1265A"/>
    <w:rsid w:val="00C13263"/>
    <w:rsid w:val="00C13CD1"/>
    <w:rsid w:val="00C16EA9"/>
    <w:rsid w:val="00C17C32"/>
    <w:rsid w:val="00C20C94"/>
    <w:rsid w:val="00C22262"/>
    <w:rsid w:val="00C2386C"/>
    <w:rsid w:val="00C24CCA"/>
    <w:rsid w:val="00C25F00"/>
    <w:rsid w:val="00C2671E"/>
    <w:rsid w:val="00C26BBB"/>
    <w:rsid w:val="00C2777B"/>
    <w:rsid w:val="00C27FAC"/>
    <w:rsid w:val="00C307A4"/>
    <w:rsid w:val="00C30BCF"/>
    <w:rsid w:val="00C31967"/>
    <w:rsid w:val="00C32C26"/>
    <w:rsid w:val="00C337DB"/>
    <w:rsid w:val="00C343F2"/>
    <w:rsid w:val="00C34F13"/>
    <w:rsid w:val="00C36ABE"/>
    <w:rsid w:val="00C37EE5"/>
    <w:rsid w:val="00C40DF5"/>
    <w:rsid w:val="00C413E2"/>
    <w:rsid w:val="00C4183B"/>
    <w:rsid w:val="00C42D95"/>
    <w:rsid w:val="00C4306D"/>
    <w:rsid w:val="00C44200"/>
    <w:rsid w:val="00C443C7"/>
    <w:rsid w:val="00C45DF2"/>
    <w:rsid w:val="00C47C41"/>
    <w:rsid w:val="00C5090F"/>
    <w:rsid w:val="00C515B6"/>
    <w:rsid w:val="00C52581"/>
    <w:rsid w:val="00C5264D"/>
    <w:rsid w:val="00C5267E"/>
    <w:rsid w:val="00C55660"/>
    <w:rsid w:val="00C55AF1"/>
    <w:rsid w:val="00C57DF7"/>
    <w:rsid w:val="00C61757"/>
    <w:rsid w:val="00C64F5E"/>
    <w:rsid w:val="00C65770"/>
    <w:rsid w:val="00C67CF1"/>
    <w:rsid w:val="00C70C9B"/>
    <w:rsid w:val="00C717FA"/>
    <w:rsid w:val="00C741B2"/>
    <w:rsid w:val="00C74572"/>
    <w:rsid w:val="00C75041"/>
    <w:rsid w:val="00C75B1C"/>
    <w:rsid w:val="00C75F21"/>
    <w:rsid w:val="00C75F22"/>
    <w:rsid w:val="00C8059F"/>
    <w:rsid w:val="00C80931"/>
    <w:rsid w:val="00C82DC5"/>
    <w:rsid w:val="00C841B9"/>
    <w:rsid w:val="00C84DBE"/>
    <w:rsid w:val="00C85A40"/>
    <w:rsid w:val="00C90224"/>
    <w:rsid w:val="00C9172A"/>
    <w:rsid w:val="00C9270D"/>
    <w:rsid w:val="00C92860"/>
    <w:rsid w:val="00C93415"/>
    <w:rsid w:val="00C937F7"/>
    <w:rsid w:val="00C93896"/>
    <w:rsid w:val="00C93D9C"/>
    <w:rsid w:val="00C94046"/>
    <w:rsid w:val="00C9440F"/>
    <w:rsid w:val="00C94EF7"/>
    <w:rsid w:val="00C95E7A"/>
    <w:rsid w:val="00CA05F5"/>
    <w:rsid w:val="00CA254A"/>
    <w:rsid w:val="00CA37C9"/>
    <w:rsid w:val="00CA3909"/>
    <w:rsid w:val="00CA4278"/>
    <w:rsid w:val="00CA58C8"/>
    <w:rsid w:val="00CA58F3"/>
    <w:rsid w:val="00CA59BC"/>
    <w:rsid w:val="00CA64B2"/>
    <w:rsid w:val="00CA6685"/>
    <w:rsid w:val="00CA6D47"/>
    <w:rsid w:val="00CB06BA"/>
    <w:rsid w:val="00CB1D4C"/>
    <w:rsid w:val="00CB5749"/>
    <w:rsid w:val="00CB65B7"/>
    <w:rsid w:val="00CC0160"/>
    <w:rsid w:val="00CC04CA"/>
    <w:rsid w:val="00CC216E"/>
    <w:rsid w:val="00CC47D5"/>
    <w:rsid w:val="00CC4BF2"/>
    <w:rsid w:val="00CC5DCA"/>
    <w:rsid w:val="00CC6089"/>
    <w:rsid w:val="00CD0D8F"/>
    <w:rsid w:val="00CD1C57"/>
    <w:rsid w:val="00CD1FB5"/>
    <w:rsid w:val="00CD2525"/>
    <w:rsid w:val="00CD3135"/>
    <w:rsid w:val="00CD34D6"/>
    <w:rsid w:val="00CD3CE7"/>
    <w:rsid w:val="00CE1320"/>
    <w:rsid w:val="00CE15D4"/>
    <w:rsid w:val="00CE1EB7"/>
    <w:rsid w:val="00CE201B"/>
    <w:rsid w:val="00CE2A2F"/>
    <w:rsid w:val="00CE2F99"/>
    <w:rsid w:val="00CE5593"/>
    <w:rsid w:val="00CE5CFA"/>
    <w:rsid w:val="00CE5FA6"/>
    <w:rsid w:val="00CE613B"/>
    <w:rsid w:val="00CE68E7"/>
    <w:rsid w:val="00CE6A0B"/>
    <w:rsid w:val="00CE6F8B"/>
    <w:rsid w:val="00CE74E3"/>
    <w:rsid w:val="00CF1411"/>
    <w:rsid w:val="00CF1EE3"/>
    <w:rsid w:val="00CF308C"/>
    <w:rsid w:val="00CF3A48"/>
    <w:rsid w:val="00CF4850"/>
    <w:rsid w:val="00CF48CF"/>
    <w:rsid w:val="00CF518C"/>
    <w:rsid w:val="00CF5409"/>
    <w:rsid w:val="00CF74A6"/>
    <w:rsid w:val="00CF799C"/>
    <w:rsid w:val="00CF7AC6"/>
    <w:rsid w:val="00D0067B"/>
    <w:rsid w:val="00D01852"/>
    <w:rsid w:val="00D01A33"/>
    <w:rsid w:val="00D01F66"/>
    <w:rsid w:val="00D02842"/>
    <w:rsid w:val="00D02DF1"/>
    <w:rsid w:val="00D03EE3"/>
    <w:rsid w:val="00D04576"/>
    <w:rsid w:val="00D048E5"/>
    <w:rsid w:val="00D04E35"/>
    <w:rsid w:val="00D050D8"/>
    <w:rsid w:val="00D05250"/>
    <w:rsid w:val="00D055D5"/>
    <w:rsid w:val="00D068F8"/>
    <w:rsid w:val="00D07228"/>
    <w:rsid w:val="00D10AF0"/>
    <w:rsid w:val="00D10C73"/>
    <w:rsid w:val="00D111A0"/>
    <w:rsid w:val="00D12620"/>
    <w:rsid w:val="00D126BD"/>
    <w:rsid w:val="00D12CAC"/>
    <w:rsid w:val="00D14761"/>
    <w:rsid w:val="00D14EC9"/>
    <w:rsid w:val="00D14EDB"/>
    <w:rsid w:val="00D20B71"/>
    <w:rsid w:val="00D20BD5"/>
    <w:rsid w:val="00D20F49"/>
    <w:rsid w:val="00D21707"/>
    <w:rsid w:val="00D21FC1"/>
    <w:rsid w:val="00D23794"/>
    <w:rsid w:val="00D23C8A"/>
    <w:rsid w:val="00D23D93"/>
    <w:rsid w:val="00D2407D"/>
    <w:rsid w:val="00D2495D"/>
    <w:rsid w:val="00D24A2D"/>
    <w:rsid w:val="00D25478"/>
    <w:rsid w:val="00D25C36"/>
    <w:rsid w:val="00D25D5D"/>
    <w:rsid w:val="00D269A2"/>
    <w:rsid w:val="00D30630"/>
    <w:rsid w:val="00D30B40"/>
    <w:rsid w:val="00D3181E"/>
    <w:rsid w:val="00D32F3F"/>
    <w:rsid w:val="00D33EC1"/>
    <w:rsid w:val="00D33F32"/>
    <w:rsid w:val="00D355E1"/>
    <w:rsid w:val="00D37309"/>
    <w:rsid w:val="00D37C64"/>
    <w:rsid w:val="00D408DF"/>
    <w:rsid w:val="00D420C4"/>
    <w:rsid w:val="00D438DB"/>
    <w:rsid w:val="00D44604"/>
    <w:rsid w:val="00D4599F"/>
    <w:rsid w:val="00D45B19"/>
    <w:rsid w:val="00D46A56"/>
    <w:rsid w:val="00D473CE"/>
    <w:rsid w:val="00D5039B"/>
    <w:rsid w:val="00D505C0"/>
    <w:rsid w:val="00D50A17"/>
    <w:rsid w:val="00D51890"/>
    <w:rsid w:val="00D52341"/>
    <w:rsid w:val="00D52C67"/>
    <w:rsid w:val="00D53286"/>
    <w:rsid w:val="00D55D38"/>
    <w:rsid w:val="00D5642A"/>
    <w:rsid w:val="00D565FA"/>
    <w:rsid w:val="00D6147B"/>
    <w:rsid w:val="00D623F5"/>
    <w:rsid w:val="00D63A3A"/>
    <w:rsid w:val="00D659B4"/>
    <w:rsid w:val="00D66397"/>
    <w:rsid w:val="00D66455"/>
    <w:rsid w:val="00D66B5A"/>
    <w:rsid w:val="00D6718F"/>
    <w:rsid w:val="00D67508"/>
    <w:rsid w:val="00D70338"/>
    <w:rsid w:val="00D707F2"/>
    <w:rsid w:val="00D717ED"/>
    <w:rsid w:val="00D71B0E"/>
    <w:rsid w:val="00D71DF3"/>
    <w:rsid w:val="00D7249E"/>
    <w:rsid w:val="00D72FA2"/>
    <w:rsid w:val="00D730E9"/>
    <w:rsid w:val="00D7369F"/>
    <w:rsid w:val="00D73DC2"/>
    <w:rsid w:val="00D748B4"/>
    <w:rsid w:val="00D75E0D"/>
    <w:rsid w:val="00D76BEC"/>
    <w:rsid w:val="00D76FD3"/>
    <w:rsid w:val="00D80B69"/>
    <w:rsid w:val="00D840E0"/>
    <w:rsid w:val="00D84445"/>
    <w:rsid w:val="00D862C9"/>
    <w:rsid w:val="00D863F9"/>
    <w:rsid w:val="00D943DC"/>
    <w:rsid w:val="00D94B4C"/>
    <w:rsid w:val="00D95B5E"/>
    <w:rsid w:val="00D95DC9"/>
    <w:rsid w:val="00D9702B"/>
    <w:rsid w:val="00D97BB7"/>
    <w:rsid w:val="00DA11A9"/>
    <w:rsid w:val="00DA1A02"/>
    <w:rsid w:val="00DA1BC8"/>
    <w:rsid w:val="00DA5FAC"/>
    <w:rsid w:val="00DA6098"/>
    <w:rsid w:val="00DA61C3"/>
    <w:rsid w:val="00DA66F2"/>
    <w:rsid w:val="00DA672E"/>
    <w:rsid w:val="00DA6AA2"/>
    <w:rsid w:val="00DA73C7"/>
    <w:rsid w:val="00DB017C"/>
    <w:rsid w:val="00DB0234"/>
    <w:rsid w:val="00DB0E9E"/>
    <w:rsid w:val="00DB11D9"/>
    <w:rsid w:val="00DB1C88"/>
    <w:rsid w:val="00DB22DA"/>
    <w:rsid w:val="00DB325E"/>
    <w:rsid w:val="00DB397D"/>
    <w:rsid w:val="00DB5124"/>
    <w:rsid w:val="00DB5ACA"/>
    <w:rsid w:val="00DB5B4B"/>
    <w:rsid w:val="00DB60A0"/>
    <w:rsid w:val="00DB6513"/>
    <w:rsid w:val="00DB6A61"/>
    <w:rsid w:val="00DB7726"/>
    <w:rsid w:val="00DC0816"/>
    <w:rsid w:val="00DC338D"/>
    <w:rsid w:val="00DC35E4"/>
    <w:rsid w:val="00DC41B9"/>
    <w:rsid w:val="00DC6875"/>
    <w:rsid w:val="00DD151A"/>
    <w:rsid w:val="00DD2FA2"/>
    <w:rsid w:val="00DD3E3C"/>
    <w:rsid w:val="00DD6526"/>
    <w:rsid w:val="00DD7BD3"/>
    <w:rsid w:val="00DE02B4"/>
    <w:rsid w:val="00DE1158"/>
    <w:rsid w:val="00DE120F"/>
    <w:rsid w:val="00DE17EE"/>
    <w:rsid w:val="00DE17FB"/>
    <w:rsid w:val="00DE1ED4"/>
    <w:rsid w:val="00DE24D3"/>
    <w:rsid w:val="00DE326C"/>
    <w:rsid w:val="00DE4F8D"/>
    <w:rsid w:val="00DE54BA"/>
    <w:rsid w:val="00DE6442"/>
    <w:rsid w:val="00DE65A9"/>
    <w:rsid w:val="00DE750B"/>
    <w:rsid w:val="00DF0DBD"/>
    <w:rsid w:val="00DF0F4A"/>
    <w:rsid w:val="00DF3008"/>
    <w:rsid w:val="00DF7D7B"/>
    <w:rsid w:val="00E022A5"/>
    <w:rsid w:val="00E02427"/>
    <w:rsid w:val="00E024A1"/>
    <w:rsid w:val="00E02A81"/>
    <w:rsid w:val="00E033AC"/>
    <w:rsid w:val="00E04842"/>
    <w:rsid w:val="00E0635F"/>
    <w:rsid w:val="00E06496"/>
    <w:rsid w:val="00E068D8"/>
    <w:rsid w:val="00E07230"/>
    <w:rsid w:val="00E07C4E"/>
    <w:rsid w:val="00E10D64"/>
    <w:rsid w:val="00E12F59"/>
    <w:rsid w:val="00E1329E"/>
    <w:rsid w:val="00E1453E"/>
    <w:rsid w:val="00E14795"/>
    <w:rsid w:val="00E14E4A"/>
    <w:rsid w:val="00E1576A"/>
    <w:rsid w:val="00E15A6F"/>
    <w:rsid w:val="00E16B50"/>
    <w:rsid w:val="00E16FE9"/>
    <w:rsid w:val="00E17198"/>
    <w:rsid w:val="00E17E87"/>
    <w:rsid w:val="00E225C7"/>
    <w:rsid w:val="00E22725"/>
    <w:rsid w:val="00E22FA8"/>
    <w:rsid w:val="00E24717"/>
    <w:rsid w:val="00E25DE6"/>
    <w:rsid w:val="00E26BB7"/>
    <w:rsid w:val="00E27051"/>
    <w:rsid w:val="00E27C6B"/>
    <w:rsid w:val="00E30B1C"/>
    <w:rsid w:val="00E3203E"/>
    <w:rsid w:val="00E3434A"/>
    <w:rsid w:val="00E35419"/>
    <w:rsid w:val="00E358EB"/>
    <w:rsid w:val="00E37BED"/>
    <w:rsid w:val="00E4052B"/>
    <w:rsid w:val="00E40819"/>
    <w:rsid w:val="00E426C4"/>
    <w:rsid w:val="00E43568"/>
    <w:rsid w:val="00E435D8"/>
    <w:rsid w:val="00E45AE0"/>
    <w:rsid w:val="00E475AA"/>
    <w:rsid w:val="00E5109E"/>
    <w:rsid w:val="00E520F6"/>
    <w:rsid w:val="00E53551"/>
    <w:rsid w:val="00E53617"/>
    <w:rsid w:val="00E53EF7"/>
    <w:rsid w:val="00E53F93"/>
    <w:rsid w:val="00E54331"/>
    <w:rsid w:val="00E54D33"/>
    <w:rsid w:val="00E555C2"/>
    <w:rsid w:val="00E5607F"/>
    <w:rsid w:val="00E57B73"/>
    <w:rsid w:val="00E603A7"/>
    <w:rsid w:val="00E60AD7"/>
    <w:rsid w:val="00E61149"/>
    <w:rsid w:val="00E633A1"/>
    <w:rsid w:val="00E63990"/>
    <w:rsid w:val="00E651EF"/>
    <w:rsid w:val="00E6627F"/>
    <w:rsid w:val="00E668E4"/>
    <w:rsid w:val="00E67E20"/>
    <w:rsid w:val="00E67F04"/>
    <w:rsid w:val="00E703F4"/>
    <w:rsid w:val="00E717B0"/>
    <w:rsid w:val="00E71AC0"/>
    <w:rsid w:val="00E71D0C"/>
    <w:rsid w:val="00E752EF"/>
    <w:rsid w:val="00E758DD"/>
    <w:rsid w:val="00E77F57"/>
    <w:rsid w:val="00E80E38"/>
    <w:rsid w:val="00E82439"/>
    <w:rsid w:val="00E83510"/>
    <w:rsid w:val="00E8763B"/>
    <w:rsid w:val="00E878FC"/>
    <w:rsid w:val="00E9026C"/>
    <w:rsid w:val="00E946AA"/>
    <w:rsid w:val="00E953AC"/>
    <w:rsid w:val="00E965F8"/>
    <w:rsid w:val="00E96CCE"/>
    <w:rsid w:val="00EA2849"/>
    <w:rsid w:val="00EA388A"/>
    <w:rsid w:val="00EA46DC"/>
    <w:rsid w:val="00EA4C9F"/>
    <w:rsid w:val="00EA5C12"/>
    <w:rsid w:val="00EA6CD5"/>
    <w:rsid w:val="00EA6D9A"/>
    <w:rsid w:val="00EA7BE5"/>
    <w:rsid w:val="00EB046D"/>
    <w:rsid w:val="00EB3A5C"/>
    <w:rsid w:val="00EB3E6A"/>
    <w:rsid w:val="00EB76F4"/>
    <w:rsid w:val="00EC00F9"/>
    <w:rsid w:val="00EC129C"/>
    <w:rsid w:val="00EC13EB"/>
    <w:rsid w:val="00EC2F47"/>
    <w:rsid w:val="00EC48D8"/>
    <w:rsid w:val="00EC4A88"/>
    <w:rsid w:val="00EC4AEE"/>
    <w:rsid w:val="00EC4C4F"/>
    <w:rsid w:val="00ED5019"/>
    <w:rsid w:val="00ED5AB9"/>
    <w:rsid w:val="00ED66EF"/>
    <w:rsid w:val="00ED71CB"/>
    <w:rsid w:val="00ED7941"/>
    <w:rsid w:val="00ED7A60"/>
    <w:rsid w:val="00EE10BC"/>
    <w:rsid w:val="00EE370D"/>
    <w:rsid w:val="00EE389E"/>
    <w:rsid w:val="00EE6048"/>
    <w:rsid w:val="00EE6BAC"/>
    <w:rsid w:val="00EF09D4"/>
    <w:rsid w:val="00EF1BFB"/>
    <w:rsid w:val="00EF24B2"/>
    <w:rsid w:val="00EF4051"/>
    <w:rsid w:val="00EF6442"/>
    <w:rsid w:val="00EF69CA"/>
    <w:rsid w:val="00EF6A9A"/>
    <w:rsid w:val="00EF6E80"/>
    <w:rsid w:val="00F00555"/>
    <w:rsid w:val="00F02447"/>
    <w:rsid w:val="00F02732"/>
    <w:rsid w:val="00F02FB5"/>
    <w:rsid w:val="00F03C0C"/>
    <w:rsid w:val="00F042A9"/>
    <w:rsid w:val="00F067DC"/>
    <w:rsid w:val="00F06992"/>
    <w:rsid w:val="00F108ED"/>
    <w:rsid w:val="00F12E2A"/>
    <w:rsid w:val="00F1487C"/>
    <w:rsid w:val="00F14DF7"/>
    <w:rsid w:val="00F1698E"/>
    <w:rsid w:val="00F16C3D"/>
    <w:rsid w:val="00F178AC"/>
    <w:rsid w:val="00F20465"/>
    <w:rsid w:val="00F20C87"/>
    <w:rsid w:val="00F21181"/>
    <w:rsid w:val="00F2318D"/>
    <w:rsid w:val="00F23759"/>
    <w:rsid w:val="00F242A4"/>
    <w:rsid w:val="00F24C11"/>
    <w:rsid w:val="00F25995"/>
    <w:rsid w:val="00F26C49"/>
    <w:rsid w:val="00F270CA"/>
    <w:rsid w:val="00F278C2"/>
    <w:rsid w:val="00F27D97"/>
    <w:rsid w:val="00F31A81"/>
    <w:rsid w:val="00F31BB6"/>
    <w:rsid w:val="00F3241C"/>
    <w:rsid w:val="00F33AF0"/>
    <w:rsid w:val="00F37097"/>
    <w:rsid w:val="00F371A6"/>
    <w:rsid w:val="00F37CD2"/>
    <w:rsid w:val="00F400A7"/>
    <w:rsid w:val="00F4466E"/>
    <w:rsid w:val="00F44B7C"/>
    <w:rsid w:val="00F452F6"/>
    <w:rsid w:val="00F455E7"/>
    <w:rsid w:val="00F46280"/>
    <w:rsid w:val="00F46BAC"/>
    <w:rsid w:val="00F47663"/>
    <w:rsid w:val="00F52024"/>
    <w:rsid w:val="00F52544"/>
    <w:rsid w:val="00F53C51"/>
    <w:rsid w:val="00F55589"/>
    <w:rsid w:val="00F5627C"/>
    <w:rsid w:val="00F56665"/>
    <w:rsid w:val="00F57472"/>
    <w:rsid w:val="00F6044E"/>
    <w:rsid w:val="00F60EF1"/>
    <w:rsid w:val="00F611DF"/>
    <w:rsid w:val="00F62CE0"/>
    <w:rsid w:val="00F653C2"/>
    <w:rsid w:val="00F65506"/>
    <w:rsid w:val="00F658F9"/>
    <w:rsid w:val="00F65E9E"/>
    <w:rsid w:val="00F65F39"/>
    <w:rsid w:val="00F66F4D"/>
    <w:rsid w:val="00F67C90"/>
    <w:rsid w:val="00F713BF"/>
    <w:rsid w:val="00F7473F"/>
    <w:rsid w:val="00F74938"/>
    <w:rsid w:val="00F74FAE"/>
    <w:rsid w:val="00F75E6A"/>
    <w:rsid w:val="00F76AFB"/>
    <w:rsid w:val="00F80647"/>
    <w:rsid w:val="00F82434"/>
    <w:rsid w:val="00F83635"/>
    <w:rsid w:val="00F837B7"/>
    <w:rsid w:val="00F8481A"/>
    <w:rsid w:val="00F861D2"/>
    <w:rsid w:val="00F912BF"/>
    <w:rsid w:val="00F91E6E"/>
    <w:rsid w:val="00F92766"/>
    <w:rsid w:val="00F93F00"/>
    <w:rsid w:val="00F9447A"/>
    <w:rsid w:val="00F94C8B"/>
    <w:rsid w:val="00F94F8D"/>
    <w:rsid w:val="00F95807"/>
    <w:rsid w:val="00F95E62"/>
    <w:rsid w:val="00FA14A1"/>
    <w:rsid w:val="00FA276E"/>
    <w:rsid w:val="00FA4EF8"/>
    <w:rsid w:val="00FA5B07"/>
    <w:rsid w:val="00FA6D62"/>
    <w:rsid w:val="00FA7295"/>
    <w:rsid w:val="00FA7728"/>
    <w:rsid w:val="00FA7C0C"/>
    <w:rsid w:val="00FB21D5"/>
    <w:rsid w:val="00FB2E7C"/>
    <w:rsid w:val="00FB3C0E"/>
    <w:rsid w:val="00FB4466"/>
    <w:rsid w:val="00FB7AB1"/>
    <w:rsid w:val="00FC0C11"/>
    <w:rsid w:val="00FC0E75"/>
    <w:rsid w:val="00FC3397"/>
    <w:rsid w:val="00FC4060"/>
    <w:rsid w:val="00FC449B"/>
    <w:rsid w:val="00FC6CE3"/>
    <w:rsid w:val="00FD01C6"/>
    <w:rsid w:val="00FD5A2B"/>
    <w:rsid w:val="00FE1581"/>
    <w:rsid w:val="00FE19C3"/>
    <w:rsid w:val="00FE306B"/>
    <w:rsid w:val="00FE3B81"/>
    <w:rsid w:val="00FE4983"/>
    <w:rsid w:val="00FE536E"/>
    <w:rsid w:val="00FE58C9"/>
    <w:rsid w:val="00FE5CE4"/>
    <w:rsid w:val="00FE6F6B"/>
    <w:rsid w:val="00FE7B46"/>
    <w:rsid w:val="00FF09FD"/>
    <w:rsid w:val="00FF1806"/>
    <w:rsid w:val="00FF1EE3"/>
    <w:rsid w:val="00FF2090"/>
    <w:rsid w:val="00FF3564"/>
    <w:rsid w:val="00FF387A"/>
    <w:rsid w:val="00FF5266"/>
    <w:rsid w:val="00FF724D"/>
    <w:rsid w:val="00FF7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634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C75B1C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6A3C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20"/>
    </w:rPr>
  </w:style>
  <w:style w:type="character" w:customStyle="1" w:styleId="HeaderChar">
    <w:name w:val="Header Char"/>
    <w:link w:val="Header"/>
    <w:uiPriority w:val="99"/>
    <w:locked/>
    <w:rsid w:val="006A3C99"/>
    <w:rPr>
      <w:rFonts w:cs="Times New Roman"/>
      <w:sz w:val="18"/>
    </w:rPr>
  </w:style>
  <w:style w:type="paragraph" w:styleId="Footer">
    <w:name w:val="footer"/>
    <w:basedOn w:val="Normal"/>
    <w:link w:val="FooterChar"/>
    <w:uiPriority w:val="99"/>
    <w:rsid w:val="006A3C9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20"/>
    </w:rPr>
  </w:style>
  <w:style w:type="character" w:customStyle="1" w:styleId="FooterChar">
    <w:name w:val="Footer Char"/>
    <w:link w:val="Footer"/>
    <w:uiPriority w:val="99"/>
    <w:locked/>
    <w:rsid w:val="006A3C99"/>
    <w:rPr>
      <w:rFonts w:cs="Times New Roman"/>
      <w:sz w:val="18"/>
    </w:rPr>
  </w:style>
  <w:style w:type="character" w:customStyle="1" w:styleId="apple-converted-space">
    <w:name w:val="apple-converted-space"/>
    <w:uiPriority w:val="99"/>
    <w:rsid w:val="00392218"/>
  </w:style>
  <w:style w:type="paragraph" w:styleId="ListParagraph">
    <w:name w:val="List Paragraph"/>
    <w:basedOn w:val="Normal"/>
    <w:uiPriority w:val="99"/>
    <w:qFormat/>
    <w:rsid w:val="00ED5AB9"/>
    <w:pPr>
      <w:ind w:firstLineChars="200" w:firstLine="420"/>
    </w:pPr>
  </w:style>
  <w:style w:type="character" w:customStyle="1" w:styleId="hithilite">
    <w:name w:val="hithilite"/>
    <w:uiPriority w:val="99"/>
    <w:rsid w:val="006F23DC"/>
  </w:style>
  <w:style w:type="paragraph" w:styleId="NormalWeb">
    <w:name w:val="Normal (Web)"/>
    <w:basedOn w:val="Normal"/>
    <w:uiPriority w:val="99"/>
    <w:semiHidden/>
    <w:rsid w:val="00971F3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Emphasis">
    <w:name w:val="Emphasis"/>
    <w:uiPriority w:val="99"/>
    <w:qFormat/>
    <w:rsid w:val="0092626E"/>
    <w:rPr>
      <w:rFonts w:cs="Times New Roman"/>
      <w:i/>
    </w:rPr>
  </w:style>
  <w:style w:type="paragraph" w:styleId="BalloonText">
    <w:name w:val="Balloon Text"/>
    <w:basedOn w:val="Normal"/>
    <w:link w:val="BalloonTextChar"/>
    <w:uiPriority w:val="99"/>
    <w:semiHidden/>
    <w:rsid w:val="00770F0A"/>
    <w:rPr>
      <w:kern w:val="0"/>
      <w:sz w:val="18"/>
      <w:szCs w:val="20"/>
    </w:rPr>
  </w:style>
  <w:style w:type="character" w:customStyle="1" w:styleId="BalloonTextChar">
    <w:name w:val="Balloon Text Char"/>
    <w:link w:val="BalloonText"/>
    <w:uiPriority w:val="99"/>
    <w:semiHidden/>
    <w:locked/>
    <w:rsid w:val="00770F0A"/>
    <w:rPr>
      <w:rFonts w:cs="Times New Roman"/>
      <w:sz w:val="18"/>
    </w:rPr>
  </w:style>
  <w:style w:type="character" w:styleId="CommentReference">
    <w:name w:val="annotation reference"/>
    <w:uiPriority w:val="99"/>
    <w:semiHidden/>
    <w:rsid w:val="00642795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642795"/>
    <w:rPr>
      <w:kern w:val="0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642795"/>
    <w:rPr>
      <w:rFonts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42795"/>
    <w:rPr>
      <w:b/>
    </w:rPr>
  </w:style>
  <w:style w:type="character" w:customStyle="1" w:styleId="CommentSubjectChar">
    <w:name w:val="Comment Subject Char"/>
    <w:link w:val="CommentSubject"/>
    <w:uiPriority w:val="99"/>
    <w:semiHidden/>
    <w:locked/>
    <w:rsid w:val="00642795"/>
    <w:rPr>
      <w:rFonts w:cs="Times New Roman"/>
      <w:b/>
      <w:sz w:val="20"/>
    </w:rPr>
  </w:style>
  <w:style w:type="table" w:styleId="TableGrid">
    <w:name w:val="Table Grid"/>
    <w:basedOn w:val="TableNormal"/>
    <w:uiPriority w:val="99"/>
    <w:locked/>
    <w:rsid w:val="009E19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634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C75B1C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6A3C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20"/>
    </w:rPr>
  </w:style>
  <w:style w:type="character" w:customStyle="1" w:styleId="HeaderChar">
    <w:name w:val="Header Char"/>
    <w:link w:val="Header"/>
    <w:uiPriority w:val="99"/>
    <w:locked/>
    <w:rsid w:val="006A3C99"/>
    <w:rPr>
      <w:rFonts w:cs="Times New Roman"/>
      <w:sz w:val="18"/>
    </w:rPr>
  </w:style>
  <w:style w:type="paragraph" w:styleId="Footer">
    <w:name w:val="footer"/>
    <w:basedOn w:val="Normal"/>
    <w:link w:val="FooterChar"/>
    <w:uiPriority w:val="99"/>
    <w:rsid w:val="006A3C9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20"/>
    </w:rPr>
  </w:style>
  <w:style w:type="character" w:customStyle="1" w:styleId="FooterChar">
    <w:name w:val="Footer Char"/>
    <w:link w:val="Footer"/>
    <w:uiPriority w:val="99"/>
    <w:locked/>
    <w:rsid w:val="006A3C99"/>
    <w:rPr>
      <w:rFonts w:cs="Times New Roman"/>
      <w:sz w:val="18"/>
    </w:rPr>
  </w:style>
  <w:style w:type="character" w:customStyle="1" w:styleId="apple-converted-space">
    <w:name w:val="apple-converted-space"/>
    <w:uiPriority w:val="99"/>
    <w:rsid w:val="00392218"/>
  </w:style>
  <w:style w:type="paragraph" w:styleId="ListParagraph">
    <w:name w:val="List Paragraph"/>
    <w:basedOn w:val="Normal"/>
    <w:uiPriority w:val="99"/>
    <w:qFormat/>
    <w:rsid w:val="00ED5AB9"/>
    <w:pPr>
      <w:ind w:firstLineChars="200" w:firstLine="420"/>
    </w:pPr>
  </w:style>
  <w:style w:type="character" w:customStyle="1" w:styleId="hithilite">
    <w:name w:val="hithilite"/>
    <w:uiPriority w:val="99"/>
    <w:rsid w:val="006F23DC"/>
  </w:style>
  <w:style w:type="paragraph" w:styleId="NormalWeb">
    <w:name w:val="Normal (Web)"/>
    <w:basedOn w:val="Normal"/>
    <w:uiPriority w:val="99"/>
    <w:semiHidden/>
    <w:rsid w:val="00971F3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Emphasis">
    <w:name w:val="Emphasis"/>
    <w:uiPriority w:val="99"/>
    <w:qFormat/>
    <w:rsid w:val="0092626E"/>
    <w:rPr>
      <w:rFonts w:cs="Times New Roman"/>
      <w:i/>
    </w:rPr>
  </w:style>
  <w:style w:type="paragraph" w:styleId="BalloonText">
    <w:name w:val="Balloon Text"/>
    <w:basedOn w:val="Normal"/>
    <w:link w:val="BalloonTextChar"/>
    <w:uiPriority w:val="99"/>
    <w:semiHidden/>
    <w:rsid w:val="00770F0A"/>
    <w:rPr>
      <w:kern w:val="0"/>
      <w:sz w:val="18"/>
      <w:szCs w:val="20"/>
    </w:rPr>
  </w:style>
  <w:style w:type="character" w:customStyle="1" w:styleId="BalloonTextChar">
    <w:name w:val="Balloon Text Char"/>
    <w:link w:val="BalloonText"/>
    <w:uiPriority w:val="99"/>
    <w:semiHidden/>
    <w:locked/>
    <w:rsid w:val="00770F0A"/>
    <w:rPr>
      <w:rFonts w:cs="Times New Roman"/>
      <w:sz w:val="18"/>
    </w:rPr>
  </w:style>
  <w:style w:type="character" w:styleId="CommentReference">
    <w:name w:val="annotation reference"/>
    <w:uiPriority w:val="99"/>
    <w:semiHidden/>
    <w:rsid w:val="00642795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642795"/>
    <w:rPr>
      <w:kern w:val="0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642795"/>
    <w:rPr>
      <w:rFonts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42795"/>
    <w:rPr>
      <w:b/>
    </w:rPr>
  </w:style>
  <w:style w:type="character" w:customStyle="1" w:styleId="CommentSubjectChar">
    <w:name w:val="Comment Subject Char"/>
    <w:link w:val="CommentSubject"/>
    <w:uiPriority w:val="99"/>
    <w:semiHidden/>
    <w:locked/>
    <w:rsid w:val="00642795"/>
    <w:rPr>
      <w:rFonts w:cs="Times New Roman"/>
      <w:b/>
      <w:sz w:val="20"/>
    </w:rPr>
  </w:style>
  <w:style w:type="table" w:styleId="TableGrid">
    <w:name w:val="Table Grid"/>
    <w:basedOn w:val="TableNormal"/>
    <w:uiPriority w:val="99"/>
    <w:locked/>
    <w:rsid w:val="009E19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2771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1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1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1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1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1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1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1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1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1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1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1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1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1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1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1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1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1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1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0cai001@louisville.edu" TargetMode="External"/><Relationship Id="rId13" Type="http://schemas.openxmlformats.org/officeDocument/2006/relationships/oleObject" Target="embeddings/oleObject2.bin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.w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30</Words>
  <Characters>473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GF21 deficiency aggravates diabetic cardiomyopathy by promoting lipid accumulation</vt:lpstr>
    </vt:vector>
  </TitlesOfParts>
  <Company>Sky123.Org</Company>
  <LinksUpToDate>false</LinksUpToDate>
  <CharactersWithSpaces>5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GF21 deficiency aggravates diabetic cardiomyopathy by promoting lipid accumulation</dc:title>
  <dc:creator>user</dc:creator>
  <cp:lastModifiedBy>Lu Cai</cp:lastModifiedBy>
  <cp:revision>2</cp:revision>
  <dcterms:created xsi:type="dcterms:W3CDTF">2014-10-29T08:44:00Z</dcterms:created>
  <dcterms:modified xsi:type="dcterms:W3CDTF">2014-10-29T08:44:00Z</dcterms:modified>
</cp:coreProperties>
</file>